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0D0EEA" w14:textId="3E198EFE" w:rsidR="00986D5C" w:rsidRPr="00CE7A2E" w:rsidRDefault="00986D5C" w:rsidP="0012740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E7A2E">
        <w:rPr>
          <w:rFonts w:ascii="Calibri" w:hAnsi="Calibri" w:cs="Calibri"/>
          <w:b/>
          <w:bCs/>
          <w:sz w:val="22"/>
          <w:szCs w:val="22"/>
        </w:rPr>
        <w:t xml:space="preserve">Supplementary Material for </w:t>
      </w:r>
      <w:r w:rsidRPr="00CE7A2E">
        <w:rPr>
          <w:rFonts w:ascii="Calibri" w:hAnsi="Calibri" w:cs="Calibri"/>
          <w:b/>
          <w:bCs/>
          <w:sz w:val="22"/>
          <w:szCs w:val="22"/>
          <w:lang w:val="en-US"/>
        </w:rPr>
        <w:t xml:space="preserve">Inequalities in </w:t>
      </w:r>
      <w:r w:rsidR="009F496F">
        <w:rPr>
          <w:rFonts w:ascii="Calibri" w:hAnsi="Calibri" w:cs="Calibri"/>
          <w:b/>
          <w:bCs/>
          <w:sz w:val="22"/>
          <w:szCs w:val="22"/>
          <w:lang w:val="en-US"/>
        </w:rPr>
        <w:t xml:space="preserve">the </w:t>
      </w:r>
      <w:r w:rsidR="008D219B" w:rsidRPr="00CE7A2E">
        <w:rPr>
          <w:rFonts w:ascii="Calibri" w:hAnsi="Calibri" w:cs="Calibri"/>
          <w:b/>
          <w:bCs/>
          <w:sz w:val="22"/>
          <w:szCs w:val="22"/>
          <w:lang w:val="en-US"/>
        </w:rPr>
        <w:t xml:space="preserve">prevalence </w:t>
      </w:r>
      <w:r w:rsidRPr="00CE7A2E">
        <w:rPr>
          <w:rFonts w:ascii="Calibri" w:hAnsi="Calibri" w:cs="Calibri"/>
          <w:b/>
          <w:bCs/>
          <w:sz w:val="22"/>
          <w:szCs w:val="22"/>
          <w:lang w:val="en-US"/>
        </w:rPr>
        <w:t xml:space="preserve">of 205 chronic conditions </w:t>
      </w:r>
      <w:r w:rsidR="008D219B" w:rsidRPr="00CE7A2E">
        <w:rPr>
          <w:rFonts w:ascii="Calibri" w:hAnsi="Calibri" w:cs="Calibri"/>
          <w:b/>
          <w:bCs/>
          <w:sz w:val="22"/>
          <w:szCs w:val="22"/>
          <w:lang w:val="en-US"/>
        </w:rPr>
        <w:t xml:space="preserve">recorded </w:t>
      </w:r>
      <w:r w:rsidRPr="00CE7A2E">
        <w:rPr>
          <w:rFonts w:ascii="Calibri" w:hAnsi="Calibri" w:cs="Calibri"/>
          <w:b/>
          <w:bCs/>
          <w:sz w:val="22"/>
          <w:szCs w:val="22"/>
          <w:lang w:val="en-US"/>
        </w:rPr>
        <w:t>in primary and secondary care for 12 million patients in the English National Health Service</w:t>
      </w:r>
    </w:p>
    <w:sdt>
      <w:sdtPr>
        <w:rPr>
          <w:rFonts w:ascii="Calibri" w:eastAsia="Times New Roman" w:hAnsi="Calibri" w:cs="Calibri"/>
          <w:color w:val="auto"/>
          <w:sz w:val="22"/>
          <w:szCs w:val="22"/>
          <w:lang w:val="en-GB" w:eastAsia="en-GB"/>
        </w:rPr>
        <w:id w:val="-23755425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4988533" w14:textId="7B36D806" w:rsidR="00106C8D" w:rsidRPr="003F6885" w:rsidRDefault="00106C8D">
          <w:pPr>
            <w:pStyle w:val="TOCHeading"/>
            <w:rPr>
              <w:rFonts w:ascii="Calibri" w:hAnsi="Calibri" w:cs="Calibri"/>
              <w:sz w:val="22"/>
              <w:szCs w:val="22"/>
            </w:rPr>
          </w:pPr>
        </w:p>
        <w:p w14:paraId="341C560B" w14:textId="5296AF1F" w:rsidR="00C05E65" w:rsidRPr="00FC194F" w:rsidRDefault="00106C8D">
          <w:pPr>
            <w:pStyle w:val="TOC1"/>
            <w:tabs>
              <w:tab w:val="right" w:leader="dot" w:pos="9016"/>
            </w:tabs>
            <w:rPr>
              <w:rFonts w:ascii="Calibri" w:eastAsiaTheme="minorEastAsia" w:hAnsi="Calibri" w:cs="Calibri"/>
              <w:noProof/>
              <w:kern w:val="2"/>
              <w:sz w:val="22"/>
              <w:szCs w:val="22"/>
              <w14:ligatures w14:val="standardContextual"/>
            </w:rPr>
          </w:pPr>
          <w:r w:rsidRPr="00C05E65">
            <w:rPr>
              <w:rFonts w:ascii="Calibri" w:hAnsi="Calibri" w:cs="Calibri"/>
              <w:sz w:val="22"/>
              <w:szCs w:val="22"/>
            </w:rPr>
            <w:fldChar w:fldCharType="begin"/>
          </w:r>
          <w:r w:rsidRPr="00C05E65">
            <w:rPr>
              <w:rFonts w:ascii="Calibri" w:hAnsi="Calibri" w:cs="Calibri"/>
              <w:sz w:val="22"/>
              <w:szCs w:val="22"/>
            </w:rPr>
            <w:instrText xml:space="preserve"> TOC \o "1-3" \h \z \u </w:instrText>
          </w:r>
          <w:r w:rsidRPr="00C05E65">
            <w:rPr>
              <w:rFonts w:ascii="Calibri" w:hAnsi="Calibri" w:cs="Calibri"/>
              <w:sz w:val="22"/>
              <w:szCs w:val="22"/>
            </w:rPr>
            <w:fldChar w:fldCharType="separate"/>
          </w:r>
          <w:hyperlink w:anchor="_Toc181881416" w:history="1">
            <w:r w:rsidR="00C05E65" w:rsidRPr="00FC194F">
              <w:rPr>
                <w:rStyle w:val="Hyperlink"/>
                <w:rFonts w:ascii="Calibri" w:hAnsi="Calibri" w:cs="Calibri"/>
                <w:noProof/>
                <w:sz w:val="22"/>
                <w:szCs w:val="22"/>
              </w:rPr>
              <w:t>Additional file S1 – Procedures for identifying eligible patients from CPRD Aurum.</w:t>
            </w:r>
            <w:r w:rsidR="00C05E65"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tab/>
            </w:r>
            <w:r w:rsidR="00C05E65"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begin"/>
            </w:r>
            <w:r w:rsidR="00C05E65"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instrText xml:space="preserve"> PAGEREF _Toc181881416 \h </w:instrText>
            </w:r>
            <w:r w:rsidR="00C05E65" w:rsidRPr="00651237">
              <w:rPr>
                <w:rFonts w:ascii="Calibri" w:hAnsi="Calibri" w:cs="Calibri"/>
                <w:noProof/>
                <w:webHidden/>
                <w:sz w:val="22"/>
                <w:szCs w:val="22"/>
              </w:rPr>
            </w:r>
            <w:r w:rsidR="00C05E65"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separate"/>
            </w:r>
            <w:r w:rsidR="00C05E65"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t>2</w:t>
            </w:r>
            <w:r w:rsidR="00C05E65"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E1DB9A4" w14:textId="34CDBE9C" w:rsidR="00C05E65" w:rsidRPr="00FC194F" w:rsidRDefault="00C05E65">
          <w:pPr>
            <w:pStyle w:val="TOC1"/>
            <w:tabs>
              <w:tab w:val="right" w:leader="dot" w:pos="9016"/>
            </w:tabs>
            <w:rPr>
              <w:rFonts w:ascii="Calibri" w:eastAsiaTheme="minorEastAsia" w:hAnsi="Calibri" w:cs="Calibri"/>
              <w:noProof/>
              <w:kern w:val="2"/>
              <w:sz w:val="22"/>
              <w:szCs w:val="22"/>
              <w14:ligatures w14:val="standardContextual"/>
            </w:rPr>
          </w:pPr>
          <w:hyperlink w:anchor="_Toc181881417" w:history="1">
            <w:r w:rsidRPr="00FC194F">
              <w:rPr>
                <w:rStyle w:val="Hyperlink"/>
                <w:rFonts w:ascii="Calibri" w:hAnsi="Calibri" w:cs="Calibri"/>
                <w:noProof/>
                <w:sz w:val="22"/>
                <w:szCs w:val="22"/>
              </w:rPr>
              <w:t>Additional file S2 – Algorithm to define ethnicity using linked CPRD Aurum and HES data</w:t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tab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begin"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instrText xml:space="preserve"> PAGEREF _Toc181881417 \h </w:instrText>
            </w:r>
            <w:r w:rsidRPr="00651237">
              <w:rPr>
                <w:rFonts w:ascii="Calibri" w:hAnsi="Calibri" w:cs="Calibri"/>
                <w:noProof/>
                <w:webHidden/>
                <w:sz w:val="22"/>
                <w:szCs w:val="22"/>
              </w:rPr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separate"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t>3</w:t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56793A9" w14:textId="11D3DBAD" w:rsidR="00C05E65" w:rsidRPr="00FC194F" w:rsidRDefault="00C05E65">
          <w:pPr>
            <w:pStyle w:val="TOC1"/>
            <w:tabs>
              <w:tab w:val="right" w:leader="dot" w:pos="9016"/>
            </w:tabs>
            <w:rPr>
              <w:rFonts w:ascii="Calibri" w:eastAsiaTheme="minorEastAsia" w:hAnsi="Calibri" w:cs="Calibri"/>
              <w:noProof/>
              <w:kern w:val="2"/>
              <w:sz w:val="22"/>
              <w:szCs w:val="22"/>
              <w14:ligatures w14:val="standardContextual"/>
            </w:rPr>
          </w:pPr>
          <w:hyperlink w:anchor="_Toc181881418" w:history="1">
            <w:r w:rsidRPr="00FC194F">
              <w:rPr>
                <w:rStyle w:val="Hyperlink"/>
                <w:rFonts w:ascii="Calibri" w:hAnsi="Calibri" w:cs="Calibri"/>
                <w:noProof/>
                <w:sz w:val="22"/>
                <w:szCs w:val="22"/>
              </w:rPr>
              <w:t>Additional file Table S1 – Descriptive statistics of socio demographic characteristics for the total population and patients with at least one chronic condition recorded in different settings.</w:t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tab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begin"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instrText xml:space="preserve"> PAGEREF _Toc181881418 \h </w:instrText>
            </w:r>
            <w:r w:rsidRPr="00651237">
              <w:rPr>
                <w:rFonts w:ascii="Calibri" w:hAnsi="Calibri" w:cs="Calibri"/>
                <w:noProof/>
                <w:webHidden/>
                <w:sz w:val="22"/>
                <w:szCs w:val="22"/>
              </w:rPr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separate"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t>5</w:t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1986E05" w14:textId="7CE0BF8A" w:rsidR="00C05E65" w:rsidRPr="00FC194F" w:rsidRDefault="00C05E65">
          <w:pPr>
            <w:pStyle w:val="TOC1"/>
            <w:tabs>
              <w:tab w:val="right" w:leader="dot" w:pos="9016"/>
            </w:tabs>
            <w:rPr>
              <w:rFonts w:ascii="Calibri" w:eastAsiaTheme="minorEastAsia" w:hAnsi="Calibri" w:cs="Calibri"/>
              <w:noProof/>
              <w:kern w:val="2"/>
              <w:sz w:val="22"/>
              <w:szCs w:val="22"/>
              <w14:ligatures w14:val="standardContextual"/>
            </w:rPr>
          </w:pPr>
          <w:hyperlink w:anchor="_Toc181881419" w:history="1">
            <w:r w:rsidRPr="00FC194F">
              <w:rPr>
                <w:rStyle w:val="Hyperlink"/>
                <w:rFonts w:ascii="Calibri" w:hAnsi="Calibri" w:cs="Calibri"/>
                <w:noProof/>
                <w:sz w:val="22"/>
                <w:szCs w:val="22"/>
              </w:rPr>
              <w:t>Additional file Table S2 – Disease prevalence and by settings.</w:t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tab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begin"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instrText xml:space="preserve"> PAGEREF _Toc181881419 \h </w:instrText>
            </w:r>
            <w:r w:rsidRPr="00651237">
              <w:rPr>
                <w:rFonts w:ascii="Calibri" w:hAnsi="Calibri" w:cs="Calibri"/>
                <w:noProof/>
                <w:webHidden/>
                <w:sz w:val="22"/>
                <w:szCs w:val="22"/>
              </w:rPr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separate"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t>7</w:t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FC1956E" w14:textId="04D807ED" w:rsidR="00C05E65" w:rsidRPr="00FC194F" w:rsidRDefault="00C05E65">
          <w:pPr>
            <w:pStyle w:val="TOC1"/>
            <w:tabs>
              <w:tab w:val="right" w:leader="dot" w:pos="9016"/>
            </w:tabs>
            <w:rPr>
              <w:rFonts w:ascii="Calibri" w:eastAsiaTheme="minorEastAsia" w:hAnsi="Calibri" w:cs="Calibri"/>
              <w:noProof/>
              <w:kern w:val="2"/>
              <w:sz w:val="22"/>
              <w:szCs w:val="22"/>
              <w14:ligatures w14:val="standardContextual"/>
            </w:rPr>
          </w:pPr>
          <w:hyperlink w:anchor="_Toc181881420" w:history="1">
            <w:r w:rsidRPr="00FC194F">
              <w:rPr>
                <w:rStyle w:val="Hyperlink"/>
                <w:rFonts w:ascii="Calibri" w:hAnsi="Calibri" w:cs="Calibri"/>
                <w:noProof/>
                <w:sz w:val="22"/>
                <w:szCs w:val="22"/>
              </w:rPr>
              <w:t>Additional file Table S3 – Coefficients of ethnic categories estimated from regressions on probability of patients having a diagnosis recorded in different settings.</w:t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tab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begin"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instrText xml:space="preserve"> PAGEREF _Toc181881420 \h </w:instrText>
            </w:r>
            <w:r w:rsidRPr="00651237">
              <w:rPr>
                <w:rFonts w:ascii="Calibri" w:hAnsi="Calibri" w:cs="Calibri"/>
                <w:noProof/>
                <w:webHidden/>
                <w:sz w:val="22"/>
                <w:szCs w:val="22"/>
              </w:rPr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separate"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t>15</w:t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08E47C0" w14:textId="7B156511" w:rsidR="00C05E65" w:rsidRPr="00FC194F" w:rsidRDefault="00C05E65">
          <w:pPr>
            <w:pStyle w:val="TOC1"/>
            <w:tabs>
              <w:tab w:val="right" w:leader="dot" w:pos="9016"/>
            </w:tabs>
            <w:rPr>
              <w:rFonts w:ascii="Calibri" w:eastAsiaTheme="minorEastAsia" w:hAnsi="Calibri" w:cs="Calibri"/>
              <w:noProof/>
              <w:kern w:val="2"/>
              <w:sz w:val="22"/>
              <w:szCs w:val="22"/>
              <w14:ligatures w14:val="standardContextual"/>
            </w:rPr>
          </w:pPr>
          <w:hyperlink w:anchor="_Toc181881421" w:history="1">
            <w:r w:rsidRPr="00FC194F">
              <w:rPr>
                <w:rStyle w:val="Hyperlink"/>
                <w:rFonts w:ascii="Calibri" w:hAnsi="Calibri" w:cs="Calibri"/>
                <w:noProof/>
                <w:sz w:val="22"/>
                <w:szCs w:val="22"/>
              </w:rPr>
              <w:t>Additional file Table S4 –  Coefficients of deprivation quintiles estimated from regressions on probability of patients having a diagnosis recorded in different settings.</w:t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tab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begin"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instrText xml:space="preserve"> PAGEREF _Toc181881421 \h </w:instrText>
            </w:r>
            <w:r w:rsidRPr="00651237">
              <w:rPr>
                <w:rFonts w:ascii="Calibri" w:hAnsi="Calibri" w:cs="Calibri"/>
                <w:noProof/>
                <w:webHidden/>
                <w:sz w:val="22"/>
                <w:szCs w:val="22"/>
              </w:rPr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separate"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t>16</w:t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D63395D" w14:textId="031ADF94" w:rsidR="00C05E65" w:rsidRPr="00FC194F" w:rsidRDefault="00C05E65">
          <w:pPr>
            <w:pStyle w:val="TOC1"/>
            <w:tabs>
              <w:tab w:val="right" w:leader="dot" w:pos="9016"/>
            </w:tabs>
            <w:rPr>
              <w:rFonts w:ascii="Calibri" w:eastAsiaTheme="minorEastAsia" w:hAnsi="Calibri" w:cs="Calibri"/>
              <w:noProof/>
              <w:kern w:val="2"/>
              <w:sz w:val="22"/>
              <w:szCs w:val="22"/>
              <w14:ligatures w14:val="standardContextual"/>
            </w:rPr>
          </w:pPr>
          <w:hyperlink w:anchor="_Toc181881422" w:history="1">
            <w:r w:rsidRPr="00FC194F">
              <w:rPr>
                <w:rStyle w:val="Hyperlink"/>
                <w:rFonts w:ascii="Calibri" w:hAnsi="Calibri" w:cs="Calibri"/>
                <w:noProof/>
                <w:sz w:val="22"/>
                <w:szCs w:val="22"/>
              </w:rPr>
              <w:t>Additional file Figure S1 – Figure 4. Inequalities in GP practice fixed-effects on diagnostic recording by care setting</w:t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tab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begin"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instrText xml:space="preserve"> PAGEREF _Toc181881422 \h </w:instrText>
            </w:r>
            <w:r w:rsidRPr="00651237">
              <w:rPr>
                <w:rFonts w:ascii="Calibri" w:hAnsi="Calibri" w:cs="Calibri"/>
                <w:noProof/>
                <w:webHidden/>
                <w:sz w:val="22"/>
                <w:szCs w:val="22"/>
              </w:rPr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separate"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t>17</w:t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29C697F" w14:textId="593BA90A" w:rsidR="00C05E65" w:rsidRPr="00FC194F" w:rsidRDefault="00C05E65">
          <w:pPr>
            <w:pStyle w:val="TOC1"/>
            <w:tabs>
              <w:tab w:val="right" w:leader="dot" w:pos="9016"/>
            </w:tabs>
            <w:rPr>
              <w:rFonts w:ascii="Calibri" w:eastAsiaTheme="minorEastAsia" w:hAnsi="Calibri" w:cs="Calibri"/>
              <w:noProof/>
              <w:kern w:val="2"/>
              <w:sz w:val="22"/>
              <w:szCs w:val="22"/>
              <w14:ligatures w14:val="standardContextual"/>
            </w:rPr>
          </w:pPr>
          <w:hyperlink w:anchor="_Toc181881423" w:history="1">
            <w:r w:rsidRPr="00FC194F">
              <w:rPr>
                <w:rStyle w:val="Hyperlink"/>
                <w:rFonts w:ascii="Calibri" w:hAnsi="Calibri" w:cs="Calibri"/>
                <w:noProof/>
                <w:sz w:val="22"/>
                <w:szCs w:val="22"/>
              </w:rPr>
              <w:t>Additional file Table S5 – Coefficients of ethnic categories estimated from sensitivity analyses removing GP fixed-effects and including more recent diagnoses</w:t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tab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begin"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instrText xml:space="preserve"> PAGEREF _Toc181881423 \h </w:instrText>
            </w:r>
            <w:r w:rsidRPr="00651237">
              <w:rPr>
                <w:rFonts w:ascii="Calibri" w:hAnsi="Calibri" w:cs="Calibri"/>
                <w:noProof/>
                <w:webHidden/>
                <w:sz w:val="22"/>
                <w:szCs w:val="22"/>
              </w:rPr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separate"/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t>18</w:t>
            </w:r>
            <w:r w:rsidRPr="00FC194F">
              <w:rPr>
                <w:rFonts w:ascii="Calibri" w:hAnsi="Calibri" w:cs="Calibr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A3AEDC9" w14:textId="5F20FC26" w:rsidR="00106C8D" w:rsidRPr="00CE7A2E" w:rsidRDefault="00106C8D" w:rsidP="008D219B">
          <w:pPr>
            <w:spacing w:after="240"/>
            <w:rPr>
              <w:rFonts w:ascii="Calibri" w:hAnsi="Calibri" w:cs="Calibri"/>
              <w:sz w:val="22"/>
              <w:szCs w:val="22"/>
            </w:rPr>
          </w:pPr>
          <w:r w:rsidRPr="00C05E65">
            <w:rPr>
              <w:rFonts w:ascii="Calibri" w:hAnsi="Calibri" w:cs="Calibri"/>
              <w:noProof/>
              <w:sz w:val="22"/>
              <w:szCs w:val="22"/>
            </w:rPr>
            <w:fldChar w:fldCharType="end"/>
          </w:r>
        </w:p>
      </w:sdtContent>
    </w:sdt>
    <w:p w14:paraId="1A0D7010" w14:textId="1701E3A1" w:rsidR="00986D5C" w:rsidRPr="00CE7A2E" w:rsidRDefault="00986D5C" w:rsidP="0012740F">
      <w:pPr>
        <w:spacing w:before="100" w:beforeAutospacing="1" w:after="100" w:afterAutospacing="1"/>
        <w:jc w:val="center"/>
        <w:rPr>
          <w:rFonts w:ascii="Calibri" w:hAnsi="Calibri" w:cs="Calibri"/>
          <w:sz w:val="22"/>
          <w:szCs w:val="22"/>
        </w:rPr>
      </w:pPr>
    </w:p>
    <w:p w14:paraId="1EEB5D85" w14:textId="77777777" w:rsidR="00986D5C" w:rsidRPr="00CE7A2E" w:rsidRDefault="00986D5C" w:rsidP="0012740F">
      <w:pPr>
        <w:spacing w:after="160"/>
        <w:rPr>
          <w:rFonts w:ascii="Calibri" w:hAnsi="Calibri" w:cs="Calibri"/>
          <w:sz w:val="22"/>
          <w:szCs w:val="22"/>
        </w:rPr>
      </w:pPr>
      <w:r w:rsidRPr="00CE7A2E">
        <w:rPr>
          <w:rFonts w:ascii="Calibri" w:hAnsi="Calibri" w:cs="Calibri"/>
          <w:sz w:val="22"/>
          <w:szCs w:val="22"/>
        </w:rPr>
        <w:br w:type="page"/>
      </w:r>
    </w:p>
    <w:p w14:paraId="4A869273" w14:textId="78CB2977" w:rsidR="005C30C5" w:rsidRPr="00CE7A2E" w:rsidRDefault="00897A20" w:rsidP="008D219B">
      <w:pPr>
        <w:pStyle w:val="Heading1"/>
        <w:spacing w:before="0" w:after="240"/>
        <w:rPr>
          <w:rFonts w:ascii="Calibri" w:hAnsi="Calibri" w:cs="Calibri"/>
          <w:b/>
          <w:bCs/>
          <w:color w:val="auto"/>
          <w:sz w:val="22"/>
          <w:szCs w:val="22"/>
        </w:rPr>
      </w:pPr>
      <w:bookmarkStart w:id="0" w:name="_Toc181881416"/>
      <w:r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>Additional</w:t>
      </w:r>
      <w:r w:rsidR="00E439E7">
        <w:rPr>
          <w:rFonts w:ascii="Calibri" w:hAnsi="Calibri" w:cs="Calibri"/>
          <w:b/>
          <w:bCs/>
          <w:color w:val="auto"/>
          <w:sz w:val="22"/>
          <w:szCs w:val="22"/>
        </w:rPr>
        <w:t xml:space="preserve"> file </w:t>
      </w:r>
      <w:r w:rsidR="001E0775" w:rsidRPr="00CE7A2E">
        <w:rPr>
          <w:rFonts w:ascii="Calibri" w:hAnsi="Calibri" w:cs="Calibri"/>
          <w:b/>
          <w:bCs/>
          <w:color w:val="auto"/>
          <w:sz w:val="22"/>
          <w:szCs w:val="22"/>
        </w:rPr>
        <w:t xml:space="preserve">S1 – </w:t>
      </w:r>
      <w:r w:rsidR="005C30C5" w:rsidRPr="00CE7A2E">
        <w:rPr>
          <w:rFonts w:ascii="Calibri" w:hAnsi="Calibri" w:cs="Calibri"/>
          <w:b/>
          <w:bCs/>
          <w:color w:val="auto"/>
          <w:sz w:val="22"/>
          <w:szCs w:val="22"/>
        </w:rPr>
        <w:t xml:space="preserve">Procedures for identifying eligible patients from CPRD </w:t>
      </w:r>
      <w:proofErr w:type="spellStart"/>
      <w:r w:rsidR="005C30C5" w:rsidRPr="00CE7A2E">
        <w:rPr>
          <w:rFonts w:ascii="Calibri" w:hAnsi="Calibri" w:cs="Calibri"/>
          <w:b/>
          <w:bCs/>
          <w:color w:val="auto"/>
          <w:sz w:val="22"/>
          <w:szCs w:val="22"/>
        </w:rPr>
        <w:t>Aurum</w:t>
      </w:r>
      <w:proofErr w:type="spellEnd"/>
      <w:r w:rsidR="005C30C5" w:rsidRPr="00CE7A2E">
        <w:rPr>
          <w:rFonts w:ascii="Calibri" w:hAnsi="Calibri" w:cs="Calibri"/>
          <w:b/>
          <w:bCs/>
          <w:color w:val="auto"/>
          <w:sz w:val="22"/>
          <w:szCs w:val="22"/>
        </w:rPr>
        <w:t>.</w:t>
      </w:r>
      <w:bookmarkEnd w:id="0"/>
      <w:r w:rsidR="005C30C5" w:rsidRPr="00CE7A2E">
        <w:rPr>
          <w:rFonts w:ascii="Calibri" w:hAnsi="Calibri" w:cs="Calibri"/>
          <w:b/>
          <w:bCs/>
          <w:color w:val="auto"/>
          <w:sz w:val="22"/>
          <w:szCs w:val="22"/>
        </w:rPr>
        <w:t xml:space="preserve"> </w:t>
      </w:r>
    </w:p>
    <w:p w14:paraId="1E33B6EE" w14:textId="77777777" w:rsidR="008D219B" w:rsidRPr="00CE7A2E" w:rsidRDefault="008D219B" w:rsidP="008D219B">
      <w:pPr>
        <w:spacing w:after="240"/>
        <w:jc w:val="both"/>
        <w:rPr>
          <w:rFonts w:ascii="Calibri" w:hAnsi="Calibri" w:cs="Calibri"/>
          <w:sz w:val="22"/>
          <w:szCs w:val="22"/>
        </w:rPr>
      </w:pPr>
    </w:p>
    <w:p w14:paraId="695AD1F0" w14:textId="3F96FB4E" w:rsidR="00D45AD8" w:rsidRPr="00CE7A2E" w:rsidRDefault="005C30C5" w:rsidP="008D219B">
      <w:pPr>
        <w:spacing w:after="240"/>
        <w:jc w:val="both"/>
        <w:rPr>
          <w:rFonts w:ascii="Calibri" w:hAnsi="Calibri" w:cs="Calibri"/>
          <w:sz w:val="22"/>
          <w:szCs w:val="22"/>
        </w:rPr>
      </w:pPr>
      <w:r w:rsidRPr="00CE7A2E">
        <w:rPr>
          <w:rFonts w:ascii="Calibri" w:hAnsi="Calibri" w:cs="Calibri"/>
          <w:sz w:val="22"/>
          <w:szCs w:val="22"/>
        </w:rPr>
        <w:t>We obtained a full sample of patient records from 1,478 GP practices</w:t>
      </w:r>
      <w:r w:rsidR="00D45AD8" w:rsidRPr="00CE7A2E">
        <w:rPr>
          <w:rFonts w:ascii="Calibri" w:hAnsi="Calibri" w:cs="Calibri"/>
          <w:sz w:val="22"/>
          <w:szCs w:val="22"/>
        </w:rPr>
        <w:t xml:space="preserve"> in England</w:t>
      </w:r>
      <w:r w:rsidRPr="00CE7A2E">
        <w:rPr>
          <w:rFonts w:ascii="Calibri" w:hAnsi="Calibri" w:cs="Calibri"/>
          <w:sz w:val="22"/>
          <w:szCs w:val="22"/>
        </w:rPr>
        <w:t xml:space="preserve"> from the June 2021 build of the CPRD </w:t>
      </w:r>
      <w:proofErr w:type="spellStart"/>
      <w:r w:rsidRPr="00CE7A2E">
        <w:rPr>
          <w:rFonts w:ascii="Calibri" w:hAnsi="Calibri" w:cs="Calibri"/>
          <w:sz w:val="22"/>
          <w:szCs w:val="22"/>
        </w:rPr>
        <w:t>Aurum</w:t>
      </w:r>
      <w:proofErr w:type="spellEnd"/>
      <w:r w:rsidRPr="00CE7A2E">
        <w:rPr>
          <w:rFonts w:ascii="Calibri" w:hAnsi="Calibri" w:cs="Calibri"/>
          <w:sz w:val="22"/>
          <w:szCs w:val="22"/>
        </w:rPr>
        <w:t xml:space="preserve">. </w:t>
      </w:r>
    </w:p>
    <w:p w14:paraId="27AD17E7" w14:textId="3A199969" w:rsidR="005C30C5" w:rsidRPr="00CE7A2E" w:rsidRDefault="005C30C5" w:rsidP="008D219B">
      <w:pPr>
        <w:spacing w:after="240"/>
        <w:jc w:val="both"/>
        <w:rPr>
          <w:rFonts w:ascii="Calibri" w:hAnsi="Calibri" w:cs="Calibri"/>
          <w:sz w:val="22"/>
          <w:szCs w:val="22"/>
        </w:rPr>
      </w:pPr>
      <w:r w:rsidRPr="00CE7A2E">
        <w:rPr>
          <w:rFonts w:ascii="Calibri" w:hAnsi="Calibri" w:cs="Calibri"/>
          <w:sz w:val="22"/>
          <w:szCs w:val="22"/>
        </w:rPr>
        <w:t>We excluded 61 GP practices : i) 29 GP practices that appeared likely to have merged into other practices and therefore were recommended for exclusion by the dataset provider (CPRD) to avoid patient duplication; ii) 18 GP practices for which the last data collection happened before the end of our study period – 31st March 2019, hence providing incomplete data; and iii) 14 small practices with list size below 1000 patients.</w:t>
      </w:r>
    </w:p>
    <w:p w14:paraId="367AAF64" w14:textId="5AE766A3" w:rsidR="005C30C5" w:rsidRPr="00CE7A2E" w:rsidRDefault="00D45AD8" w:rsidP="008D219B">
      <w:pPr>
        <w:spacing w:after="240"/>
        <w:jc w:val="both"/>
        <w:rPr>
          <w:rFonts w:ascii="Calibri" w:hAnsi="Calibri" w:cs="Calibri"/>
          <w:sz w:val="22"/>
          <w:szCs w:val="22"/>
        </w:rPr>
      </w:pPr>
      <w:r w:rsidRPr="00CE7A2E">
        <w:rPr>
          <w:rFonts w:ascii="Calibri" w:hAnsi="Calibri" w:cs="Calibri"/>
          <w:sz w:val="22"/>
          <w:szCs w:val="22"/>
        </w:rPr>
        <w:t>This leaves</w:t>
      </w:r>
      <w:r w:rsidR="005C30C5" w:rsidRPr="00CE7A2E">
        <w:rPr>
          <w:rFonts w:ascii="Calibri" w:hAnsi="Calibri" w:cs="Calibri"/>
          <w:sz w:val="22"/>
          <w:szCs w:val="22"/>
        </w:rPr>
        <w:t xml:space="preserve"> 13,135,862 eligible individuals, who were registered with one of the </w:t>
      </w:r>
      <w:r w:rsidR="008D219B" w:rsidRPr="00CE7A2E">
        <w:rPr>
          <w:rFonts w:ascii="Calibri" w:hAnsi="Calibri" w:cs="Calibri"/>
          <w:sz w:val="22"/>
          <w:szCs w:val="22"/>
        </w:rPr>
        <w:t xml:space="preserve">1,417 </w:t>
      </w:r>
      <w:r w:rsidR="005C30C5" w:rsidRPr="00CE7A2E">
        <w:rPr>
          <w:rFonts w:ascii="Calibri" w:hAnsi="Calibri" w:cs="Calibri"/>
          <w:sz w:val="22"/>
          <w:szCs w:val="22"/>
        </w:rPr>
        <w:t xml:space="preserve">GP practices on 1 April 2018 and whose records were flagged by the dataset provider (CPRD) as being of “acceptable” data quality. 12,814,687 (97.3%) of these individuals were registered with a GP practice that has consented to participate in the </w:t>
      </w:r>
      <w:r w:rsidR="008D219B" w:rsidRPr="00CE7A2E">
        <w:rPr>
          <w:rFonts w:ascii="Calibri" w:hAnsi="Calibri" w:cs="Calibri"/>
          <w:sz w:val="22"/>
          <w:szCs w:val="22"/>
        </w:rPr>
        <w:t xml:space="preserve">CPRD and HES data </w:t>
      </w:r>
      <w:r w:rsidR="005C30C5" w:rsidRPr="00CE7A2E">
        <w:rPr>
          <w:rFonts w:ascii="Calibri" w:hAnsi="Calibri" w:cs="Calibri"/>
          <w:sz w:val="22"/>
          <w:szCs w:val="22"/>
        </w:rPr>
        <w:t xml:space="preserve">linkage scheme. </w:t>
      </w:r>
    </w:p>
    <w:p w14:paraId="5AC73EE7" w14:textId="61003D14" w:rsidR="00E01350" w:rsidRPr="00CE7A2E" w:rsidRDefault="008D219B" w:rsidP="008D219B">
      <w:pPr>
        <w:spacing w:after="240"/>
        <w:jc w:val="both"/>
        <w:rPr>
          <w:rFonts w:ascii="Calibri" w:hAnsi="Calibri" w:cs="Calibri"/>
          <w:sz w:val="22"/>
          <w:szCs w:val="22"/>
        </w:rPr>
      </w:pPr>
      <w:r w:rsidRPr="00CE7A2E">
        <w:rPr>
          <w:rFonts w:ascii="Calibri" w:hAnsi="Calibri" w:cs="Calibri"/>
          <w:sz w:val="22"/>
          <w:szCs w:val="22"/>
        </w:rPr>
        <w:t>In HES, e</w:t>
      </w:r>
      <w:r w:rsidR="005C30C5" w:rsidRPr="00CE7A2E">
        <w:rPr>
          <w:rFonts w:ascii="Calibri" w:hAnsi="Calibri" w:cs="Calibri"/>
          <w:sz w:val="22"/>
          <w:szCs w:val="22"/>
        </w:rPr>
        <w:t xml:space="preserve">ach patient receiving hospital treatment in </w:t>
      </w:r>
      <w:r w:rsidR="00AC64DC">
        <w:rPr>
          <w:rFonts w:ascii="Calibri" w:hAnsi="Calibri" w:cs="Calibri"/>
          <w:sz w:val="22"/>
          <w:szCs w:val="22"/>
        </w:rPr>
        <w:t>England</w:t>
      </w:r>
      <w:r w:rsidR="009F496F">
        <w:rPr>
          <w:rFonts w:ascii="Calibri" w:hAnsi="Calibri" w:cs="Calibri"/>
          <w:sz w:val="22"/>
          <w:szCs w:val="22"/>
        </w:rPr>
        <w:t xml:space="preserve"> from any provider </w:t>
      </w:r>
      <w:r w:rsidR="005C30C5" w:rsidRPr="00CE7A2E">
        <w:rPr>
          <w:rFonts w:ascii="Calibri" w:hAnsi="Calibri" w:cs="Calibri"/>
          <w:sz w:val="22"/>
          <w:szCs w:val="22"/>
        </w:rPr>
        <w:t xml:space="preserve"> is assigned with </w:t>
      </w:r>
      <w:r w:rsidR="00CA10AB" w:rsidRPr="00CE7A2E">
        <w:rPr>
          <w:rFonts w:ascii="Calibri" w:hAnsi="Calibri" w:cs="Calibri"/>
          <w:sz w:val="22"/>
          <w:szCs w:val="22"/>
        </w:rPr>
        <w:t xml:space="preserve">a </w:t>
      </w:r>
      <w:r w:rsidR="005C30C5" w:rsidRPr="00CE7A2E">
        <w:rPr>
          <w:rFonts w:ascii="Calibri" w:hAnsi="Calibri" w:cs="Calibri"/>
          <w:sz w:val="22"/>
          <w:szCs w:val="22"/>
        </w:rPr>
        <w:t>unique</w:t>
      </w:r>
      <w:r w:rsidR="00CA10AB" w:rsidRPr="00CE7A2E">
        <w:rPr>
          <w:rFonts w:ascii="Calibri" w:hAnsi="Calibri" w:cs="Calibri"/>
          <w:sz w:val="22"/>
          <w:szCs w:val="22"/>
        </w:rPr>
        <w:t xml:space="preserve"> patient</w:t>
      </w:r>
      <w:r w:rsidR="005C30C5" w:rsidRPr="00CE7A2E">
        <w:rPr>
          <w:rFonts w:ascii="Calibri" w:hAnsi="Calibri" w:cs="Calibri"/>
          <w:sz w:val="22"/>
          <w:szCs w:val="22"/>
        </w:rPr>
        <w:t xml:space="preserve"> HESID</w:t>
      </w:r>
      <w:r w:rsidR="00CA10AB" w:rsidRPr="00CE7A2E">
        <w:rPr>
          <w:rFonts w:ascii="Calibri" w:hAnsi="Calibri" w:cs="Calibri"/>
          <w:sz w:val="22"/>
          <w:szCs w:val="22"/>
        </w:rPr>
        <w:t xml:space="preserve"> which allows tracking patients through time and across providers. In CPRD</w:t>
      </w:r>
      <w:r w:rsidR="005C30C5" w:rsidRPr="00CE7A2E">
        <w:rPr>
          <w:rFonts w:ascii="Calibri" w:hAnsi="Calibri" w:cs="Calibri"/>
          <w:sz w:val="22"/>
          <w:szCs w:val="22"/>
        </w:rPr>
        <w:t xml:space="preserve"> patients are assigned with a patient ID exclusive to each GP practice that the patient has ever registered with</w:t>
      </w:r>
      <w:r w:rsidR="00CA10AB" w:rsidRPr="00CE7A2E">
        <w:rPr>
          <w:rFonts w:ascii="Calibri" w:hAnsi="Calibri" w:cs="Calibri"/>
          <w:sz w:val="22"/>
          <w:szCs w:val="22"/>
        </w:rPr>
        <w:t xml:space="preserve">, which allows tracking patients through time but not across GP practices. </w:t>
      </w:r>
    </w:p>
    <w:p w14:paraId="3F9495CB" w14:textId="305A0C37" w:rsidR="003F1550" w:rsidRPr="00CE7A2E" w:rsidRDefault="005C30C5" w:rsidP="008D219B">
      <w:pPr>
        <w:spacing w:after="240"/>
        <w:jc w:val="both"/>
        <w:rPr>
          <w:rFonts w:ascii="Calibri" w:hAnsi="Calibri" w:cs="Calibri"/>
          <w:sz w:val="22"/>
          <w:szCs w:val="22"/>
        </w:rPr>
      </w:pPr>
      <w:r w:rsidRPr="00CE7A2E">
        <w:rPr>
          <w:rFonts w:ascii="Calibri" w:hAnsi="Calibri" w:cs="Calibri"/>
          <w:sz w:val="22"/>
          <w:szCs w:val="22"/>
        </w:rPr>
        <w:t>NHS Digit</w:t>
      </w:r>
      <w:r w:rsidR="00E01350" w:rsidRPr="00CE7A2E">
        <w:rPr>
          <w:rFonts w:ascii="Calibri" w:hAnsi="Calibri" w:cs="Calibri"/>
          <w:sz w:val="22"/>
          <w:szCs w:val="22"/>
        </w:rPr>
        <w:t>al</w:t>
      </w:r>
      <w:r w:rsidRPr="00CE7A2E">
        <w:rPr>
          <w:rFonts w:ascii="Calibri" w:hAnsi="Calibri" w:cs="Calibri"/>
          <w:sz w:val="22"/>
          <w:szCs w:val="22"/>
        </w:rPr>
        <w:t xml:space="preserve"> linked patient IDs in CPRD </w:t>
      </w:r>
      <w:proofErr w:type="spellStart"/>
      <w:r w:rsidRPr="00CE7A2E">
        <w:rPr>
          <w:rFonts w:ascii="Calibri" w:hAnsi="Calibri" w:cs="Calibri"/>
          <w:sz w:val="22"/>
          <w:szCs w:val="22"/>
        </w:rPr>
        <w:t>Aurum</w:t>
      </w:r>
      <w:proofErr w:type="spellEnd"/>
      <w:r w:rsidRPr="00CE7A2E">
        <w:rPr>
          <w:rFonts w:ascii="Calibri" w:hAnsi="Calibri" w:cs="Calibri"/>
          <w:sz w:val="22"/>
          <w:szCs w:val="22"/>
        </w:rPr>
        <w:t xml:space="preserve"> with HESID based on </w:t>
      </w:r>
      <w:r w:rsidR="00E01350" w:rsidRPr="00CE7A2E">
        <w:rPr>
          <w:rFonts w:ascii="Calibri" w:hAnsi="Calibri" w:cs="Calibri"/>
          <w:sz w:val="22"/>
          <w:szCs w:val="22"/>
        </w:rPr>
        <w:t xml:space="preserve">the </w:t>
      </w:r>
      <w:r w:rsidRPr="00CE7A2E">
        <w:rPr>
          <w:rFonts w:ascii="Calibri" w:hAnsi="Calibri" w:cs="Calibri"/>
          <w:sz w:val="22"/>
          <w:szCs w:val="22"/>
        </w:rPr>
        <w:t xml:space="preserve">exact match </w:t>
      </w:r>
      <w:r w:rsidR="00E01350" w:rsidRPr="00CE7A2E">
        <w:rPr>
          <w:rFonts w:ascii="Calibri" w:hAnsi="Calibri" w:cs="Calibri"/>
          <w:sz w:val="22"/>
          <w:szCs w:val="22"/>
        </w:rPr>
        <w:t xml:space="preserve">between </w:t>
      </w:r>
      <w:r w:rsidRPr="00CE7A2E">
        <w:rPr>
          <w:rFonts w:ascii="Calibri" w:hAnsi="Calibri" w:cs="Calibri"/>
          <w:sz w:val="22"/>
          <w:szCs w:val="22"/>
        </w:rPr>
        <w:t xml:space="preserve">NHS number </w:t>
      </w:r>
      <w:r w:rsidR="00E01350" w:rsidRPr="00CE7A2E">
        <w:rPr>
          <w:rFonts w:ascii="Calibri" w:hAnsi="Calibri" w:cs="Calibri"/>
          <w:sz w:val="22"/>
          <w:szCs w:val="22"/>
        </w:rPr>
        <w:t>and</w:t>
      </w:r>
      <w:r w:rsidRPr="00CE7A2E">
        <w:rPr>
          <w:rFonts w:ascii="Calibri" w:hAnsi="Calibri" w:cs="Calibri"/>
          <w:sz w:val="22"/>
          <w:szCs w:val="22"/>
        </w:rPr>
        <w:t xml:space="preserve"> date of birth and/or gender and/or postcode</w:t>
      </w:r>
      <w:r w:rsidR="003F1550" w:rsidRPr="00CE7A2E">
        <w:rPr>
          <w:rFonts w:ascii="Calibri" w:hAnsi="Calibri" w:cs="Calibri"/>
          <w:sz w:val="22"/>
          <w:szCs w:val="22"/>
        </w:rPr>
        <w:t>. However</w:t>
      </w:r>
      <w:r w:rsidRPr="00CE7A2E">
        <w:rPr>
          <w:rFonts w:ascii="Calibri" w:hAnsi="Calibri" w:cs="Calibri"/>
          <w:sz w:val="22"/>
          <w:szCs w:val="22"/>
        </w:rPr>
        <w:t xml:space="preserve">, caution should be taken to use the linked data. </w:t>
      </w:r>
      <w:r w:rsidR="00AC64DC">
        <w:rPr>
          <w:rFonts w:ascii="Calibri" w:hAnsi="Calibri" w:cs="Calibri"/>
          <w:sz w:val="22"/>
          <w:szCs w:val="22"/>
        </w:rPr>
        <w:t>There were</w:t>
      </w:r>
      <w:r w:rsidRPr="00CE7A2E">
        <w:rPr>
          <w:rFonts w:ascii="Calibri" w:hAnsi="Calibri" w:cs="Calibri"/>
          <w:sz w:val="22"/>
          <w:szCs w:val="22"/>
        </w:rPr>
        <w:t xml:space="preserve"> 1,379,938 (10.8%) CPRD patient IDs were linked to the same HES ID attributed to at least one other CPRD ID. We excluded 771 CPRD patient IDs </w:t>
      </w:r>
      <w:r w:rsidR="00E01350" w:rsidRPr="00CE7A2E">
        <w:rPr>
          <w:rFonts w:ascii="Calibri" w:hAnsi="Calibri" w:cs="Calibri"/>
          <w:sz w:val="22"/>
          <w:szCs w:val="22"/>
        </w:rPr>
        <w:t>for which the</w:t>
      </w:r>
      <w:r w:rsidRPr="00CE7A2E">
        <w:rPr>
          <w:rFonts w:ascii="Calibri" w:hAnsi="Calibri" w:cs="Calibri"/>
          <w:sz w:val="22"/>
          <w:szCs w:val="22"/>
        </w:rPr>
        <w:t xml:space="preserve"> </w:t>
      </w:r>
      <w:r w:rsidR="00E01350" w:rsidRPr="00CE7A2E">
        <w:rPr>
          <w:rFonts w:ascii="Calibri" w:hAnsi="Calibri" w:cs="Calibri"/>
          <w:sz w:val="22"/>
          <w:szCs w:val="22"/>
        </w:rPr>
        <w:t xml:space="preserve">more than 20 CPRD patient IDs were linked to the same HESID or CPRD patient IDs with different age or gender were linked to the </w:t>
      </w:r>
      <w:r w:rsidRPr="00CE7A2E">
        <w:rPr>
          <w:rFonts w:ascii="Calibri" w:hAnsi="Calibri" w:cs="Calibri"/>
          <w:sz w:val="22"/>
          <w:szCs w:val="22"/>
        </w:rPr>
        <w:t xml:space="preserve">same HESID. </w:t>
      </w:r>
      <w:r w:rsidR="003F1550" w:rsidRPr="00CE7A2E">
        <w:rPr>
          <w:rFonts w:ascii="Calibri" w:hAnsi="Calibri" w:cs="Calibri"/>
          <w:sz w:val="22"/>
          <w:szCs w:val="22"/>
        </w:rPr>
        <w:t xml:space="preserve">We further excluded 9,105 patient IDs who were registered </w:t>
      </w:r>
      <w:r w:rsidRPr="00CE7A2E">
        <w:rPr>
          <w:rFonts w:ascii="Calibri" w:hAnsi="Calibri" w:cs="Calibri"/>
          <w:sz w:val="22"/>
          <w:szCs w:val="22"/>
        </w:rPr>
        <w:t>with multiple GP practices with overlapping registration periods</w:t>
      </w:r>
      <w:r w:rsidR="003F1550" w:rsidRPr="00CE7A2E">
        <w:rPr>
          <w:rFonts w:ascii="Calibri" w:hAnsi="Calibri" w:cs="Calibri"/>
          <w:sz w:val="22"/>
          <w:szCs w:val="22"/>
        </w:rPr>
        <w:t xml:space="preserve"> but have no </w:t>
      </w:r>
      <w:r w:rsidRPr="00CE7A2E">
        <w:rPr>
          <w:rFonts w:ascii="Calibri" w:hAnsi="Calibri" w:cs="Calibri"/>
          <w:sz w:val="22"/>
          <w:szCs w:val="22"/>
        </w:rPr>
        <w:t>coinciding medical history records</w:t>
      </w:r>
      <w:r w:rsidR="003E010F" w:rsidRPr="00CE7A2E">
        <w:rPr>
          <w:rFonts w:ascii="Calibri" w:hAnsi="Calibri" w:cs="Calibri"/>
          <w:sz w:val="22"/>
          <w:szCs w:val="22"/>
        </w:rPr>
        <w:t xml:space="preserve"> observed</w:t>
      </w:r>
      <w:r w:rsidRPr="00CE7A2E">
        <w:rPr>
          <w:rFonts w:ascii="Calibri" w:hAnsi="Calibri" w:cs="Calibri"/>
          <w:sz w:val="22"/>
          <w:szCs w:val="22"/>
        </w:rPr>
        <w:t xml:space="preserve">. </w:t>
      </w:r>
    </w:p>
    <w:p w14:paraId="00C804CE" w14:textId="55C9BD79" w:rsidR="005C30C5" w:rsidRPr="00CE7A2E" w:rsidRDefault="005C30C5" w:rsidP="008D219B">
      <w:pPr>
        <w:spacing w:after="240"/>
        <w:jc w:val="both"/>
        <w:rPr>
          <w:rFonts w:ascii="Calibri" w:hAnsi="Calibri" w:cs="Calibri"/>
          <w:sz w:val="22"/>
          <w:szCs w:val="22"/>
        </w:rPr>
      </w:pPr>
      <w:r w:rsidRPr="00CE7A2E">
        <w:rPr>
          <w:rFonts w:ascii="Calibri" w:hAnsi="Calibri" w:cs="Calibri"/>
          <w:sz w:val="22"/>
          <w:szCs w:val="22"/>
        </w:rPr>
        <w:t>The final sample includes 12,771,205 (97.2% of the 13,135,862 eligible) patient IDs,</w:t>
      </w:r>
      <w:r w:rsidR="003F1550" w:rsidRPr="00CE7A2E">
        <w:rPr>
          <w:rFonts w:ascii="Calibri" w:hAnsi="Calibri" w:cs="Calibri"/>
          <w:sz w:val="22"/>
          <w:szCs w:val="22"/>
        </w:rPr>
        <w:t xml:space="preserve"> of whom </w:t>
      </w:r>
      <w:r w:rsidR="003E010F" w:rsidRPr="00CE7A2E">
        <w:rPr>
          <w:rFonts w:ascii="Calibri" w:eastAsia="SimSun" w:hAnsi="Calibri" w:cs="Calibri"/>
          <w:sz w:val="22"/>
          <w:szCs w:val="22"/>
        </w:rPr>
        <w:t xml:space="preserve">11,832,754 </w:t>
      </w:r>
      <w:r w:rsidR="003F1550" w:rsidRPr="00CE7A2E">
        <w:rPr>
          <w:rFonts w:ascii="Calibri" w:hAnsi="Calibri" w:cs="Calibri"/>
          <w:sz w:val="22"/>
          <w:szCs w:val="22"/>
        </w:rPr>
        <w:t xml:space="preserve"> </w:t>
      </w:r>
      <w:r w:rsidRPr="00CE7A2E">
        <w:rPr>
          <w:rFonts w:ascii="Calibri" w:hAnsi="Calibri" w:cs="Calibri"/>
          <w:sz w:val="22"/>
          <w:szCs w:val="22"/>
        </w:rPr>
        <w:t>linked to</w:t>
      </w:r>
      <w:r w:rsidR="003F1550" w:rsidRPr="00CE7A2E">
        <w:rPr>
          <w:rFonts w:ascii="Calibri" w:hAnsi="Calibri" w:cs="Calibri"/>
          <w:sz w:val="22"/>
          <w:szCs w:val="22"/>
        </w:rPr>
        <w:t xml:space="preserve"> </w:t>
      </w:r>
      <w:r w:rsidR="003E010F" w:rsidRPr="00CE7A2E">
        <w:rPr>
          <w:rFonts w:ascii="Calibri" w:eastAsia="SimSun" w:hAnsi="Calibri" w:cs="Calibri"/>
          <w:sz w:val="22"/>
          <w:szCs w:val="22"/>
        </w:rPr>
        <w:t xml:space="preserve">11,817,417 </w:t>
      </w:r>
      <w:r w:rsidR="003F1550" w:rsidRPr="00CE7A2E">
        <w:rPr>
          <w:rFonts w:ascii="Calibri" w:hAnsi="Calibri" w:cs="Calibri"/>
          <w:sz w:val="22"/>
          <w:szCs w:val="22"/>
        </w:rPr>
        <w:t xml:space="preserve"> HESIDs plus </w:t>
      </w:r>
      <w:r w:rsidR="003E010F" w:rsidRPr="00CE7A2E">
        <w:rPr>
          <w:rFonts w:ascii="Calibri" w:eastAsia="SimSun" w:hAnsi="Calibri" w:cs="Calibri"/>
          <w:sz w:val="22"/>
          <w:szCs w:val="22"/>
        </w:rPr>
        <w:t>938,451  with</w:t>
      </w:r>
      <w:r w:rsidR="003F1550" w:rsidRPr="00CE7A2E">
        <w:rPr>
          <w:rFonts w:ascii="Calibri" w:hAnsi="Calibri" w:cs="Calibri"/>
          <w:sz w:val="22"/>
          <w:szCs w:val="22"/>
        </w:rPr>
        <w:t xml:space="preserve"> no HES data return so not linked to any HESIDs. In total, there are </w:t>
      </w:r>
      <w:r w:rsidRPr="00CE7A2E">
        <w:rPr>
          <w:rFonts w:ascii="Calibri" w:hAnsi="Calibri" w:cs="Calibri"/>
          <w:sz w:val="22"/>
          <w:szCs w:val="22"/>
        </w:rPr>
        <w:t xml:space="preserve">12,755,868 </w:t>
      </w:r>
      <w:r w:rsidR="003F1550" w:rsidRPr="00CE7A2E">
        <w:rPr>
          <w:rFonts w:ascii="Calibri" w:hAnsi="Calibri" w:cs="Calibri"/>
          <w:sz w:val="22"/>
          <w:szCs w:val="22"/>
        </w:rPr>
        <w:t>patients</w:t>
      </w:r>
      <w:r w:rsidRPr="00CE7A2E">
        <w:rPr>
          <w:rFonts w:ascii="Calibri" w:hAnsi="Calibri" w:cs="Calibri"/>
          <w:sz w:val="22"/>
          <w:szCs w:val="22"/>
        </w:rPr>
        <w:t xml:space="preserve"> registered with 1,406 GP practices on 1 </w:t>
      </w:r>
      <w:proofErr w:type="gramStart"/>
      <w:r w:rsidRPr="00CE7A2E">
        <w:rPr>
          <w:rFonts w:ascii="Calibri" w:hAnsi="Calibri" w:cs="Calibri"/>
          <w:sz w:val="22"/>
          <w:szCs w:val="22"/>
        </w:rPr>
        <w:t>April,</w:t>
      </w:r>
      <w:proofErr w:type="gramEnd"/>
      <w:r w:rsidRPr="00CE7A2E">
        <w:rPr>
          <w:rFonts w:ascii="Calibri" w:hAnsi="Calibri" w:cs="Calibri"/>
          <w:sz w:val="22"/>
          <w:szCs w:val="22"/>
        </w:rPr>
        <w:t xml:space="preserve"> 2018.</w:t>
      </w:r>
    </w:p>
    <w:p w14:paraId="146D09B0" w14:textId="77777777" w:rsidR="005C30C5" w:rsidRPr="00CE7A2E" w:rsidRDefault="005C30C5" w:rsidP="008D219B">
      <w:pPr>
        <w:spacing w:after="240"/>
        <w:jc w:val="both"/>
        <w:rPr>
          <w:rFonts w:ascii="Calibri" w:hAnsi="Calibri" w:cs="Calibri"/>
          <w:sz w:val="22"/>
          <w:szCs w:val="22"/>
        </w:rPr>
      </w:pPr>
    </w:p>
    <w:p w14:paraId="361956EB" w14:textId="77777777" w:rsidR="005C30C5" w:rsidRPr="00CE7A2E" w:rsidRDefault="005C30C5" w:rsidP="008D219B">
      <w:pPr>
        <w:spacing w:after="240"/>
        <w:rPr>
          <w:rFonts w:ascii="Calibri" w:hAnsi="Calibri" w:cs="Calibri"/>
          <w:sz w:val="22"/>
          <w:szCs w:val="22"/>
        </w:rPr>
      </w:pPr>
      <w:r w:rsidRPr="00CE7A2E">
        <w:rPr>
          <w:rFonts w:ascii="Calibri" w:hAnsi="Calibri" w:cs="Calibri"/>
          <w:sz w:val="22"/>
          <w:szCs w:val="22"/>
        </w:rPr>
        <w:br w:type="page"/>
      </w:r>
    </w:p>
    <w:p w14:paraId="05283A46" w14:textId="7A596D54" w:rsidR="005C30C5" w:rsidRPr="00CE7A2E" w:rsidRDefault="00897A20" w:rsidP="0012740F">
      <w:pPr>
        <w:pStyle w:val="Heading1"/>
        <w:rPr>
          <w:rFonts w:ascii="Calibri" w:hAnsi="Calibri" w:cs="Calibri"/>
          <w:b/>
          <w:bCs/>
          <w:color w:val="auto"/>
          <w:sz w:val="22"/>
          <w:szCs w:val="22"/>
        </w:rPr>
      </w:pPr>
      <w:bookmarkStart w:id="1" w:name="_Toc181881417"/>
      <w:r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>Additional</w:t>
      </w:r>
      <w:r w:rsidR="00E439E7">
        <w:rPr>
          <w:rFonts w:ascii="Calibri" w:hAnsi="Calibri" w:cs="Calibri"/>
          <w:b/>
          <w:bCs/>
          <w:color w:val="auto"/>
          <w:sz w:val="22"/>
          <w:szCs w:val="22"/>
        </w:rPr>
        <w:t xml:space="preserve"> file</w:t>
      </w:r>
      <w:r w:rsidR="001E0775" w:rsidRPr="00CE7A2E">
        <w:rPr>
          <w:rFonts w:ascii="Calibri" w:hAnsi="Calibri" w:cs="Calibri"/>
          <w:b/>
          <w:bCs/>
          <w:color w:val="auto"/>
          <w:sz w:val="22"/>
          <w:szCs w:val="22"/>
        </w:rPr>
        <w:t xml:space="preserve"> S2 – </w:t>
      </w:r>
      <w:r w:rsidR="005C30C5" w:rsidRPr="00CE7A2E">
        <w:rPr>
          <w:rFonts w:ascii="Calibri" w:hAnsi="Calibri" w:cs="Calibri"/>
          <w:b/>
          <w:bCs/>
          <w:color w:val="auto"/>
          <w:sz w:val="22"/>
          <w:szCs w:val="22"/>
        </w:rPr>
        <w:t xml:space="preserve">Algorithm to define ethnicity using linked CPRD </w:t>
      </w:r>
      <w:proofErr w:type="spellStart"/>
      <w:r w:rsidR="005C30C5" w:rsidRPr="00CE7A2E">
        <w:rPr>
          <w:rFonts w:ascii="Calibri" w:hAnsi="Calibri" w:cs="Calibri"/>
          <w:b/>
          <w:bCs/>
          <w:color w:val="auto"/>
          <w:sz w:val="22"/>
          <w:szCs w:val="22"/>
        </w:rPr>
        <w:t>Aurum</w:t>
      </w:r>
      <w:proofErr w:type="spellEnd"/>
      <w:r w:rsidR="005C30C5" w:rsidRPr="00CE7A2E">
        <w:rPr>
          <w:rFonts w:ascii="Calibri" w:hAnsi="Calibri" w:cs="Calibri"/>
          <w:b/>
          <w:bCs/>
          <w:color w:val="auto"/>
          <w:sz w:val="22"/>
          <w:szCs w:val="22"/>
        </w:rPr>
        <w:t xml:space="preserve"> and HES data</w:t>
      </w:r>
      <w:bookmarkEnd w:id="1"/>
    </w:p>
    <w:p w14:paraId="73503065" w14:textId="490A51D5" w:rsidR="005C30C5" w:rsidRPr="00CE7A2E" w:rsidRDefault="005C30C5" w:rsidP="0012740F">
      <w:pPr>
        <w:spacing w:before="100" w:beforeAutospacing="1" w:after="100" w:afterAutospacing="1"/>
        <w:jc w:val="both"/>
        <w:rPr>
          <w:rFonts w:ascii="Calibri" w:hAnsi="Calibri" w:cs="Calibri"/>
          <w:sz w:val="22"/>
          <w:szCs w:val="22"/>
        </w:rPr>
      </w:pPr>
      <w:r w:rsidRPr="00CE7A2E">
        <w:rPr>
          <w:rFonts w:ascii="Calibri" w:hAnsi="Calibri" w:cs="Calibri"/>
          <w:sz w:val="22"/>
          <w:szCs w:val="22"/>
          <w:lang w:val="en-US"/>
        </w:rPr>
        <w:t xml:space="preserve">We </w:t>
      </w:r>
      <w:r w:rsidRPr="00CE7A2E">
        <w:rPr>
          <w:rFonts w:ascii="Calibri" w:hAnsi="Calibri" w:cs="Calibri"/>
          <w:sz w:val="22"/>
          <w:szCs w:val="22"/>
        </w:rPr>
        <w:t>identified ethnicity</w:t>
      </w:r>
      <w:r w:rsidR="00D34387" w:rsidRPr="00CE7A2E">
        <w:rPr>
          <w:rFonts w:ascii="Calibri" w:hAnsi="Calibri" w:cs="Calibri"/>
          <w:sz w:val="22"/>
          <w:szCs w:val="22"/>
        </w:rPr>
        <w:t xml:space="preserve"> of patients using</w:t>
      </w:r>
      <w:r w:rsidRPr="00CE7A2E">
        <w:rPr>
          <w:rFonts w:ascii="Calibri" w:hAnsi="Calibri" w:cs="Calibri"/>
          <w:sz w:val="22"/>
          <w:szCs w:val="22"/>
        </w:rPr>
        <w:t xml:space="preserve"> records </w:t>
      </w:r>
      <w:r w:rsidR="00D34387" w:rsidRPr="00CE7A2E">
        <w:rPr>
          <w:rFonts w:ascii="Calibri" w:hAnsi="Calibri" w:cs="Calibri"/>
          <w:sz w:val="22"/>
          <w:szCs w:val="22"/>
        </w:rPr>
        <w:t>in both primary and secondary care</w:t>
      </w:r>
      <w:r w:rsidRPr="00CE7A2E">
        <w:rPr>
          <w:rFonts w:ascii="Calibri" w:hAnsi="Calibri" w:cs="Calibri"/>
          <w:sz w:val="22"/>
          <w:szCs w:val="22"/>
        </w:rPr>
        <w:t xml:space="preserve"> data to increase completeness of available ethnicity information.</w:t>
      </w:r>
    </w:p>
    <w:p w14:paraId="68817C35" w14:textId="3214EB87" w:rsidR="007379FC" w:rsidRPr="00CE7A2E" w:rsidRDefault="007379FC" w:rsidP="0012740F">
      <w:pPr>
        <w:spacing w:before="100" w:beforeAutospacing="1" w:after="100" w:afterAutospacing="1"/>
        <w:jc w:val="both"/>
        <w:rPr>
          <w:rFonts w:ascii="Calibri" w:hAnsi="Calibri" w:cs="Calibri"/>
          <w:sz w:val="22"/>
          <w:szCs w:val="22"/>
          <w:lang w:val="en-US"/>
        </w:rPr>
      </w:pPr>
      <w:r w:rsidRPr="00CE7A2E">
        <w:rPr>
          <w:rFonts w:ascii="Calibri" w:hAnsi="Calibri" w:cs="Calibri"/>
          <w:sz w:val="22"/>
          <w:szCs w:val="22"/>
        </w:rPr>
        <w:t xml:space="preserve">The HES linked data include </w:t>
      </w:r>
      <w:r w:rsidR="000E2336" w:rsidRPr="00CE7A2E">
        <w:rPr>
          <w:rFonts w:ascii="Calibri" w:hAnsi="Calibri" w:cs="Calibri"/>
          <w:sz w:val="22"/>
          <w:szCs w:val="22"/>
        </w:rPr>
        <w:t>a</w:t>
      </w:r>
      <w:r w:rsidR="000E2336">
        <w:rPr>
          <w:rFonts w:ascii="Calibri" w:hAnsi="Calibri" w:cs="Calibri"/>
          <w:sz w:val="22"/>
          <w:szCs w:val="22"/>
        </w:rPr>
        <w:t xml:space="preserve"> uniquely defined</w:t>
      </w:r>
      <w:r w:rsidR="005C30C5" w:rsidRPr="00CE7A2E">
        <w:rPr>
          <w:rFonts w:ascii="Calibri" w:hAnsi="Calibri" w:cs="Calibri"/>
          <w:sz w:val="22"/>
          <w:szCs w:val="22"/>
        </w:rPr>
        <w:t xml:space="preserve"> ethnicity variable </w:t>
      </w:r>
      <w:r w:rsidR="000E2336">
        <w:rPr>
          <w:rFonts w:ascii="Calibri" w:hAnsi="Calibri" w:cs="Calibri"/>
          <w:sz w:val="22"/>
          <w:szCs w:val="22"/>
        </w:rPr>
        <w:t xml:space="preserve">for each patient </w:t>
      </w:r>
      <w:r w:rsidR="005C30C5" w:rsidRPr="00CE7A2E">
        <w:rPr>
          <w:rFonts w:ascii="Calibri" w:hAnsi="Calibri" w:cs="Calibri"/>
          <w:sz w:val="22"/>
          <w:szCs w:val="22"/>
        </w:rPr>
        <w:t>derived from</w:t>
      </w:r>
      <w:r w:rsidR="005C30C5" w:rsidRPr="00CE7A2E">
        <w:rPr>
          <w:rFonts w:ascii="Calibri" w:hAnsi="Calibri" w:cs="Calibri"/>
          <w:sz w:val="22"/>
          <w:szCs w:val="22"/>
          <w:lang w:val="en-US"/>
        </w:rPr>
        <w:t xml:space="preserve"> all HES data (including HES outpatient, HES admitted patient care and HES A&amp;E</w:t>
      </w:r>
      <w:r w:rsidRPr="00CE7A2E">
        <w:rPr>
          <w:rFonts w:ascii="Calibri" w:hAnsi="Calibri" w:cs="Calibri"/>
          <w:sz w:val="22"/>
          <w:szCs w:val="22"/>
          <w:lang w:val="en-US"/>
        </w:rPr>
        <w:t>, including 12 mixed level</w:t>
      </w:r>
      <w:r w:rsidRPr="00CE7A2E">
        <w:rPr>
          <w:rStyle w:val="FootnoteReference"/>
          <w:rFonts w:ascii="Calibri" w:hAnsi="Calibri" w:cs="Calibri"/>
          <w:sz w:val="22"/>
          <w:szCs w:val="22"/>
          <w:lang w:val="en-US"/>
        </w:rPr>
        <w:footnoteReference w:id="1"/>
      </w:r>
      <w:r w:rsidRPr="00CE7A2E">
        <w:rPr>
          <w:rFonts w:ascii="Calibri" w:hAnsi="Calibri" w:cs="Calibri"/>
          <w:sz w:val="22"/>
          <w:szCs w:val="22"/>
          <w:lang w:val="en-US"/>
        </w:rPr>
        <w:t xml:space="preserve"> ethnicity classifications:</w:t>
      </w:r>
      <w:r w:rsidRPr="00CE7A2E">
        <w:rPr>
          <w:rFonts w:ascii="Calibri" w:hAnsi="Calibri" w:cs="Calibri"/>
          <w:sz w:val="22"/>
          <w:szCs w:val="22"/>
        </w:rPr>
        <w:t xml:space="preserve"> “White”, “Mixed”, “Indian”, “Pakistani”, “Bangladeshi”, “Other Asian”, “Caribbean”, “African”, “Other black”, “Chinese”, “Other” and “</w:t>
      </w:r>
      <w:r w:rsidR="00CE0402" w:rsidRPr="00CE7A2E">
        <w:rPr>
          <w:rFonts w:ascii="Calibri" w:hAnsi="Calibri" w:cs="Calibri"/>
          <w:sz w:val="22"/>
          <w:szCs w:val="22"/>
        </w:rPr>
        <w:t>Unspecified</w:t>
      </w:r>
      <w:r w:rsidRPr="00CE7A2E">
        <w:rPr>
          <w:rFonts w:ascii="Calibri" w:hAnsi="Calibri" w:cs="Calibri"/>
          <w:sz w:val="22"/>
          <w:szCs w:val="22"/>
        </w:rPr>
        <w:t>”</w:t>
      </w:r>
      <w:r w:rsidRPr="00CE7A2E">
        <w:rPr>
          <w:rFonts w:ascii="Calibri" w:hAnsi="Calibri" w:cs="Calibri"/>
          <w:sz w:val="22"/>
          <w:szCs w:val="22"/>
          <w:lang w:val="en-US"/>
        </w:rPr>
        <w:t>.</w:t>
      </w:r>
      <w:r w:rsidR="00C0184B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0184B" w:rsidRPr="00C0184B">
        <w:rPr>
          <w:rFonts w:ascii="Calibri" w:hAnsi="Calibri" w:cs="Calibri"/>
          <w:sz w:val="22"/>
          <w:szCs w:val="22"/>
          <w:lang w:val="en-US"/>
        </w:rPr>
        <w:t>The HES derived variable does not include lower-levels classifications under the higher-level classifications “White” (i.e. “White-British”, “White-Irish” and “White-Any other”) and “Mixed” (i.e. Mixed-White and Black Caribbean”, “Mixed-White and Black African”, “Mixed-White and Asian” and “Mixed-Any other”).</w:t>
      </w:r>
    </w:p>
    <w:p w14:paraId="04246F8A" w14:textId="679C5828" w:rsidR="00D34387" w:rsidRPr="00CE7A2E" w:rsidRDefault="005C30C5" w:rsidP="0012740F">
      <w:pPr>
        <w:spacing w:before="100" w:beforeAutospacing="1" w:after="100" w:afterAutospacing="1"/>
        <w:jc w:val="both"/>
        <w:rPr>
          <w:rFonts w:ascii="Calibri" w:hAnsi="Calibri" w:cs="Calibri"/>
          <w:sz w:val="22"/>
          <w:szCs w:val="22"/>
          <w:lang w:val="en-US"/>
        </w:rPr>
      </w:pPr>
      <w:r w:rsidRPr="00CE7A2E">
        <w:rPr>
          <w:rFonts w:ascii="Calibri" w:hAnsi="Calibri" w:cs="Calibri"/>
          <w:sz w:val="22"/>
          <w:szCs w:val="22"/>
          <w:lang w:val="en-US"/>
        </w:rPr>
        <w:t xml:space="preserve">We used the ethnicity </w:t>
      </w:r>
      <w:proofErr w:type="spellStart"/>
      <w:r w:rsidRPr="00CE7A2E">
        <w:rPr>
          <w:rFonts w:ascii="Calibri" w:hAnsi="Calibri" w:cs="Calibri"/>
          <w:sz w:val="22"/>
          <w:szCs w:val="22"/>
          <w:lang w:val="en-US"/>
        </w:rPr>
        <w:t>codelist</w:t>
      </w:r>
      <w:proofErr w:type="spellEnd"/>
      <w:r w:rsidRPr="00CE7A2E">
        <w:rPr>
          <w:rFonts w:ascii="Calibri" w:hAnsi="Calibri" w:cs="Calibri"/>
          <w:sz w:val="22"/>
          <w:szCs w:val="22"/>
          <w:lang w:val="en-US"/>
        </w:rPr>
        <w:t xml:space="preserve"> by Wright et al (2020) to define the ethnicity in the CPRD Aurum and collapsed them into the 12 classifications to match the HES ethnicity variable. </w:t>
      </w:r>
    </w:p>
    <w:p w14:paraId="4268381A" w14:textId="2F1257C6" w:rsidR="00BF01F6" w:rsidRDefault="000E2336" w:rsidP="0012740F">
      <w:pPr>
        <w:spacing w:before="100" w:beforeAutospacing="1" w:after="100" w:afterAutospacing="1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</w:rPr>
        <w:t>In</w:t>
      </w:r>
      <w:r w:rsidR="005C30C5" w:rsidRPr="00CE7A2E">
        <w:rPr>
          <w:rFonts w:ascii="Calibri" w:hAnsi="Calibri" w:cs="Calibri"/>
          <w:sz w:val="22"/>
          <w:szCs w:val="22"/>
        </w:rPr>
        <w:t xml:space="preserve"> general practice, patients can have their ethnicity recorded repeatedly over multiple consultations or visits. Discrepancies may arise if there are mistakes while entering the data or if the patient </w:t>
      </w:r>
      <w:r w:rsidR="00CE7A2E" w:rsidRPr="00CE7A2E">
        <w:rPr>
          <w:rFonts w:ascii="Calibri" w:hAnsi="Calibri" w:cs="Calibri"/>
          <w:sz w:val="22"/>
          <w:szCs w:val="22"/>
        </w:rPr>
        <w:t xml:space="preserve">reports </w:t>
      </w:r>
      <w:r w:rsidR="005C30C5" w:rsidRPr="00CE7A2E">
        <w:rPr>
          <w:rFonts w:ascii="Calibri" w:hAnsi="Calibri" w:cs="Calibri"/>
          <w:sz w:val="22"/>
          <w:szCs w:val="22"/>
        </w:rPr>
        <w:t>a different ethnic group when asked by the service provider</w:t>
      </w:r>
      <w:r w:rsidR="005C30C5" w:rsidRPr="00CE7A2E">
        <w:rPr>
          <w:rFonts w:ascii="Calibri" w:hAnsi="Calibri" w:cs="Calibri"/>
          <w:sz w:val="22"/>
          <w:szCs w:val="22"/>
          <w:lang w:val="en-US"/>
        </w:rPr>
        <w:t xml:space="preserve">. We combined ethnicity data from the two datasets. If patients had multiple ethnicities recorded </w:t>
      </w:r>
      <w:r>
        <w:rPr>
          <w:rFonts w:ascii="Calibri" w:hAnsi="Calibri" w:cs="Calibri"/>
          <w:sz w:val="22"/>
          <w:szCs w:val="22"/>
          <w:lang w:val="en-US"/>
        </w:rPr>
        <w:t>in the CPRD</w:t>
      </w:r>
      <w:r w:rsidR="005C30C5" w:rsidRPr="00CE7A2E">
        <w:rPr>
          <w:rFonts w:ascii="Calibri" w:hAnsi="Calibri" w:cs="Calibri"/>
          <w:sz w:val="22"/>
          <w:szCs w:val="22"/>
          <w:lang w:val="en-US"/>
        </w:rPr>
        <w:t xml:space="preserve">, we assume the ethnicity </w:t>
      </w:r>
      <w:r>
        <w:rPr>
          <w:rFonts w:ascii="Calibri" w:hAnsi="Calibri" w:cs="Calibri"/>
          <w:sz w:val="22"/>
          <w:szCs w:val="22"/>
          <w:lang w:val="en-US"/>
        </w:rPr>
        <w:t xml:space="preserve">that </w:t>
      </w:r>
      <w:r w:rsidRPr="00CE7A2E">
        <w:rPr>
          <w:rFonts w:ascii="Calibri" w:hAnsi="Calibri" w:cs="Calibri"/>
          <w:sz w:val="22"/>
          <w:szCs w:val="22"/>
          <w:lang w:val="en-US"/>
        </w:rPr>
        <w:t xml:space="preserve">matched with </w:t>
      </w:r>
      <w:r w:rsidR="005C30C5" w:rsidRPr="00CE7A2E">
        <w:rPr>
          <w:rFonts w:ascii="Calibri" w:hAnsi="Calibri" w:cs="Calibri"/>
          <w:sz w:val="22"/>
          <w:szCs w:val="22"/>
          <w:lang w:val="en-US"/>
        </w:rPr>
        <w:t>the HES</w:t>
      </w:r>
      <w:r>
        <w:rPr>
          <w:rFonts w:ascii="Calibri" w:hAnsi="Calibri" w:cs="Calibri"/>
          <w:sz w:val="22"/>
          <w:szCs w:val="22"/>
          <w:lang w:val="en-US"/>
        </w:rPr>
        <w:t xml:space="preserve"> record</w:t>
      </w:r>
      <w:r w:rsidR="005C30C5" w:rsidRPr="00CE7A2E">
        <w:rPr>
          <w:rFonts w:ascii="Calibri" w:hAnsi="Calibri" w:cs="Calibri"/>
          <w:sz w:val="22"/>
          <w:szCs w:val="22"/>
          <w:lang w:val="en-US"/>
        </w:rPr>
        <w:t xml:space="preserve"> is more reliable. If patients had no ethnicity recorded in HES but multiple recorded in CPRD, we following the Mathur et </w:t>
      </w:r>
      <w:proofErr w:type="spellStart"/>
      <w:r w:rsidR="005C30C5" w:rsidRPr="00CE7A2E">
        <w:rPr>
          <w:rFonts w:ascii="Calibri" w:hAnsi="Calibri" w:cs="Calibri"/>
          <w:sz w:val="22"/>
          <w:szCs w:val="22"/>
          <w:lang w:val="en-US"/>
        </w:rPr>
        <w:t>al’s</w:t>
      </w:r>
      <w:proofErr w:type="spellEnd"/>
      <w:r w:rsidR="005C30C5" w:rsidRPr="00CE7A2E">
        <w:rPr>
          <w:rFonts w:ascii="Calibri" w:hAnsi="Calibri" w:cs="Calibri"/>
          <w:sz w:val="22"/>
          <w:szCs w:val="22"/>
          <w:lang w:val="en-US"/>
        </w:rPr>
        <w:t xml:space="preserve"> algorithm</w:t>
      </w:r>
      <w:r w:rsidR="00C0184B">
        <w:rPr>
          <w:rFonts w:ascii="Calibri" w:hAnsi="Calibri" w:cs="Calibri"/>
          <w:sz w:val="22"/>
          <w:szCs w:val="22"/>
          <w:lang w:val="en-US"/>
        </w:rPr>
        <w:t xml:space="preserve"> (2014) </w:t>
      </w:r>
      <w:sdt>
        <w:sdtPr>
          <w:rPr>
            <w:rFonts w:ascii="Calibri" w:hAnsi="Calibri" w:cs="Calibri"/>
            <w:sz w:val="22"/>
            <w:szCs w:val="22"/>
            <w:lang w:val="en-US"/>
          </w:rPr>
          <w:id w:val="1646776675"/>
          <w:citation/>
        </w:sdtPr>
        <w:sdtContent>
          <w:r w:rsidR="00F56265" w:rsidRPr="00CE7A2E">
            <w:rPr>
              <w:rFonts w:ascii="Calibri" w:hAnsi="Calibri" w:cs="Calibri"/>
              <w:sz w:val="22"/>
              <w:szCs w:val="22"/>
              <w:lang w:val="en-US"/>
            </w:rPr>
            <w:fldChar w:fldCharType="begin"/>
          </w:r>
          <w:r w:rsidR="00F56265" w:rsidRPr="00CE7A2E">
            <w:rPr>
              <w:rFonts w:ascii="Calibri" w:hAnsi="Calibri" w:cs="Calibri"/>
              <w:sz w:val="22"/>
              <w:szCs w:val="22"/>
              <w:lang w:val="en-US"/>
            </w:rPr>
            <w:instrText xml:space="preserve"> CITATION Mat14 \l 1033 </w:instrText>
          </w:r>
          <w:r w:rsidR="00F56265" w:rsidRPr="00CE7A2E">
            <w:rPr>
              <w:rFonts w:ascii="Calibri" w:hAnsi="Calibri" w:cs="Calibri"/>
              <w:sz w:val="22"/>
              <w:szCs w:val="22"/>
              <w:lang w:val="en-US"/>
            </w:rPr>
            <w:fldChar w:fldCharType="separate"/>
          </w:r>
          <w:r w:rsidR="00513620" w:rsidRPr="00CE7A2E">
            <w:rPr>
              <w:rFonts w:ascii="Calibri" w:hAnsi="Calibri" w:cs="Calibri"/>
              <w:noProof/>
              <w:sz w:val="22"/>
              <w:szCs w:val="22"/>
              <w:lang w:val="en-US"/>
            </w:rPr>
            <w:t xml:space="preserve"> (2)</w:t>
          </w:r>
          <w:r w:rsidR="00F56265" w:rsidRPr="00CE7A2E">
            <w:rPr>
              <w:rFonts w:ascii="Calibri" w:hAnsi="Calibri" w:cs="Calibri"/>
              <w:sz w:val="22"/>
              <w:szCs w:val="22"/>
              <w:lang w:val="en-US"/>
            </w:rPr>
            <w:fldChar w:fldCharType="end"/>
          </w:r>
        </w:sdtContent>
      </w:sdt>
      <w:r w:rsidR="005C30C5" w:rsidRPr="00CE7A2E">
        <w:rPr>
          <w:rFonts w:ascii="Calibri" w:hAnsi="Calibri" w:cs="Calibri"/>
          <w:sz w:val="22"/>
          <w:szCs w:val="22"/>
          <w:lang w:val="en-US"/>
        </w:rPr>
        <w:t xml:space="preserve"> to determine the ethnicity depending on whether the ethnicity records was truly matched (identical ethnicity recorded), categorically matched (multiple ethnicities recorded but they fall into the same higher-level classification, i.e. White, Mixed, Asian, Black, Chinese/Other), or truly mismatched (multiple ethnicities spanning different higher-level classifications)</w:t>
      </w:r>
      <w:r w:rsidR="005C30C5" w:rsidRPr="00CE7A2E">
        <w:rPr>
          <w:rFonts w:ascii="Calibri" w:hAnsi="Calibri" w:cs="Calibri"/>
          <w:sz w:val="22"/>
          <w:szCs w:val="22"/>
          <w:vertAlign w:val="superscript"/>
          <w:lang w:val="en-US"/>
        </w:rPr>
        <w:t>6</w:t>
      </w:r>
      <w:r w:rsidR="005C30C5" w:rsidRPr="00CE7A2E">
        <w:rPr>
          <w:rFonts w:ascii="Calibri" w:hAnsi="Calibri" w:cs="Calibri"/>
          <w:sz w:val="22"/>
          <w:szCs w:val="22"/>
          <w:lang w:val="en-US"/>
        </w:rPr>
        <w:t xml:space="preserve">. </w:t>
      </w:r>
    </w:p>
    <w:p w14:paraId="7FAE30FF" w14:textId="27D21B26" w:rsidR="0059281D" w:rsidRPr="00CE7A2E" w:rsidRDefault="005C30C5" w:rsidP="0012740F">
      <w:pPr>
        <w:spacing w:before="100" w:beforeAutospacing="1" w:after="100" w:afterAutospacing="1"/>
        <w:jc w:val="both"/>
        <w:rPr>
          <w:rFonts w:ascii="Calibri" w:hAnsi="Calibri" w:cs="Calibri"/>
          <w:sz w:val="22"/>
          <w:szCs w:val="22"/>
          <w:lang w:val="en-US"/>
        </w:rPr>
      </w:pPr>
      <w:r w:rsidRPr="00CE7A2E">
        <w:rPr>
          <w:rFonts w:ascii="Calibri" w:hAnsi="Calibri" w:cs="Calibri"/>
          <w:sz w:val="22"/>
          <w:szCs w:val="22"/>
          <w:lang w:val="en-US"/>
        </w:rPr>
        <w:t xml:space="preserve">We further refine the algorithm to adapt to the linked data considering the different ethnicities may be recorded under </w:t>
      </w:r>
      <w:r w:rsidR="00CE7A2E">
        <w:rPr>
          <w:rFonts w:ascii="Calibri" w:hAnsi="Calibri" w:cs="Calibri"/>
          <w:sz w:val="22"/>
          <w:szCs w:val="22"/>
          <w:lang w:val="en-US"/>
        </w:rPr>
        <w:t xml:space="preserve">the </w:t>
      </w:r>
      <w:r w:rsidRPr="00CE7A2E">
        <w:rPr>
          <w:rFonts w:ascii="Calibri" w:hAnsi="Calibri" w:cs="Calibri"/>
          <w:sz w:val="22"/>
          <w:szCs w:val="22"/>
          <w:lang w:val="en-US"/>
        </w:rPr>
        <w:t xml:space="preserve">same </w:t>
      </w:r>
      <w:r w:rsidR="00CE7A2E">
        <w:rPr>
          <w:rFonts w:ascii="Calibri" w:hAnsi="Calibri" w:cs="Calibri"/>
          <w:sz w:val="22"/>
          <w:szCs w:val="22"/>
          <w:lang w:val="en-US"/>
        </w:rPr>
        <w:t xml:space="preserve">CPRD </w:t>
      </w:r>
      <w:r w:rsidRPr="00CE7A2E">
        <w:rPr>
          <w:rFonts w:ascii="Calibri" w:hAnsi="Calibri" w:cs="Calibri"/>
          <w:sz w:val="22"/>
          <w:szCs w:val="22"/>
          <w:lang w:val="en-US"/>
        </w:rPr>
        <w:t>patient ID or under the different patient IDs that are matched to the same HESID.</w:t>
      </w:r>
      <w:r w:rsidR="00D34387" w:rsidRPr="00CE7A2E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43FA1693" w14:textId="77777777" w:rsidR="00E439E7" w:rsidRDefault="0059281D" w:rsidP="00E439E7">
      <w:pPr>
        <w:spacing w:before="100" w:beforeAutospacing="1" w:after="100" w:afterAutospacing="1"/>
        <w:jc w:val="both"/>
        <w:rPr>
          <w:rFonts w:ascii="Calibri" w:hAnsi="Calibri" w:cs="Calibri"/>
          <w:sz w:val="22"/>
          <w:szCs w:val="22"/>
        </w:rPr>
      </w:pPr>
      <w:r w:rsidRPr="00FC194F">
        <w:rPr>
          <w:rFonts w:ascii="Calibri" w:hAnsi="Calibri" w:cs="Calibri"/>
          <w:sz w:val="22"/>
          <w:szCs w:val="22"/>
          <w:lang w:val="en-US"/>
        </w:rPr>
        <w:t xml:space="preserve">Specifically, we used the approach </w:t>
      </w:r>
      <w:proofErr w:type="gramStart"/>
      <w:r w:rsidRPr="00FC194F">
        <w:rPr>
          <w:rFonts w:ascii="Calibri" w:hAnsi="Calibri" w:cs="Calibri"/>
          <w:sz w:val="22"/>
          <w:szCs w:val="22"/>
          <w:lang w:val="en-US"/>
        </w:rPr>
        <w:t>below, and</w:t>
      </w:r>
      <w:proofErr w:type="gramEnd"/>
      <w:r w:rsidRPr="00FC194F">
        <w:rPr>
          <w:rFonts w:ascii="Calibri" w:hAnsi="Calibri" w:cs="Calibri"/>
          <w:sz w:val="22"/>
          <w:szCs w:val="22"/>
          <w:lang w:val="en-US"/>
        </w:rPr>
        <w:t xml:space="preserve"> included 14</w:t>
      </w:r>
      <w:r w:rsidR="00D34387" w:rsidRPr="00FC194F">
        <w:rPr>
          <w:rFonts w:ascii="Calibri" w:hAnsi="Calibri" w:cs="Calibri"/>
          <w:sz w:val="22"/>
          <w:szCs w:val="22"/>
          <w:lang w:val="en-US"/>
        </w:rPr>
        <w:t xml:space="preserve"> ethnicity classifications</w:t>
      </w:r>
      <w:r w:rsidRPr="00FC194F">
        <w:rPr>
          <w:rFonts w:ascii="Calibri" w:hAnsi="Calibri" w:cs="Calibri"/>
          <w:sz w:val="22"/>
          <w:szCs w:val="22"/>
          <w:lang w:val="en-US"/>
        </w:rPr>
        <w:t xml:space="preserve"> (i.e.</w:t>
      </w:r>
      <w:r w:rsidR="00D34387" w:rsidRPr="00FC194F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D34387" w:rsidRPr="00FC194F">
        <w:rPr>
          <w:rFonts w:ascii="Calibri" w:hAnsi="Calibri" w:cs="Calibri"/>
          <w:sz w:val="22"/>
          <w:szCs w:val="22"/>
        </w:rPr>
        <w:t xml:space="preserve">“White”, “Indian”, “Pakistani”, “Bangladeshi”, “Other Asian”, </w:t>
      </w:r>
      <w:r w:rsidRPr="00FC194F">
        <w:rPr>
          <w:rFonts w:ascii="Calibri" w:hAnsi="Calibri" w:cs="Calibri"/>
          <w:sz w:val="22"/>
          <w:szCs w:val="22"/>
        </w:rPr>
        <w:t>“</w:t>
      </w:r>
      <w:r w:rsidR="00F01F21" w:rsidRPr="00FC194F">
        <w:rPr>
          <w:rFonts w:ascii="Calibri" w:hAnsi="Calibri" w:cs="Calibri"/>
          <w:sz w:val="22"/>
          <w:szCs w:val="22"/>
        </w:rPr>
        <w:t xml:space="preserve">Unknown </w:t>
      </w:r>
      <w:r w:rsidRPr="00FC194F">
        <w:rPr>
          <w:rFonts w:ascii="Calibri" w:hAnsi="Calibri" w:cs="Calibri"/>
          <w:sz w:val="22"/>
          <w:szCs w:val="22"/>
        </w:rPr>
        <w:t xml:space="preserve">Asian”, “Chinese”, </w:t>
      </w:r>
      <w:r w:rsidR="00D34387" w:rsidRPr="00FC194F">
        <w:rPr>
          <w:rFonts w:ascii="Calibri" w:hAnsi="Calibri" w:cs="Calibri"/>
          <w:sz w:val="22"/>
          <w:szCs w:val="22"/>
        </w:rPr>
        <w:t xml:space="preserve">“Caribbean”, “African”, “Other black”, </w:t>
      </w:r>
      <w:r w:rsidRPr="00FC194F">
        <w:rPr>
          <w:rFonts w:ascii="Calibri" w:hAnsi="Calibri" w:cs="Calibri"/>
          <w:sz w:val="22"/>
          <w:szCs w:val="22"/>
        </w:rPr>
        <w:t>“</w:t>
      </w:r>
      <w:r w:rsidR="00F01F21" w:rsidRPr="00FC194F">
        <w:rPr>
          <w:rFonts w:ascii="Calibri" w:hAnsi="Calibri" w:cs="Calibri"/>
          <w:sz w:val="22"/>
          <w:szCs w:val="22"/>
        </w:rPr>
        <w:t xml:space="preserve">Unknown </w:t>
      </w:r>
      <w:r w:rsidRPr="00FC194F">
        <w:rPr>
          <w:rFonts w:ascii="Calibri" w:hAnsi="Calibri" w:cs="Calibri"/>
          <w:sz w:val="22"/>
          <w:szCs w:val="22"/>
        </w:rPr>
        <w:t xml:space="preserve">Black”, </w:t>
      </w:r>
      <w:r w:rsidR="00F01F21" w:rsidRPr="00FC194F">
        <w:rPr>
          <w:rFonts w:ascii="Calibri" w:hAnsi="Calibri" w:cs="Calibri"/>
          <w:sz w:val="22"/>
          <w:szCs w:val="22"/>
        </w:rPr>
        <w:t xml:space="preserve">“Mixed”, </w:t>
      </w:r>
      <w:r w:rsidR="00D34387" w:rsidRPr="00FC194F">
        <w:rPr>
          <w:rFonts w:ascii="Calibri" w:hAnsi="Calibri" w:cs="Calibri"/>
          <w:sz w:val="22"/>
          <w:szCs w:val="22"/>
        </w:rPr>
        <w:t>“Other” and “Un</w:t>
      </w:r>
      <w:r w:rsidRPr="00FC194F">
        <w:rPr>
          <w:rFonts w:ascii="Calibri" w:hAnsi="Calibri" w:cs="Calibri"/>
          <w:sz w:val="22"/>
          <w:szCs w:val="22"/>
        </w:rPr>
        <w:t>known</w:t>
      </w:r>
      <w:r w:rsidR="00D34387" w:rsidRPr="00FC194F">
        <w:rPr>
          <w:rFonts w:ascii="Calibri" w:hAnsi="Calibri" w:cs="Calibri"/>
          <w:sz w:val="22"/>
          <w:szCs w:val="22"/>
        </w:rPr>
        <w:t>”</w:t>
      </w:r>
      <w:r w:rsidR="009F496F" w:rsidRPr="00FC194F">
        <w:rPr>
          <w:rFonts w:ascii="Calibri" w:hAnsi="Calibri" w:cs="Calibri"/>
          <w:sz w:val="22"/>
          <w:szCs w:val="22"/>
        </w:rPr>
        <w:t>. This is the same classification used in HES, to which we added “Unknown Asian” and “Unknown African”.</w:t>
      </w:r>
      <w:r w:rsidR="00E439E7" w:rsidRPr="00FC194F">
        <w:rPr>
          <w:rFonts w:ascii="Calibri" w:hAnsi="Calibri" w:cs="Calibri"/>
          <w:sz w:val="22"/>
          <w:szCs w:val="22"/>
        </w:rPr>
        <w:t xml:space="preserve"> </w:t>
      </w:r>
    </w:p>
    <w:p w14:paraId="1A1E081A" w14:textId="422296A5" w:rsidR="005C30C5" w:rsidRPr="00FC194F" w:rsidRDefault="005C30C5" w:rsidP="00E439E7">
      <w:pPr>
        <w:pStyle w:val="ListParagraph"/>
        <w:numPr>
          <w:ilvl w:val="0"/>
          <w:numId w:val="1"/>
        </w:numPr>
        <w:tabs>
          <w:tab w:val="num" w:pos="284"/>
        </w:tabs>
        <w:spacing w:before="100" w:beforeAutospacing="1" w:after="100" w:afterAutospacing="1"/>
        <w:ind w:left="284" w:hanging="284"/>
        <w:jc w:val="both"/>
        <w:rPr>
          <w:rFonts w:ascii="Calibri" w:hAnsi="Calibri" w:cs="Calibri"/>
          <w:sz w:val="22"/>
          <w:szCs w:val="22"/>
          <w:lang w:val="en-US"/>
        </w:rPr>
      </w:pPr>
      <w:r w:rsidRPr="00FC194F">
        <w:rPr>
          <w:rFonts w:ascii="Calibri" w:hAnsi="Calibri" w:cs="Calibri"/>
          <w:sz w:val="22"/>
          <w:szCs w:val="22"/>
          <w:lang w:val="en-US"/>
        </w:rPr>
        <w:t>For patients with ethnicity recorded in neither CPRD Aurum nor HES (</w:t>
      </w:r>
      <w:r w:rsidR="00B87CE0" w:rsidRPr="00FC194F">
        <w:rPr>
          <w:rFonts w:ascii="Calibri" w:hAnsi="Calibri" w:cs="Calibri"/>
          <w:sz w:val="22"/>
          <w:szCs w:val="22"/>
          <w:lang w:val="en-US"/>
        </w:rPr>
        <w:t>7.18</w:t>
      </w:r>
      <w:r w:rsidRPr="00FC194F">
        <w:rPr>
          <w:rFonts w:ascii="Calibri" w:hAnsi="Calibri" w:cs="Calibri"/>
          <w:sz w:val="22"/>
          <w:szCs w:val="22"/>
          <w:lang w:val="en-US"/>
        </w:rPr>
        <w:t>%), we set the ethnicity as “Un</w:t>
      </w:r>
      <w:r w:rsidR="0059281D" w:rsidRPr="00FC194F">
        <w:rPr>
          <w:rFonts w:ascii="Calibri" w:hAnsi="Calibri" w:cs="Calibri"/>
          <w:sz w:val="22"/>
          <w:szCs w:val="22"/>
          <w:lang w:val="en-US"/>
        </w:rPr>
        <w:t>known</w:t>
      </w:r>
      <w:r w:rsidRPr="00FC194F">
        <w:rPr>
          <w:rFonts w:ascii="Calibri" w:hAnsi="Calibri" w:cs="Calibri"/>
          <w:sz w:val="22"/>
          <w:szCs w:val="22"/>
          <w:lang w:val="en-US"/>
        </w:rPr>
        <w:t>”.</w:t>
      </w:r>
    </w:p>
    <w:p w14:paraId="0D298220" w14:textId="1FF7BE9B" w:rsidR="005C30C5" w:rsidRPr="00CE7A2E" w:rsidRDefault="005C30C5" w:rsidP="0012740F">
      <w:pPr>
        <w:pStyle w:val="ListParagraph"/>
        <w:numPr>
          <w:ilvl w:val="0"/>
          <w:numId w:val="1"/>
        </w:numPr>
        <w:tabs>
          <w:tab w:val="num" w:pos="284"/>
        </w:tabs>
        <w:spacing w:before="100" w:beforeAutospacing="1" w:after="100" w:afterAutospacing="1"/>
        <w:ind w:left="284" w:hanging="284"/>
        <w:jc w:val="both"/>
        <w:rPr>
          <w:rFonts w:ascii="Calibri" w:hAnsi="Calibri" w:cs="Calibri"/>
          <w:sz w:val="22"/>
          <w:szCs w:val="22"/>
        </w:rPr>
      </w:pPr>
      <w:r w:rsidRPr="00CE7A2E">
        <w:rPr>
          <w:rFonts w:ascii="Calibri" w:hAnsi="Calibri" w:cs="Calibri"/>
          <w:sz w:val="22"/>
          <w:szCs w:val="22"/>
        </w:rPr>
        <w:t>For</w:t>
      </w:r>
      <w:r w:rsidRPr="00CE7A2E">
        <w:rPr>
          <w:rFonts w:ascii="Calibri" w:hAnsi="Calibri" w:cs="Calibri"/>
          <w:sz w:val="22"/>
          <w:szCs w:val="22"/>
          <w:lang w:val="en-US"/>
        </w:rPr>
        <w:t xml:space="preserve"> patients with ethnicity recorded only in HES (</w:t>
      </w:r>
      <w:r w:rsidR="00B87CE0">
        <w:rPr>
          <w:rFonts w:ascii="Calibri" w:hAnsi="Calibri" w:cs="Calibri"/>
          <w:sz w:val="22"/>
          <w:szCs w:val="22"/>
          <w:lang w:val="en-US"/>
        </w:rPr>
        <w:t>37.33</w:t>
      </w:r>
      <w:r w:rsidRPr="00CE7A2E">
        <w:rPr>
          <w:rFonts w:ascii="Calibri" w:hAnsi="Calibri" w:cs="Calibri"/>
          <w:sz w:val="22"/>
          <w:szCs w:val="22"/>
          <w:lang w:val="en-US"/>
        </w:rPr>
        <w:t>%), use the ethnicity in HES.</w:t>
      </w:r>
      <w:r w:rsidR="00CE7A2E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0C71AD57" w14:textId="07D06385" w:rsidR="005C30C5" w:rsidRPr="00CE7A2E" w:rsidRDefault="005C30C5" w:rsidP="0012740F">
      <w:pPr>
        <w:pStyle w:val="ListParagraph"/>
        <w:numPr>
          <w:ilvl w:val="0"/>
          <w:numId w:val="1"/>
        </w:numPr>
        <w:tabs>
          <w:tab w:val="num" w:pos="284"/>
        </w:tabs>
        <w:spacing w:before="100" w:beforeAutospacing="1" w:after="100" w:afterAutospacing="1"/>
        <w:ind w:left="284" w:hanging="284"/>
        <w:jc w:val="both"/>
        <w:rPr>
          <w:rFonts w:ascii="Calibri" w:hAnsi="Calibri" w:cs="Calibri"/>
          <w:sz w:val="22"/>
          <w:szCs w:val="22"/>
        </w:rPr>
      </w:pPr>
      <w:r w:rsidRPr="00CE7A2E">
        <w:rPr>
          <w:rFonts w:ascii="Calibri" w:hAnsi="Calibri" w:cs="Calibri"/>
          <w:sz w:val="22"/>
          <w:szCs w:val="22"/>
        </w:rPr>
        <w:t xml:space="preserve">For </w:t>
      </w:r>
      <w:r w:rsidRPr="00CE7A2E">
        <w:rPr>
          <w:rFonts w:ascii="Calibri" w:hAnsi="Calibri" w:cs="Calibri"/>
          <w:sz w:val="22"/>
          <w:szCs w:val="22"/>
          <w:lang w:val="en-US"/>
        </w:rPr>
        <w:t>patients with ethnicity recorded in both CPRD Aurum and HES (</w:t>
      </w:r>
      <w:r w:rsidR="00B87CE0">
        <w:rPr>
          <w:rFonts w:ascii="Calibri" w:hAnsi="Calibri" w:cs="Calibri"/>
          <w:sz w:val="22"/>
          <w:szCs w:val="22"/>
          <w:lang w:val="en-US"/>
        </w:rPr>
        <w:t>45.73</w:t>
      </w:r>
      <w:r w:rsidRPr="00CE7A2E">
        <w:rPr>
          <w:rFonts w:ascii="Calibri" w:hAnsi="Calibri" w:cs="Calibri"/>
          <w:sz w:val="22"/>
          <w:szCs w:val="22"/>
          <w:lang w:val="en-US"/>
        </w:rPr>
        <w:t>%), we</w:t>
      </w:r>
      <w:r w:rsidR="00CE7A2E">
        <w:rPr>
          <w:rFonts w:ascii="Calibri" w:hAnsi="Calibri" w:cs="Calibri"/>
          <w:sz w:val="22"/>
          <w:szCs w:val="22"/>
          <w:lang w:val="en-US"/>
        </w:rPr>
        <w:t>:</w:t>
      </w:r>
      <w:r w:rsidRPr="00CE7A2E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0013A06D" w14:textId="355B7DF9" w:rsidR="005C30C5" w:rsidRDefault="00F108EA" w:rsidP="0012740F">
      <w:pPr>
        <w:pStyle w:val="ListParagraph"/>
        <w:numPr>
          <w:ilvl w:val="1"/>
          <w:numId w:val="1"/>
        </w:numPr>
        <w:tabs>
          <w:tab w:val="num" w:pos="567"/>
        </w:tabs>
        <w:spacing w:before="100" w:beforeAutospacing="1" w:after="100" w:afterAutospacing="1"/>
        <w:ind w:left="567" w:firstLine="0"/>
        <w:jc w:val="both"/>
        <w:rPr>
          <w:rFonts w:ascii="Calibri" w:hAnsi="Calibri" w:cs="Calibri"/>
          <w:sz w:val="22"/>
          <w:szCs w:val="22"/>
          <w:lang w:val="en-US"/>
        </w:rPr>
      </w:pPr>
      <w:r w:rsidRPr="00CE7A2E">
        <w:rPr>
          <w:rFonts w:ascii="Calibri" w:hAnsi="Calibri" w:cs="Calibri"/>
          <w:sz w:val="22"/>
          <w:szCs w:val="22"/>
          <w:lang w:val="en-US"/>
        </w:rPr>
        <w:t>use the ethnicity in HES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E7A2E">
        <w:rPr>
          <w:rFonts w:ascii="Calibri" w:hAnsi="Calibri" w:cs="Calibri"/>
          <w:sz w:val="22"/>
          <w:szCs w:val="22"/>
          <w:lang w:val="en-US"/>
        </w:rPr>
        <w:t>if</w:t>
      </w:r>
      <w:r w:rsidR="00CE7A2E" w:rsidRPr="00CE7A2E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B76AB3">
        <w:rPr>
          <w:rFonts w:ascii="Calibri" w:hAnsi="Calibri" w:cs="Calibri"/>
          <w:sz w:val="22"/>
          <w:szCs w:val="22"/>
          <w:lang w:val="en-US"/>
        </w:rPr>
        <w:t>it</w:t>
      </w:r>
      <w:r w:rsidR="005C30C5" w:rsidRPr="00CE7A2E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6D093F">
        <w:rPr>
          <w:rFonts w:ascii="Calibri" w:hAnsi="Calibri" w:cs="Calibri"/>
          <w:sz w:val="22"/>
          <w:szCs w:val="22"/>
          <w:lang w:val="en-US"/>
        </w:rPr>
        <w:t xml:space="preserve">truly </w:t>
      </w:r>
      <w:r w:rsidR="005C30C5" w:rsidRPr="00CE7A2E">
        <w:rPr>
          <w:rFonts w:ascii="Calibri" w:hAnsi="Calibri" w:cs="Calibri"/>
          <w:sz w:val="22"/>
          <w:szCs w:val="22"/>
          <w:lang w:val="en-US"/>
        </w:rPr>
        <w:t>matched to any CPRD record</w:t>
      </w:r>
      <w:r w:rsidR="006D093F">
        <w:rPr>
          <w:rFonts w:ascii="Calibri" w:hAnsi="Calibri" w:cs="Calibri"/>
          <w:sz w:val="22"/>
          <w:szCs w:val="22"/>
          <w:lang w:val="en-US"/>
        </w:rPr>
        <w:t xml:space="preserve"> (40.16%)</w:t>
      </w:r>
      <w:r w:rsidR="005C30C5" w:rsidRPr="00CE7A2E">
        <w:rPr>
          <w:rFonts w:ascii="Calibri" w:hAnsi="Calibri" w:cs="Calibri"/>
          <w:sz w:val="22"/>
          <w:szCs w:val="22"/>
          <w:lang w:val="en-US"/>
        </w:rPr>
        <w:t>.</w:t>
      </w:r>
    </w:p>
    <w:p w14:paraId="149633DC" w14:textId="1270F678" w:rsidR="006D093F" w:rsidRPr="00CE7A2E" w:rsidRDefault="006D093F" w:rsidP="0012740F">
      <w:pPr>
        <w:pStyle w:val="ListParagraph"/>
        <w:numPr>
          <w:ilvl w:val="1"/>
          <w:numId w:val="1"/>
        </w:numPr>
        <w:tabs>
          <w:tab w:val="num" w:pos="567"/>
        </w:tabs>
        <w:spacing w:before="100" w:beforeAutospacing="1" w:after="100" w:afterAutospacing="1"/>
        <w:ind w:left="567" w:firstLine="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set the ethnicity as “Unknown category” if </w:t>
      </w:r>
      <w:r w:rsidR="00B76AB3">
        <w:rPr>
          <w:rFonts w:ascii="Calibri" w:hAnsi="Calibri" w:cs="Calibri"/>
          <w:sz w:val="22"/>
          <w:szCs w:val="22"/>
          <w:lang w:val="en-US"/>
        </w:rPr>
        <w:t>it</w:t>
      </w:r>
      <w:r>
        <w:rPr>
          <w:rFonts w:ascii="Calibri" w:hAnsi="Calibri" w:cs="Calibri"/>
          <w:sz w:val="22"/>
          <w:szCs w:val="22"/>
          <w:lang w:val="en-US"/>
        </w:rPr>
        <w:t xml:space="preserve"> was </w:t>
      </w:r>
      <w:r w:rsidRPr="005378FB">
        <w:rPr>
          <w:rFonts w:ascii="Calibri" w:hAnsi="Calibri" w:cs="Calibri"/>
          <w:sz w:val="22"/>
          <w:szCs w:val="22"/>
          <w:lang w:val="en-US"/>
        </w:rPr>
        <w:t>categorically matched</w:t>
      </w:r>
      <w:r>
        <w:rPr>
          <w:rFonts w:ascii="Calibri" w:hAnsi="Calibri" w:cs="Calibri"/>
          <w:sz w:val="22"/>
          <w:szCs w:val="22"/>
          <w:lang w:val="en-US"/>
        </w:rPr>
        <w:t xml:space="preserve"> to any CPRD record (1.59%)</w:t>
      </w:r>
      <w:r w:rsidRPr="005378FB">
        <w:rPr>
          <w:rFonts w:ascii="Calibri" w:hAnsi="Calibri" w:cs="Calibri"/>
          <w:sz w:val="22"/>
          <w:szCs w:val="22"/>
          <w:lang w:val="en-US"/>
        </w:rPr>
        <w:t>. For example, if a patient was recorded with Indian</w:t>
      </w:r>
      <w:r>
        <w:rPr>
          <w:rFonts w:ascii="Calibri" w:hAnsi="Calibri" w:cs="Calibri"/>
          <w:sz w:val="22"/>
          <w:szCs w:val="22"/>
          <w:lang w:val="en-US"/>
        </w:rPr>
        <w:t xml:space="preserve"> in HES</w:t>
      </w:r>
      <w:r w:rsidRPr="005378FB">
        <w:rPr>
          <w:rFonts w:ascii="Calibri" w:hAnsi="Calibri" w:cs="Calibri"/>
          <w:sz w:val="22"/>
          <w:szCs w:val="22"/>
          <w:lang w:val="en-US"/>
        </w:rPr>
        <w:t xml:space="preserve"> and Pakistani </w:t>
      </w:r>
      <w:r>
        <w:rPr>
          <w:rFonts w:ascii="Calibri" w:hAnsi="Calibri" w:cs="Calibri"/>
          <w:sz w:val="22"/>
          <w:szCs w:val="22"/>
          <w:lang w:val="en-US"/>
        </w:rPr>
        <w:t xml:space="preserve">in CPRD </w:t>
      </w:r>
      <w:r w:rsidRPr="005378FB">
        <w:rPr>
          <w:rFonts w:ascii="Calibri" w:hAnsi="Calibri" w:cs="Calibri"/>
          <w:sz w:val="22"/>
          <w:szCs w:val="22"/>
          <w:lang w:val="en-US"/>
        </w:rPr>
        <w:t>we assign “Unknown Asian”.</w:t>
      </w:r>
    </w:p>
    <w:p w14:paraId="0BFE2375" w14:textId="28AA2EC7" w:rsidR="005C30C5" w:rsidRPr="00CE7A2E" w:rsidRDefault="00CE7A2E" w:rsidP="0012740F">
      <w:pPr>
        <w:pStyle w:val="ListParagraph"/>
        <w:numPr>
          <w:ilvl w:val="1"/>
          <w:numId w:val="1"/>
        </w:numPr>
        <w:tabs>
          <w:tab w:val="num" w:pos="567"/>
        </w:tabs>
        <w:spacing w:before="100" w:beforeAutospacing="1" w:after="100" w:afterAutospacing="1"/>
        <w:ind w:left="567" w:firstLine="0"/>
        <w:jc w:val="both"/>
        <w:rPr>
          <w:rFonts w:ascii="Calibri" w:hAnsi="Calibri" w:cs="Calibri"/>
          <w:sz w:val="22"/>
          <w:szCs w:val="22"/>
        </w:rPr>
      </w:pPr>
      <w:r w:rsidRPr="00CE7A2E">
        <w:rPr>
          <w:rFonts w:ascii="Calibri" w:hAnsi="Calibri" w:cs="Calibri"/>
          <w:sz w:val="22"/>
          <w:szCs w:val="22"/>
          <w:lang w:val="en-US"/>
        </w:rPr>
        <w:t>set the ethnicity as “Unknown”</w:t>
      </w:r>
      <w:r>
        <w:rPr>
          <w:rFonts w:ascii="Calibri" w:hAnsi="Calibri" w:cs="Calibri"/>
          <w:sz w:val="22"/>
          <w:szCs w:val="22"/>
          <w:lang w:val="en-US"/>
        </w:rPr>
        <w:t xml:space="preserve"> if </w:t>
      </w:r>
      <w:r w:rsidR="00B76AB3">
        <w:rPr>
          <w:rFonts w:ascii="Calibri" w:hAnsi="Calibri" w:cs="Calibri"/>
          <w:sz w:val="22"/>
          <w:szCs w:val="22"/>
        </w:rPr>
        <w:t>it</w:t>
      </w:r>
      <w:r w:rsidR="005C30C5" w:rsidRPr="00CE7A2E">
        <w:rPr>
          <w:rFonts w:ascii="Calibri" w:hAnsi="Calibri" w:cs="Calibri"/>
          <w:sz w:val="22"/>
          <w:szCs w:val="22"/>
          <w:lang w:val="en-US"/>
        </w:rPr>
        <w:t xml:space="preserve"> did NOT </w:t>
      </w:r>
      <w:r w:rsidR="006D093F">
        <w:rPr>
          <w:rFonts w:ascii="Calibri" w:hAnsi="Calibri" w:cs="Calibri"/>
          <w:sz w:val="22"/>
          <w:szCs w:val="22"/>
          <w:lang w:val="en-US"/>
        </w:rPr>
        <w:t xml:space="preserve">truly or categorically </w:t>
      </w:r>
      <w:r w:rsidR="005C30C5" w:rsidRPr="00CE7A2E">
        <w:rPr>
          <w:rFonts w:ascii="Calibri" w:hAnsi="Calibri" w:cs="Calibri"/>
          <w:sz w:val="22"/>
          <w:szCs w:val="22"/>
          <w:lang w:val="en-US"/>
        </w:rPr>
        <w:t>match to any CPRD record</w:t>
      </w:r>
      <w:r w:rsidR="006D093F">
        <w:rPr>
          <w:rFonts w:ascii="Calibri" w:hAnsi="Calibri" w:cs="Calibri"/>
          <w:sz w:val="22"/>
          <w:szCs w:val="22"/>
          <w:lang w:val="en-US"/>
        </w:rPr>
        <w:t xml:space="preserve"> (3.97%)</w:t>
      </w:r>
      <w:r w:rsidR="005C30C5" w:rsidRPr="00CE7A2E">
        <w:rPr>
          <w:rFonts w:ascii="Calibri" w:hAnsi="Calibri" w:cs="Calibri"/>
          <w:sz w:val="22"/>
          <w:szCs w:val="22"/>
          <w:lang w:val="en-US"/>
        </w:rPr>
        <w:t>.</w:t>
      </w:r>
    </w:p>
    <w:p w14:paraId="2FA2F947" w14:textId="23D160B6" w:rsidR="005C30C5" w:rsidRPr="00CE7A2E" w:rsidRDefault="005C30C5" w:rsidP="0012740F">
      <w:pPr>
        <w:pStyle w:val="ListParagraph"/>
        <w:numPr>
          <w:ilvl w:val="0"/>
          <w:numId w:val="1"/>
        </w:numPr>
        <w:tabs>
          <w:tab w:val="num" w:pos="284"/>
        </w:tabs>
        <w:spacing w:before="100" w:beforeAutospacing="1"/>
        <w:ind w:left="284" w:hanging="284"/>
        <w:jc w:val="both"/>
        <w:rPr>
          <w:rFonts w:ascii="Calibri" w:hAnsi="Calibri" w:cs="Calibri"/>
          <w:sz w:val="22"/>
          <w:szCs w:val="22"/>
        </w:rPr>
      </w:pPr>
      <w:r w:rsidRPr="00CE7A2E">
        <w:rPr>
          <w:rFonts w:ascii="Calibri" w:hAnsi="Calibri" w:cs="Calibri"/>
          <w:sz w:val="22"/>
          <w:szCs w:val="22"/>
          <w:lang w:val="en-US"/>
        </w:rPr>
        <w:t>For patients with ethnicity recorded only in CPRD (</w:t>
      </w:r>
      <w:r w:rsidR="005D0C70">
        <w:rPr>
          <w:rFonts w:ascii="Calibri" w:hAnsi="Calibri" w:cs="Calibri"/>
          <w:sz w:val="22"/>
          <w:szCs w:val="22"/>
          <w:lang w:val="en-US"/>
        </w:rPr>
        <w:t>9.76</w:t>
      </w:r>
      <w:r w:rsidRPr="00CE7A2E">
        <w:rPr>
          <w:rFonts w:ascii="Calibri" w:hAnsi="Calibri" w:cs="Calibri"/>
          <w:sz w:val="22"/>
          <w:szCs w:val="22"/>
          <w:lang w:val="en-US"/>
        </w:rPr>
        <w:t xml:space="preserve">%), </w:t>
      </w:r>
    </w:p>
    <w:p w14:paraId="6E2A5C0B" w14:textId="1195020F" w:rsidR="00E439E7" w:rsidRPr="006D093F" w:rsidRDefault="005378FB" w:rsidP="009F496F">
      <w:pPr>
        <w:pStyle w:val="ListParagraph"/>
        <w:numPr>
          <w:ilvl w:val="1"/>
          <w:numId w:val="1"/>
        </w:numPr>
        <w:tabs>
          <w:tab w:val="num" w:pos="567"/>
        </w:tabs>
        <w:spacing w:before="100" w:beforeAutospacing="1" w:after="100" w:afterAutospacing="1"/>
        <w:ind w:left="567" w:firstLine="0"/>
        <w:jc w:val="both"/>
        <w:rPr>
          <w:rFonts w:ascii="Calibri" w:hAnsi="Calibri" w:cs="Calibri"/>
          <w:sz w:val="22"/>
          <w:szCs w:val="22"/>
          <w:lang w:val="en-US"/>
        </w:rPr>
      </w:pPr>
      <w:r w:rsidRPr="006D093F">
        <w:rPr>
          <w:rFonts w:ascii="Calibri" w:hAnsi="Calibri" w:cs="Calibri"/>
          <w:sz w:val="22"/>
          <w:szCs w:val="22"/>
          <w:lang w:val="en-US"/>
        </w:rPr>
        <w:lastRenderedPageBreak/>
        <w:t xml:space="preserve">For patients </w:t>
      </w:r>
      <w:r w:rsidR="005C30C5" w:rsidRPr="006D093F">
        <w:rPr>
          <w:rFonts w:ascii="Calibri" w:hAnsi="Calibri" w:cs="Calibri"/>
          <w:sz w:val="22"/>
          <w:szCs w:val="22"/>
          <w:lang w:val="en-US"/>
        </w:rPr>
        <w:t xml:space="preserve">with one CPRD patient ID </w:t>
      </w:r>
      <w:r w:rsidR="00B87CE0" w:rsidRPr="006D093F">
        <w:rPr>
          <w:rFonts w:ascii="Calibri" w:hAnsi="Calibri" w:cs="Calibri"/>
          <w:sz w:val="22"/>
          <w:szCs w:val="22"/>
          <w:lang w:val="en-US"/>
        </w:rPr>
        <w:t xml:space="preserve">linked </w:t>
      </w:r>
      <w:r w:rsidR="005C30C5" w:rsidRPr="006D093F">
        <w:rPr>
          <w:rFonts w:ascii="Calibri" w:hAnsi="Calibri" w:cs="Calibri"/>
          <w:sz w:val="22"/>
          <w:szCs w:val="22"/>
          <w:lang w:val="en-US"/>
        </w:rPr>
        <w:t>to one HESID</w:t>
      </w:r>
      <w:r w:rsidR="00A776DF">
        <w:rPr>
          <w:rFonts w:ascii="Calibri" w:hAnsi="Calibri" w:cs="Calibri"/>
          <w:sz w:val="22"/>
          <w:szCs w:val="22"/>
          <w:lang w:val="en-US"/>
        </w:rPr>
        <w:t xml:space="preserve"> (9.03%)</w:t>
      </w:r>
      <w:r w:rsidR="005C30C5" w:rsidRPr="006D093F">
        <w:rPr>
          <w:rFonts w:ascii="Calibri" w:hAnsi="Calibri" w:cs="Calibri"/>
          <w:sz w:val="22"/>
          <w:szCs w:val="22"/>
          <w:lang w:val="en-US"/>
        </w:rPr>
        <w:t>,</w:t>
      </w:r>
      <w:r w:rsidRPr="006D093F">
        <w:rPr>
          <w:rFonts w:ascii="Calibri" w:hAnsi="Calibri" w:cs="Calibri"/>
          <w:sz w:val="22"/>
          <w:szCs w:val="22"/>
          <w:lang w:val="en-US"/>
        </w:rPr>
        <w:t xml:space="preserve"> we used the ethnicity in CPRD if </w:t>
      </w:r>
      <w:r w:rsidR="005C30C5" w:rsidRPr="006D093F">
        <w:rPr>
          <w:rFonts w:ascii="Calibri" w:hAnsi="Calibri" w:cs="Calibri"/>
          <w:sz w:val="22"/>
          <w:szCs w:val="22"/>
          <w:lang w:val="en-US"/>
        </w:rPr>
        <w:t>only one ethnicity was recorded</w:t>
      </w:r>
      <w:r w:rsidR="00A776DF">
        <w:rPr>
          <w:rFonts w:ascii="Calibri" w:hAnsi="Calibri" w:cs="Calibri"/>
          <w:sz w:val="22"/>
          <w:szCs w:val="22"/>
          <w:lang w:val="en-US"/>
        </w:rPr>
        <w:t xml:space="preserve">; and determined the ethnicity depending on whether the records were truly, categorically or not matched, otherwise. </w:t>
      </w:r>
    </w:p>
    <w:p w14:paraId="3A79A068" w14:textId="7A3A060C" w:rsidR="005C30C5" w:rsidRPr="00FC194F" w:rsidRDefault="005E215C" w:rsidP="00FC194F">
      <w:pPr>
        <w:pStyle w:val="ListParagraph"/>
        <w:numPr>
          <w:ilvl w:val="1"/>
          <w:numId w:val="1"/>
        </w:numPr>
        <w:tabs>
          <w:tab w:val="num" w:pos="567"/>
        </w:tabs>
        <w:spacing w:before="100" w:beforeAutospacing="1" w:after="100" w:afterAutospacing="1"/>
        <w:ind w:left="567" w:firstLine="0"/>
        <w:jc w:val="both"/>
        <w:rPr>
          <w:rFonts w:ascii="Calibri" w:hAnsi="Calibri" w:cs="Calibri"/>
          <w:sz w:val="22"/>
          <w:szCs w:val="22"/>
        </w:rPr>
      </w:pPr>
      <w:r w:rsidRPr="00FC194F">
        <w:rPr>
          <w:rFonts w:ascii="Calibri" w:hAnsi="Calibri" w:cs="Calibri"/>
          <w:sz w:val="22"/>
          <w:szCs w:val="22"/>
          <w:lang w:val="en-US"/>
        </w:rPr>
        <w:t>For p</w:t>
      </w:r>
      <w:r w:rsidR="005C30C5" w:rsidRPr="00FC194F">
        <w:rPr>
          <w:rFonts w:ascii="Calibri" w:hAnsi="Calibri" w:cs="Calibri"/>
          <w:sz w:val="22"/>
          <w:szCs w:val="22"/>
          <w:lang w:val="en-US"/>
        </w:rPr>
        <w:t xml:space="preserve">atients with multiple </w:t>
      </w:r>
      <w:r w:rsidR="005C30C5" w:rsidRPr="00FC194F">
        <w:rPr>
          <w:rFonts w:ascii="Calibri" w:hAnsi="Calibri" w:cs="Calibri"/>
          <w:sz w:val="22"/>
          <w:szCs w:val="22"/>
        </w:rPr>
        <w:t>CPRD patient ID</w:t>
      </w:r>
      <w:r w:rsidR="005C30C5" w:rsidRPr="00FC194F">
        <w:rPr>
          <w:rFonts w:ascii="Calibri" w:hAnsi="Calibri" w:cs="Calibri"/>
          <w:sz w:val="22"/>
          <w:szCs w:val="22"/>
          <w:lang w:val="en-US"/>
        </w:rPr>
        <w:t>s matched one HESID</w:t>
      </w:r>
      <w:r w:rsidR="00226BD3" w:rsidRPr="00FC194F">
        <w:rPr>
          <w:rFonts w:ascii="Calibri" w:hAnsi="Calibri" w:cs="Calibri"/>
          <w:sz w:val="22"/>
          <w:szCs w:val="22"/>
          <w:lang w:val="en-US"/>
        </w:rPr>
        <w:t xml:space="preserve"> (0.73%)</w:t>
      </w:r>
      <w:r w:rsidR="005C30C5" w:rsidRPr="00FC194F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C194F">
        <w:rPr>
          <w:rFonts w:ascii="Calibri" w:hAnsi="Calibri" w:cs="Calibri"/>
          <w:sz w:val="22"/>
          <w:szCs w:val="22"/>
          <w:lang w:val="en-US"/>
        </w:rPr>
        <w:t xml:space="preserve">we used the ethnicity in CPRD if only one </w:t>
      </w:r>
      <w:r w:rsidR="00B76AB3" w:rsidRPr="00FC194F">
        <w:rPr>
          <w:rFonts w:ascii="Calibri" w:hAnsi="Calibri" w:cs="Calibri"/>
          <w:sz w:val="22"/>
          <w:szCs w:val="22"/>
          <w:lang w:val="en-US"/>
        </w:rPr>
        <w:t>has ever been</w:t>
      </w:r>
      <w:r w:rsidRPr="00FC194F">
        <w:rPr>
          <w:rFonts w:ascii="Calibri" w:hAnsi="Calibri" w:cs="Calibri"/>
          <w:sz w:val="22"/>
          <w:szCs w:val="22"/>
          <w:lang w:val="en-US"/>
        </w:rPr>
        <w:t xml:space="preserve"> recorded</w:t>
      </w:r>
      <w:r w:rsidR="006D093F" w:rsidRPr="00FC194F">
        <w:rPr>
          <w:rFonts w:ascii="Calibri" w:hAnsi="Calibri" w:cs="Calibri"/>
          <w:sz w:val="22"/>
          <w:szCs w:val="22"/>
          <w:lang w:val="en-US"/>
        </w:rPr>
        <w:t>; i</w:t>
      </w:r>
      <w:r w:rsidRPr="00FC194F">
        <w:rPr>
          <w:rFonts w:ascii="Calibri" w:hAnsi="Calibri" w:cs="Calibri"/>
          <w:sz w:val="22"/>
          <w:szCs w:val="22"/>
          <w:lang w:val="en-US"/>
        </w:rPr>
        <w:t xml:space="preserve">f </w:t>
      </w:r>
      <w:r w:rsidR="005C30C5" w:rsidRPr="00FC194F">
        <w:rPr>
          <w:rFonts w:ascii="Calibri" w:hAnsi="Calibri" w:cs="Calibri"/>
          <w:sz w:val="22"/>
          <w:szCs w:val="22"/>
          <w:lang w:val="en-US"/>
        </w:rPr>
        <w:t xml:space="preserve">only one of the patient ID had multiple ethnicities recorded, </w:t>
      </w:r>
      <w:r w:rsidRPr="00FC194F">
        <w:rPr>
          <w:rFonts w:ascii="Calibri" w:hAnsi="Calibri" w:cs="Calibri"/>
          <w:sz w:val="22"/>
          <w:szCs w:val="22"/>
          <w:lang w:val="en-US"/>
        </w:rPr>
        <w:t xml:space="preserve">we </w:t>
      </w:r>
      <w:r w:rsidR="00226BD3" w:rsidRPr="00FC194F">
        <w:rPr>
          <w:rFonts w:ascii="Calibri" w:hAnsi="Calibri" w:cs="Calibri"/>
          <w:sz w:val="22"/>
          <w:szCs w:val="22"/>
          <w:lang w:val="en-US"/>
        </w:rPr>
        <w:t xml:space="preserve">determined the ethnicity by checking the matching </w:t>
      </w:r>
      <w:r w:rsidR="005C30C5" w:rsidRPr="00FC194F">
        <w:rPr>
          <w:rFonts w:ascii="Calibri" w:hAnsi="Calibri" w:cs="Calibri"/>
          <w:sz w:val="22"/>
          <w:szCs w:val="22"/>
          <w:lang w:val="en-US"/>
        </w:rPr>
        <w:t xml:space="preserve">ethnicity </w:t>
      </w:r>
      <w:r w:rsidRPr="00FC194F">
        <w:rPr>
          <w:rFonts w:ascii="Calibri" w:hAnsi="Calibri" w:cs="Calibri"/>
          <w:sz w:val="22"/>
          <w:szCs w:val="22"/>
          <w:lang w:val="en-US"/>
        </w:rPr>
        <w:t xml:space="preserve">across </w:t>
      </w:r>
      <w:r w:rsidR="005C30C5" w:rsidRPr="00FC194F">
        <w:rPr>
          <w:rFonts w:ascii="Calibri" w:hAnsi="Calibri" w:cs="Calibri"/>
          <w:sz w:val="22"/>
          <w:szCs w:val="22"/>
          <w:lang w:val="en-US"/>
        </w:rPr>
        <w:t>CPRD</w:t>
      </w:r>
      <w:r w:rsidRPr="00FC194F">
        <w:rPr>
          <w:rFonts w:ascii="Calibri" w:hAnsi="Calibri" w:cs="Calibri"/>
          <w:sz w:val="22"/>
          <w:szCs w:val="22"/>
          <w:lang w:val="en-US"/>
        </w:rPr>
        <w:t xml:space="preserve"> patient IDs</w:t>
      </w:r>
      <w:r w:rsidR="00226BD3" w:rsidRPr="00FC194F">
        <w:rPr>
          <w:rFonts w:ascii="Calibri" w:hAnsi="Calibri" w:cs="Calibri"/>
          <w:sz w:val="22"/>
          <w:szCs w:val="22"/>
          <w:lang w:val="en-US"/>
        </w:rPr>
        <w:t xml:space="preserve">; </w:t>
      </w:r>
      <w:r w:rsidR="00482FAF" w:rsidRPr="00FC194F">
        <w:rPr>
          <w:rFonts w:ascii="Calibri" w:hAnsi="Calibri" w:cs="Calibri"/>
          <w:sz w:val="22"/>
          <w:szCs w:val="22"/>
          <w:lang w:val="en-US"/>
        </w:rPr>
        <w:t>i</w:t>
      </w:r>
      <w:r w:rsidRPr="00FC194F">
        <w:rPr>
          <w:rFonts w:ascii="Calibri" w:hAnsi="Calibri" w:cs="Calibri"/>
          <w:sz w:val="22"/>
          <w:szCs w:val="22"/>
          <w:lang w:val="en-US"/>
        </w:rPr>
        <w:t xml:space="preserve">f </w:t>
      </w:r>
      <w:r w:rsidR="005C30C5" w:rsidRPr="00FC194F">
        <w:rPr>
          <w:rFonts w:ascii="Calibri" w:hAnsi="Calibri" w:cs="Calibri"/>
          <w:sz w:val="22"/>
          <w:szCs w:val="22"/>
          <w:lang w:val="en-US"/>
        </w:rPr>
        <w:t xml:space="preserve">more than one patient IDs had multiple ethnicities recorded, </w:t>
      </w:r>
      <w:r w:rsidRPr="00FC194F">
        <w:rPr>
          <w:rFonts w:ascii="Calibri" w:hAnsi="Calibri" w:cs="Calibri"/>
          <w:sz w:val="22"/>
          <w:szCs w:val="22"/>
          <w:lang w:val="en-US"/>
        </w:rPr>
        <w:t xml:space="preserve">we </w:t>
      </w:r>
      <w:r w:rsidR="005C30C5" w:rsidRPr="00FC194F">
        <w:rPr>
          <w:rFonts w:ascii="Calibri" w:hAnsi="Calibri" w:cs="Calibri"/>
          <w:sz w:val="22"/>
          <w:szCs w:val="22"/>
          <w:lang w:val="en-US"/>
        </w:rPr>
        <w:t>set the ethnicity as “Un</w:t>
      </w:r>
      <w:r w:rsidR="0059281D" w:rsidRPr="00FC194F">
        <w:rPr>
          <w:rFonts w:ascii="Calibri" w:hAnsi="Calibri" w:cs="Calibri"/>
          <w:sz w:val="22"/>
          <w:szCs w:val="22"/>
          <w:lang w:val="en-US"/>
        </w:rPr>
        <w:t>known</w:t>
      </w:r>
      <w:r w:rsidR="005C30C5" w:rsidRPr="00FC194F">
        <w:rPr>
          <w:rFonts w:ascii="Calibri" w:hAnsi="Calibri" w:cs="Calibri"/>
          <w:sz w:val="22"/>
          <w:szCs w:val="22"/>
          <w:lang w:val="en-US"/>
        </w:rPr>
        <w:t>”.</w:t>
      </w:r>
    </w:p>
    <w:p w14:paraId="670B9649" w14:textId="7AD6869C" w:rsidR="005C30C5" w:rsidRPr="00986D5C" w:rsidRDefault="005C30C5" w:rsidP="0012740F">
      <w:r w:rsidRPr="00986D5C">
        <w:br w:type="page"/>
      </w:r>
    </w:p>
    <w:p w14:paraId="56450636" w14:textId="77777777" w:rsidR="00770819" w:rsidRPr="00986D5C" w:rsidRDefault="00770819" w:rsidP="0012740F">
      <w:pPr>
        <w:rPr>
          <w:color w:val="000000"/>
        </w:rPr>
        <w:sectPr w:rsidR="00770819" w:rsidRPr="00986D5C" w:rsidSect="00E76D5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41A4C4" w14:textId="733D6A93" w:rsidR="00F85D7C" w:rsidRPr="0012740F" w:rsidRDefault="00897A20" w:rsidP="00F85D7C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2" w:name="_Toc181881418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Additional</w:t>
      </w:r>
      <w:r w:rsidR="007A76E2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C05E65">
        <w:rPr>
          <w:rFonts w:ascii="Calibri" w:hAnsi="Calibri" w:cs="Calibri"/>
          <w:b/>
          <w:bCs/>
          <w:color w:val="auto"/>
          <w:sz w:val="22"/>
          <w:szCs w:val="22"/>
        </w:rPr>
        <w:t>file</w:t>
      </w:r>
      <w:r w:rsidR="00C05E65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F85D7C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</w:t>
      </w:r>
      <w:r w:rsidR="00DF17FC">
        <w:rPr>
          <w:rFonts w:ascii="Times New Roman" w:hAnsi="Times New Roman" w:cs="Times New Roman"/>
          <w:b/>
          <w:bCs/>
          <w:color w:val="auto"/>
          <w:sz w:val="20"/>
          <w:szCs w:val="20"/>
        </w:rPr>
        <w:t>1</w:t>
      </w:r>
      <w:r w:rsidR="00F85D7C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– Descriptive statistics of socio demographic characteristics for the total population and patients with at least one chronic condition recorded in different settings.</w:t>
      </w:r>
      <w:bookmarkEnd w:id="2"/>
      <w:r w:rsidR="00F85D7C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tbl>
      <w:tblPr>
        <w:tblW w:w="13774" w:type="dxa"/>
        <w:tblLook w:val="04A0" w:firstRow="1" w:lastRow="0" w:firstColumn="1" w:lastColumn="0" w:noHBand="0" w:noVBand="1"/>
      </w:tblPr>
      <w:tblGrid>
        <w:gridCol w:w="2391"/>
        <w:gridCol w:w="1217"/>
        <w:gridCol w:w="1028"/>
        <w:gridCol w:w="380"/>
        <w:gridCol w:w="1106"/>
        <w:gridCol w:w="1028"/>
        <w:gridCol w:w="1106"/>
        <w:gridCol w:w="1028"/>
        <w:gridCol w:w="1106"/>
        <w:gridCol w:w="1028"/>
        <w:gridCol w:w="222"/>
        <w:gridCol w:w="1106"/>
        <w:gridCol w:w="1028"/>
      </w:tblGrid>
      <w:tr w:rsidR="00F85D7C" w:rsidRPr="0012740F" w14:paraId="3F38B700" w14:textId="77777777" w:rsidTr="00753399">
        <w:trPr>
          <w:trHeight w:val="276"/>
        </w:trPr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B96A" w14:textId="77777777" w:rsidR="00F85D7C" w:rsidRPr="00F13F22" w:rsidRDefault="00F85D7C" w:rsidP="0075339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4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D28D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 w:rsidRPr="00F13F22">
              <w:rPr>
                <w:b/>
                <w:bCs/>
                <w:color w:val="000000"/>
                <w:sz w:val="16"/>
                <w:szCs w:val="16"/>
                <w:u w:val="single"/>
              </w:rPr>
              <w:t>Population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4A28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5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BFB2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 w:rsidRPr="0012740F">
              <w:rPr>
                <w:b/>
                <w:bCs/>
                <w:color w:val="000000"/>
                <w:sz w:val="16"/>
                <w:szCs w:val="16"/>
                <w:u w:val="single"/>
              </w:rPr>
              <w:t>Patients</w:t>
            </w:r>
            <w:r w:rsidRPr="00F13F22">
              <w:rPr>
                <w:b/>
                <w:bCs/>
                <w:color w:val="000000"/>
                <w:sz w:val="16"/>
                <w:szCs w:val="16"/>
                <w:u w:val="single"/>
              </w:rPr>
              <w:t xml:space="preserve"> with at least one chronic condition recorded in</w:t>
            </w:r>
          </w:p>
        </w:tc>
      </w:tr>
      <w:tr w:rsidR="00F85D7C" w:rsidRPr="0012740F" w14:paraId="4C3C5864" w14:textId="77777777" w:rsidTr="00753399">
        <w:trPr>
          <w:trHeight w:val="69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62B3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455DA" w14:textId="77777777" w:rsidR="00F85D7C" w:rsidRPr="00F13F22" w:rsidRDefault="00F85D7C" w:rsidP="0075339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E6A87" w14:textId="77777777" w:rsidR="00F85D7C" w:rsidRPr="00F13F22" w:rsidRDefault="00F85D7C" w:rsidP="0075339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9B12F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13F22">
              <w:rPr>
                <w:b/>
                <w:bCs/>
                <w:color w:val="000000"/>
                <w:sz w:val="16"/>
                <w:szCs w:val="16"/>
              </w:rPr>
              <w:t>secondary care only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F2060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13F22">
              <w:rPr>
                <w:b/>
                <w:bCs/>
                <w:color w:val="000000"/>
                <w:sz w:val="16"/>
                <w:szCs w:val="16"/>
              </w:rPr>
              <w:t>secondary and primary care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A0DF2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13F22">
              <w:rPr>
                <w:b/>
                <w:bCs/>
                <w:color w:val="000000"/>
                <w:sz w:val="16"/>
                <w:szCs w:val="16"/>
              </w:rPr>
              <w:t>primary care only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5B52F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4B5BA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13F22">
              <w:rPr>
                <w:b/>
                <w:bCs/>
                <w:color w:val="000000"/>
                <w:sz w:val="16"/>
                <w:szCs w:val="16"/>
              </w:rPr>
              <w:t>secondary or primary care</w:t>
            </w:r>
          </w:p>
        </w:tc>
      </w:tr>
      <w:tr w:rsidR="00F85D7C" w:rsidRPr="0012740F" w14:paraId="5247DCD4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7DA88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763F5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13F22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26B99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2740F">
              <w:rPr>
                <w:b/>
                <w:bCs/>
                <w:color w:val="000000"/>
                <w:sz w:val="16"/>
                <w:szCs w:val="16"/>
              </w:rPr>
              <w:t>(</w:t>
            </w:r>
            <w:r w:rsidRPr="00F13F22">
              <w:rPr>
                <w:b/>
                <w:bCs/>
                <w:color w:val="000000"/>
                <w:sz w:val="16"/>
                <w:szCs w:val="16"/>
              </w:rPr>
              <w:t>%</w:t>
            </w:r>
            <w:r w:rsidRPr="0012740F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68BE5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1BCB0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13F22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08660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2740F">
              <w:rPr>
                <w:b/>
                <w:bCs/>
                <w:color w:val="000000"/>
                <w:sz w:val="16"/>
                <w:szCs w:val="16"/>
              </w:rPr>
              <w:t>(</w:t>
            </w:r>
            <w:r w:rsidRPr="00F13F22">
              <w:rPr>
                <w:b/>
                <w:bCs/>
                <w:color w:val="000000"/>
                <w:sz w:val="16"/>
                <w:szCs w:val="16"/>
              </w:rPr>
              <w:t>%</w:t>
            </w:r>
            <w:r w:rsidRPr="0012740F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FF3EF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13F22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DD03E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2740F">
              <w:rPr>
                <w:b/>
                <w:bCs/>
                <w:color w:val="000000"/>
                <w:sz w:val="16"/>
                <w:szCs w:val="16"/>
              </w:rPr>
              <w:t>(</w:t>
            </w:r>
            <w:r w:rsidRPr="00F13F22">
              <w:rPr>
                <w:b/>
                <w:bCs/>
                <w:color w:val="000000"/>
                <w:sz w:val="16"/>
                <w:szCs w:val="16"/>
              </w:rPr>
              <w:t>%</w:t>
            </w:r>
            <w:r w:rsidRPr="0012740F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AD21C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13F22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B521D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2740F">
              <w:rPr>
                <w:b/>
                <w:bCs/>
                <w:color w:val="000000"/>
                <w:sz w:val="16"/>
                <w:szCs w:val="16"/>
              </w:rPr>
              <w:t>(</w:t>
            </w:r>
            <w:r w:rsidRPr="00F13F22">
              <w:rPr>
                <w:b/>
                <w:bCs/>
                <w:color w:val="000000"/>
                <w:sz w:val="16"/>
                <w:szCs w:val="16"/>
              </w:rPr>
              <w:t>%</w:t>
            </w:r>
            <w:r w:rsidRPr="0012740F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A097C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C9EB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13F22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F730" w14:textId="77777777" w:rsidR="00F85D7C" w:rsidRPr="00F13F22" w:rsidRDefault="00F85D7C" w:rsidP="007533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2740F">
              <w:rPr>
                <w:b/>
                <w:bCs/>
                <w:color w:val="000000"/>
                <w:sz w:val="16"/>
                <w:szCs w:val="16"/>
              </w:rPr>
              <w:t>(</w:t>
            </w:r>
            <w:r w:rsidRPr="00F13F22">
              <w:rPr>
                <w:b/>
                <w:bCs/>
                <w:color w:val="000000"/>
                <w:sz w:val="16"/>
                <w:szCs w:val="16"/>
              </w:rPr>
              <w:t>%</w:t>
            </w:r>
            <w:r w:rsidRPr="0012740F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F85D7C" w:rsidRPr="0012740F" w14:paraId="3DA781C0" w14:textId="77777777" w:rsidTr="00753399">
        <w:trPr>
          <w:trHeight w:val="276"/>
        </w:trPr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9C8A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Number of patient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26B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2,755,86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E00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F9BC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539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,586,399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03A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AC1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3,341,74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9039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B87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8,671,63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A9C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2D1D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6CE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9,267,55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C82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85D7C" w:rsidRPr="0012740F" w14:paraId="03B88D91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71F3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50E3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1DF6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25D6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3074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7DF9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9D43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EB15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5302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270D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07D2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E4EB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FF36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</w:tr>
      <w:tr w:rsidR="00F85D7C" w:rsidRPr="0012740F" w14:paraId="79B33606" w14:textId="77777777" w:rsidTr="00753399">
        <w:trPr>
          <w:trHeight w:val="276"/>
        </w:trPr>
        <w:tc>
          <w:tcPr>
            <w:tcW w:w="3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AA13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6FCB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B73B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2F45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45ED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8977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5128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247B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37F5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9176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4571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D745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</w:tr>
      <w:tr w:rsidR="00F85D7C" w:rsidRPr="0012740F" w14:paraId="433B238F" w14:textId="77777777" w:rsidTr="00753399">
        <w:trPr>
          <w:trHeight w:val="276"/>
        </w:trPr>
        <w:tc>
          <w:tcPr>
            <w:tcW w:w="23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7AB7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&lt;10 yea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A61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408,2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3BB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1.04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AB0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548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5,0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837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.51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F2D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82,6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87F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.47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B2E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525,8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1D8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6.0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C24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B9E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597,5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642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6.45%)</w:t>
            </w:r>
          </w:p>
        </w:tc>
      </w:tr>
      <w:tr w:rsidR="00F85D7C" w:rsidRPr="0012740F" w14:paraId="076AAD9F" w14:textId="77777777" w:rsidTr="00753399">
        <w:trPr>
          <w:trHeight w:val="276"/>
        </w:trPr>
        <w:tc>
          <w:tcPr>
            <w:tcW w:w="23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FF89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1-19 year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1BC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429,0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DE6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1.20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279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014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85,3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CB2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3.30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6B6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17,6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951A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3.52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BBA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760,9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987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8.7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BEF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6E4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824,5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941A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8.90%)</w:t>
            </w:r>
          </w:p>
        </w:tc>
      </w:tr>
      <w:tr w:rsidR="00F85D7C" w:rsidRPr="0012740F" w14:paraId="024E9189" w14:textId="77777777" w:rsidTr="00753399">
        <w:trPr>
          <w:trHeight w:val="276"/>
        </w:trPr>
        <w:tc>
          <w:tcPr>
            <w:tcW w:w="23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7020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1-29 year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3A6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801,6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D69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4.12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2FC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C5B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63,0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41A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6.30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1EF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92,9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301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5.77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883A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105,3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DBA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2.7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8E69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10B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167,9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E34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2.60%)</w:t>
            </w:r>
          </w:p>
        </w:tc>
      </w:tr>
      <w:tr w:rsidR="00F85D7C" w:rsidRPr="0012740F" w14:paraId="33A65D3C" w14:textId="77777777" w:rsidTr="00753399">
        <w:trPr>
          <w:trHeight w:val="276"/>
        </w:trPr>
        <w:tc>
          <w:tcPr>
            <w:tcW w:w="23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EDB8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31-39 year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611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891,5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B25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4.83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53E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A98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52,5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7DC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9.77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F7F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310,6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373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9.30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F2B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199,6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D19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3.8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2EE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317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294,2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3CE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3.97%)</w:t>
            </w:r>
          </w:p>
        </w:tc>
      </w:tr>
      <w:tr w:rsidR="00F85D7C" w:rsidRPr="0012740F" w14:paraId="2FF0E04E" w14:textId="77777777" w:rsidTr="00753399">
        <w:trPr>
          <w:trHeight w:val="276"/>
        </w:trPr>
        <w:tc>
          <w:tcPr>
            <w:tcW w:w="23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A62F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41-49 year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155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702,2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9FC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3.34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E5D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29F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91,9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210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1.29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C38A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379,7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4F3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1.36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A34A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217,5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165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4.0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DF6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979A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301,2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E97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4.04%)</w:t>
            </w:r>
          </w:p>
        </w:tc>
      </w:tr>
      <w:tr w:rsidR="00F85D7C" w:rsidRPr="0012740F" w14:paraId="17B28B36" w14:textId="77777777" w:rsidTr="00753399">
        <w:trPr>
          <w:trHeight w:val="276"/>
        </w:trPr>
        <w:tc>
          <w:tcPr>
            <w:tcW w:w="23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F005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51-59 year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C7E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693,2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E6A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3.27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664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373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414,5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2F5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6.03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02B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552,1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F61A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6.52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06F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336,0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B1B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5.4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2CC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799A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423,1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E27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5.36%)</w:t>
            </w:r>
          </w:p>
        </w:tc>
      </w:tr>
      <w:tr w:rsidR="00F85D7C" w:rsidRPr="0012740F" w14:paraId="42F8F7BD" w14:textId="77777777" w:rsidTr="00753399">
        <w:trPr>
          <w:trHeight w:val="276"/>
        </w:trPr>
        <w:tc>
          <w:tcPr>
            <w:tcW w:w="23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5A21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1-69 year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70B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247,2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F65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9.7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797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7D4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430,9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1B4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6.66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458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587,9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A0C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7.59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067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063,3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87A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2.2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E0A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DEA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128,8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75C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2.18%)</w:t>
            </w:r>
          </w:p>
        </w:tc>
      </w:tr>
      <w:tr w:rsidR="00F85D7C" w:rsidRPr="0012740F" w14:paraId="4F875869" w14:textId="77777777" w:rsidTr="00753399">
        <w:trPr>
          <w:trHeight w:val="276"/>
        </w:trPr>
        <w:tc>
          <w:tcPr>
            <w:tcW w:w="23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E553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71-79 year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8EE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965,8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D18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7.57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AB39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688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469,3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B23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8.15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DF4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20,2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142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8.56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53C9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878,3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346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0.1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A92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52A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924,0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927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9.97%)</w:t>
            </w:r>
          </w:p>
        </w:tc>
      </w:tr>
      <w:tr w:rsidR="00F85D7C" w:rsidRPr="0012740F" w14:paraId="5087E98F" w14:textId="77777777" w:rsidTr="00753399">
        <w:trPr>
          <w:trHeight w:val="276"/>
        </w:trPr>
        <w:tc>
          <w:tcPr>
            <w:tcW w:w="23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A00B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80 years or old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8F0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16,7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C36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4.84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626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5D5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413,69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73C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5.99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8B1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497,7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61B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4.90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C50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584,4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7AF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6.7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8FF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192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05,8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A56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6.54%)</w:t>
            </w:r>
          </w:p>
        </w:tc>
      </w:tr>
      <w:tr w:rsidR="00F85D7C" w:rsidRPr="0012740F" w14:paraId="65D5AA49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F2F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8872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8483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5C3F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C1BE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5C3B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24D7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2B0A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FDDE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0252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C102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2C91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6B0D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</w:tr>
      <w:tr w:rsidR="00F85D7C" w:rsidRPr="0012740F" w14:paraId="2F55A988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A72F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88CC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C1F8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01FE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17E8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06AE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3488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E780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E5C6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E813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E038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8A7A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44C2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</w:tr>
      <w:tr w:rsidR="00F85D7C" w:rsidRPr="0012740F" w14:paraId="58350277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A532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1A0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,361,1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2E2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49.87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423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017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396,3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D32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53.99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689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810,8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588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54.19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F2B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4,565,7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B2D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52.6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C41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3079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4,847,8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597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52.31%)</w:t>
            </w:r>
          </w:p>
        </w:tc>
      </w:tr>
      <w:tr w:rsidR="00F85D7C" w:rsidRPr="0012740F" w14:paraId="77D5D205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74D6" w14:textId="77777777" w:rsidR="00F85D7C" w:rsidRPr="0012740F" w:rsidRDefault="00F85D7C" w:rsidP="00753399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F4E8" w14:textId="77777777" w:rsidR="00F85D7C" w:rsidRPr="0012740F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6,394,7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246D8" w14:textId="77777777" w:rsidR="00F85D7C" w:rsidRPr="0012740F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50.13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488CA" w14:textId="77777777" w:rsidR="00F85D7C" w:rsidRPr="0012740F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6953" w14:textId="77777777" w:rsidR="00F85D7C" w:rsidRPr="0012740F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1,190,0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7AFB" w14:textId="77777777" w:rsidR="00F85D7C" w:rsidRPr="0012740F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46.01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C341" w14:textId="77777777" w:rsidR="00F85D7C" w:rsidRPr="0012740F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1,530,8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66CF" w14:textId="77777777" w:rsidR="00F85D7C" w:rsidRPr="0012740F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45.81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F700" w14:textId="77777777" w:rsidR="00F85D7C" w:rsidRPr="0012740F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4,105,9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B91B" w14:textId="77777777" w:rsidR="00F85D7C" w:rsidRPr="0012740F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47.3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0F42" w14:textId="77777777" w:rsidR="00F85D7C" w:rsidRPr="0012740F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37A2" w14:textId="77777777" w:rsidR="00F85D7C" w:rsidRPr="0012740F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4,419,7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27D5" w14:textId="77777777" w:rsidR="00F85D7C" w:rsidRPr="0012740F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47.69%)</w:t>
            </w:r>
          </w:p>
        </w:tc>
      </w:tr>
      <w:tr w:rsidR="00F85D7C" w:rsidRPr="0012740F" w14:paraId="2E021516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FA2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E5E9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E347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E725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53CD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C5C0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2E43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C689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5BE6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5022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106D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0AE7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0992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</w:tr>
      <w:tr w:rsidR="00F85D7C" w:rsidRPr="0012740F" w14:paraId="54B4A9EB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A7F7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6056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8029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7238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B992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C6BF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4369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EB8F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B3AD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CED1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C8AC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306C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7314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</w:tr>
      <w:tr w:rsidR="00F85D7C" w:rsidRPr="0012740F" w14:paraId="30509A1E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8C8A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60C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9,358,8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7EB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73.37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171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3EB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,218,6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EF3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85.78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016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,873,3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3EC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85.98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7C5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,709,2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FA3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77.3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A77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47A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7,191,85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217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77.60%)</w:t>
            </w:r>
          </w:p>
        </w:tc>
      </w:tr>
      <w:tr w:rsidR="00F85D7C" w:rsidRPr="0012740F" w14:paraId="0DE48B35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4558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0FA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041,6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FC2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8.17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CAB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CB6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43,0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20B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5.53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D99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83,5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FF7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5.49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9BD9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40,3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88B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7.3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50EA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F8D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77,8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8C0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7.31%)</w:t>
            </w:r>
          </w:p>
        </w:tc>
      </w:tr>
      <w:tr w:rsidR="00F85D7C" w:rsidRPr="0012740F" w14:paraId="5DAC236C" w14:textId="77777777" w:rsidTr="00753399">
        <w:trPr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345E" w14:textId="77777777" w:rsidR="00F85D7C" w:rsidRPr="00F13F22" w:rsidRDefault="00F85D7C" w:rsidP="00753399">
            <w:pPr>
              <w:ind w:left="227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</w:t>
            </w:r>
            <w:r w:rsidRPr="00F13F22">
              <w:rPr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B1E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307,0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7D6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.41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934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7B4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48,1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625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86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17C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1,9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C5A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85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4C2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48,1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208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8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A2E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32C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08,2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269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.25%)</w:t>
            </w:r>
          </w:p>
        </w:tc>
      </w:tr>
      <w:tr w:rsidR="00F85D7C" w:rsidRPr="0012740F" w14:paraId="5CA87DB7" w14:textId="77777777" w:rsidTr="00753399">
        <w:trPr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E085" w14:textId="77777777" w:rsidR="00F85D7C" w:rsidRPr="00F13F22" w:rsidRDefault="00F85D7C" w:rsidP="00753399">
            <w:pPr>
              <w:ind w:left="227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</w:t>
            </w:r>
            <w:r w:rsidRPr="00F13F22">
              <w:rPr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129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24,76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7D7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7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7BC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09F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34,9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E51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35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3CF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45,3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47D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36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069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34,9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139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3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47B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483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57,4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239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70%)</w:t>
            </w:r>
          </w:p>
        </w:tc>
      </w:tr>
      <w:tr w:rsidR="00F85D7C" w:rsidRPr="0012740F" w14:paraId="735340F8" w14:textId="77777777" w:rsidTr="00753399">
        <w:trPr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C20D" w14:textId="77777777" w:rsidR="00F85D7C" w:rsidRPr="00F13F22" w:rsidRDefault="00F85D7C" w:rsidP="00753399">
            <w:pPr>
              <w:ind w:left="227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</w:t>
            </w:r>
            <w:r w:rsidRPr="00F13F22">
              <w:rPr>
                <w:color w:val="000000"/>
                <w:sz w:val="16"/>
                <w:szCs w:val="16"/>
              </w:rPr>
              <w:t>Bangladesh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4E2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95,9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26E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75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0AE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C0E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3,0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D29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51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4DB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6,9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25C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51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F0A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3,0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261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5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F7A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9D7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9,5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589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75%)</w:t>
            </w:r>
          </w:p>
        </w:tc>
      </w:tr>
      <w:tr w:rsidR="00F85D7C" w:rsidRPr="0012740F" w14:paraId="25E3A94E" w14:textId="77777777" w:rsidTr="00753399">
        <w:trPr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644D" w14:textId="77777777" w:rsidR="00F85D7C" w:rsidRPr="00F13F22" w:rsidRDefault="00F85D7C" w:rsidP="00753399">
            <w:pPr>
              <w:ind w:left="227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</w:t>
            </w:r>
            <w:r w:rsidRPr="00F13F22"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C1B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14,2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E72A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90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08C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AD6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,9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1C3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27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604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8,5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EFE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26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E51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,9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15C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2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EB4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F20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46,4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65C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50%)</w:t>
            </w:r>
          </w:p>
        </w:tc>
      </w:tr>
      <w:tr w:rsidR="00F85D7C" w:rsidRPr="0012740F" w14:paraId="066B0843" w14:textId="77777777" w:rsidTr="00753399">
        <w:trPr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E968" w14:textId="77777777" w:rsidR="00F85D7C" w:rsidRPr="00F13F22" w:rsidRDefault="00F85D7C" w:rsidP="00753399">
            <w:pPr>
              <w:ind w:left="227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lastRenderedPageBreak/>
              <w:t>-</w:t>
            </w:r>
            <w:r w:rsidRPr="00F13F22">
              <w:rPr>
                <w:color w:val="000000"/>
                <w:sz w:val="16"/>
                <w:szCs w:val="16"/>
              </w:rPr>
              <w:t>Other Asi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0CF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77,1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B69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39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EFD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F1A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9,1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D9D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74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44C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4,0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3B7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72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6F7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9,1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EE89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7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CA1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18B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05,1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E7D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13%)</w:t>
            </w:r>
          </w:p>
        </w:tc>
      </w:tr>
      <w:tr w:rsidR="00F85D7C" w:rsidRPr="0012740F" w14:paraId="1FDAF65B" w14:textId="77777777" w:rsidTr="00753399">
        <w:trPr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AE0F" w14:textId="77777777" w:rsidR="00F85D7C" w:rsidRPr="00F13F22" w:rsidRDefault="00F85D7C" w:rsidP="00753399">
            <w:pPr>
              <w:ind w:left="227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</w:t>
            </w:r>
            <w:r w:rsidRPr="00F13F22">
              <w:rPr>
                <w:color w:val="000000"/>
                <w:sz w:val="16"/>
                <w:szCs w:val="16"/>
              </w:rPr>
              <w:t>Un</w:t>
            </w:r>
            <w:r w:rsidRPr="0012740F">
              <w:rPr>
                <w:color w:val="000000"/>
                <w:sz w:val="16"/>
                <w:szCs w:val="16"/>
              </w:rPr>
              <w:t xml:space="preserve">known </w:t>
            </w:r>
            <w:r w:rsidRPr="00F13F22"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465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22,4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8AF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9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36F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4FEA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0,7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B33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80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9AA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6,6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941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80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22A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0,7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400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8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EF3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AE7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91,1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9A4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98%)</w:t>
            </w:r>
          </w:p>
        </w:tc>
      </w:tr>
      <w:tr w:rsidR="00F85D7C" w:rsidRPr="0012740F" w14:paraId="04B38149" w14:textId="77777777" w:rsidTr="00753399">
        <w:trPr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C2FF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847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543,0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465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4.2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416A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2FC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86,1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24C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3.33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D76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11,5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A1C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3.34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259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362,2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FB5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4.1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7C3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146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386,8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DB9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4.17%)</w:t>
            </w:r>
          </w:p>
        </w:tc>
      </w:tr>
      <w:tr w:rsidR="00F85D7C" w:rsidRPr="0012740F" w14:paraId="18B55C14" w14:textId="77777777" w:rsidTr="00753399">
        <w:trPr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74EE" w14:textId="77777777" w:rsidR="00F85D7C" w:rsidRPr="00F13F22" w:rsidRDefault="00F85D7C" w:rsidP="00753399">
            <w:pPr>
              <w:ind w:left="227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</w:t>
            </w:r>
            <w:r w:rsidRPr="00F13F22">
              <w:rPr>
                <w:color w:val="000000"/>
                <w:sz w:val="16"/>
                <w:szCs w:val="16"/>
              </w:rPr>
              <w:t>Caribbe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BD2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21,4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7FC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95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67C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2F5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9,6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E15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15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CFA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38,2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F59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14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478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9,6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CD9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1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2C3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DDA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98,1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14A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06%)</w:t>
            </w:r>
          </w:p>
        </w:tc>
      </w:tr>
      <w:tr w:rsidR="00F85D7C" w:rsidRPr="0012740F" w14:paraId="0FDBAC58" w14:textId="77777777" w:rsidTr="00753399">
        <w:trPr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1AD9" w14:textId="77777777" w:rsidR="00F85D7C" w:rsidRPr="00F13F22" w:rsidRDefault="00F85D7C" w:rsidP="00753399">
            <w:pPr>
              <w:ind w:left="227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</w:t>
            </w:r>
            <w:r w:rsidRPr="00F13F22">
              <w:rPr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B76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78,7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73B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.19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064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56B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34,2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6A0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32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42F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44,8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300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34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6EE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34,2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B4F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3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FC2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CDB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85,0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C64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.00%)</w:t>
            </w:r>
          </w:p>
        </w:tc>
      </w:tr>
      <w:tr w:rsidR="00F85D7C" w:rsidRPr="0012740F" w14:paraId="2910EE81" w14:textId="77777777" w:rsidTr="00753399">
        <w:trPr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61D7" w14:textId="77777777" w:rsidR="00F85D7C" w:rsidRPr="00F13F22" w:rsidRDefault="00F85D7C" w:rsidP="00753399">
            <w:pPr>
              <w:ind w:left="227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</w:t>
            </w:r>
            <w:r w:rsidRPr="00F13F22">
              <w:rPr>
                <w:color w:val="000000"/>
                <w:sz w:val="16"/>
                <w:szCs w:val="16"/>
              </w:rPr>
              <w:t>Other Blac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65F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44,0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E409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35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EF0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D85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5,5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06F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22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AE0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,6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533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20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14D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5,5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F24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2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E29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8F4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8,8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4BA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31%)</w:t>
            </w:r>
          </w:p>
        </w:tc>
      </w:tr>
      <w:tr w:rsidR="00F85D7C" w:rsidRPr="0012740F" w14:paraId="5B7A7472" w14:textId="77777777" w:rsidTr="00753399">
        <w:trPr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A47B" w14:textId="77777777" w:rsidR="00F85D7C" w:rsidRPr="00F13F22" w:rsidRDefault="00F85D7C" w:rsidP="00753399">
            <w:pPr>
              <w:ind w:left="227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</w:t>
            </w:r>
            <w:r w:rsidRPr="00F13F22">
              <w:rPr>
                <w:color w:val="000000"/>
                <w:sz w:val="16"/>
                <w:szCs w:val="16"/>
              </w:rPr>
              <w:t>Unknown Blac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BF7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98,7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848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77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228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AB8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6,7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D6E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65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1D6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1,7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154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65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F22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6,7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8B5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6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810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4C6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74,7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A5A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81%)</w:t>
            </w:r>
          </w:p>
        </w:tc>
      </w:tr>
      <w:tr w:rsidR="00F85D7C" w:rsidRPr="0012740F" w14:paraId="5A722A2D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1A86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49B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69,4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C74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33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C78A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C88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7,9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DE1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69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889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0,6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564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62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CAB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89,5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CD8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0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9D1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6E8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96,0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C51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04%)</w:t>
            </w:r>
          </w:p>
        </w:tc>
      </w:tr>
      <w:tr w:rsidR="00F85D7C" w:rsidRPr="0012740F" w14:paraId="6545EEE3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DA2F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351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68,8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4C9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32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FE9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9FC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6,0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9D5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62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A72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0,0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BAB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60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BF8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90,8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1E4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0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057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D21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98,3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708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.06%)</w:t>
            </w:r>
          </w:p>
        </w:tc>
      </w:tr>
      <w:tr w:rsidR="00F85D7C" w:rsidRPr="0012740F" w14:paraId="5EDE343A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5521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A49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474,0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E0EA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1.5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435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C57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04,6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293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4.05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E59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32,6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97F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3.97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794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779,4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97F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8.9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BBE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2B1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816,6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D91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8.81%)</w:t>
            </w:r>
          </w:p>
        </w:tc>
      </w:tr>
      <w:tr w:rsidR="00F85D7C" w:rsidRPr="0012740F" w14:paraId="278A81D3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6BF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975B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8515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3664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8A45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614A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471F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5830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00CF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B0BB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E43B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6D4D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C97D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</w:tr>
      <w:tr w:rsidR="00F85D7C" w:rsidRPr="0012740F" w14:paraId="586AE1F6" w14:textId="77777777" w:rsidTr="00753399">
        <w:trPr>
          <w:trHeight w:val="276"/>
        </w:trPr>
        <w:tc>
          <w:tcPr>
            <w:tcW w:w="3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4516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IMD quinti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10C5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1CBF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BAA8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8EC2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6625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5FBA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2496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42F1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F716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D12C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5815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</w:tr>
      <w:tr w:rsidR="00F85D7C" w:rsidRPr="0012740F" w14:paraId="4AAC3FDB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8D63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IMD1 (least deprived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BB7A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,556,1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E6C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0.04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2CC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2CF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506,9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46A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9.60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A55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68,5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06F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0.01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0DB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785,1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542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0.5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65D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CFF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900,1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B91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0.50%)</w:t>
            </w:r>
          </w:p>
        </w:tc>
      </w:tr>
      <w:tr w:rsidR="00F85D7C" w:rsidRPr="0012740F" w14:paraId="1642F354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9DAF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IMD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1659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,540,9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0AA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9.92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9CF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394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522,6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025A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0.21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EFB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84,6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221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0.49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815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755,9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5D7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0.2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71E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66D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873,8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31F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0.22%)</w:t>
            </w:r>
          </w:p>
        </w:tc>
      </w:tr>
      <w:tr w:rsidR="00F85D7C" w:rsidRPr="0012740F" w14:paraId="552DA6FC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974A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IMD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A71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,489,3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A91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9.52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D199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8B1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501,96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AC4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9.41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9E0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46,6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31C9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9.35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AB3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679,0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08A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9.3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118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70B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794,7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DBF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9.37%)</w:t>
            </w:r>
          </w:p>
        </w:tc>
      </w:tr>
      <w:tr w:rsidR="00F85D7C" w:rsidRPr="0012740F" w14:paraId="6E36F120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E3BE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IMD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D3D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,675,09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43C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0.97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37E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5FC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522,6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551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0.21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355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65,5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FAB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9.92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093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770,1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53A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0.4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05B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0119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893,0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E2F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0.43%)</w:t>
            </w:r>
          </w:p>
        </w:tc>
      </w:tr>
      <w:tr w:rsidR="00F85D7C" w:rsidRPr="0012740F" w14:paraId="2B509454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38D5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IMD5 (most deprived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25E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,480,5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300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9.45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D14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A4F5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529,4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1C0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0.47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136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72,8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235F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20.13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BBE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672,0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058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9.2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DA1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6EF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795,6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901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19.38%)</w:t>
            </w:r>
          </w:p>
        </w:tc>
      </w:tr>
      <w:tr w:rsidR="00F85D7C" w:rsidRPr="0012740F" w14:paraId="375B2CEE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296A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IMD unknow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AB9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3,8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7349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11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9BC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D61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2,6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18E9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10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959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3,4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676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10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679B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9,36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7DF4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1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A88C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D17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0,0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6F9A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0.11%)</w:t>
            </w:r>
          </w:p>
        </w:tc>
      </w:tr>
      <w:tr w:rsidR="00F85D7C" w:rsidRPr="0012740F" w14:paraId="5C0DF145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72F7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32AA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81CC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2104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48E1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C2F3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9B46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B2B4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A159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93C5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CE7F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C77C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C8DF" w14:textId="77777777" w:rsidR="00F85D7C" w:rsidRPr="00F13F22" w:rsidRDefault="00F85D7C" w:rsidP="00753399">
            <w:pPr>
              <w:rPr>
                <w:sz w:val="16"/>
                <w:szCs w:val="16"/>
              </w:rPr>
            </w:pPr>
          </w:p>
        </w:tc>
      </w:tr>
      <w:tr w:rsidR="00F85D7C" w:rsidRPr="0012740F" w14:paraId="1C34DF6D" w14:textId="77777777" w:rsidTr="00753399">
        <w:trPr>
          <w:trHeight w:val="276"/>
        </w:trPr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DD13D" w14:textId="77777777" w:rsidR="00F85D7C" w:rsidRPr="00F13F22" w:rsidRDefault="00F85D7C" w:rsidP="00753399">
            <w:pPr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Newly registered patien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0DD9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,164,26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1A7D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9.13%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0057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DBE4E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56,70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A92A6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6.06%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8BBC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184,56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79F98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5.52%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28B2D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21,57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E1B0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7.17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BFA72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3DBA1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671,75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D7EC3" w14:textId="77777777" w:rsidR="00F85D7C" w:rsidRPr="00F13F22" w:rsidRDefault="00F85D7C" w:rsidP="00753399">
            <w:pPr>
              <w:jc w:val="right"/>
              <w:rPr>
                <w:color w:val="000000"/>
                <w:sz w:val="16"/>
                <w:szCs w:val="16"/>
              </w:rPr>
            </w:pPr>
            <w:r w:rsidRPr="00F13F22">
              <w:rPr>
                <w:color w:val="000000"/>
                <w:sz w:val="16"/>
                <w:szCs w:val="16"/>
              </w:rPr>
              <w:t>(7.25%)</w:t>
            </w:r>
          </w:p>
        </w:tc>
      </w:tr>
    </w:tbl>
    <w:p w14:paraId="6EDA00FF" w14:textId="77777777" w:rsidR="00F85D7C" w:rsidRDefault="00F85D7C" w:rsidP="0012740F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10E1B445" w14:textId="77777777" w:rsidR="00F85D7C" w:rsidRDefault="00F85D7C">
      <w:pPr>
        <w:spacing w:after="160" w:line="278" w:lineRule="auto"/>
        <w:rPr>
          <w:rFonts w:eastAsiaTheme="majorEastAsia"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ABF8E0D" w14:textId="162E826A" w:rsidR="00C156BD" w:rsidRPr="0012740F" w:rsidRDefault="00897A20" w:rsidP="0012740F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3" w:name="_Toc181881419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Additional</w:t>
      </w:r>
      <w:r w:rsidR="00C05E65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C05E65">
        <w:rPr>
          <w:rFonts w:ascii="Calibri" w:hAnsi="Calibri" w:cs="Calibri"/>
          <w:b/>
          <w:bCs/>
          <w:color w:val="auto"/>
          <w:sz w:val="22"/>
          <w:szCs w:val="22"/>
        </w:rPr>
        <w:t>file</w:t>
      </w:r>
      <w:r w:rsidR="007A76E2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240273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="00DF17FC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r w:rsidR="00DF17FC">
        <w:rPr>
          <w:rFonts w:ascii="Times New Roman" w:hAnsi="Times New Roman" w:cs="Times New Roman"/>
          <w:b/>
          <w:bCs/>
          <w:color w:val="auto"/>
          <w:sz w:val="20"/>
          <w:szCs w:val="20"/>
        </w:rPr>
        <w:t>2</w:t>
      </w:r>
      <w:r w:rsidR="00DF17FC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240273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– </w:t>
      </w:r>
      <w:r w:rsidR="00A1053A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>Disease p</w:t>
      </w:r>
      <w:r w:rsidR="00E97A71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>revalence</w:t>
      </w:r>
      <w:r w:rsidR="00A1053A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nd </w:t>
      </w:r>
      <w:r w:rsidR="00E97A71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>by settings</w:t>
      </w:r>
      <w:r w:rsidR="00C156BD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bookmarkEnd w:id="3"/>
      <w:r w:rsidR="00C156BD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1"/>
        <w:gridCol w:w="856"/>
        <w:gridCol w:w="1398"/>
        <w:gridCol w:w="1208"/>
        <w:gridCol w:w="1118"/>
        <w:gridCol w:w="222"/>
        <w:gridCol w:w="1243"/>
        <w:gridCol w:w="1208"/>
        <w:gridCol w:w="1118"/>
      </w:tblGrid>
      <w:tr w:rsidR="009C02D6" w:rsidRPr="0012740F" w14:paraId="6ACEF9DE" w14:textId="77777777" w:rsidTr="0012740F">
        <w:trPr>
          <w:trHeight w:val="416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EA08B2" w14:textId="77777777" w:rsidR="00C156BD" w:rsidRPr="002354FE" w:rsidRDefault="00C156BD" w:rsidP="0012740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C67C2" w14:textId="77777777" w:rsidR="00C156BD" w:rsidRPr="002354FE" w:rsidRDefault="00C156B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Prevalence among the full population recorded 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682D" w14:textId="77777777" w:rsidR="00C156BD" w:rsidRPr="002354FE" w:rsidRDefault="00C156B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5300" w14:textId="77777777" w:rsidR="00C156BD" w:rsidRPr="002354FE" w:rsidRDefault="00C156B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% Diagnosed cases recorded in</w:t>
            </w:r>
          </w:p>
        </w:tc>
      </w:tr>
      <w:tr w:rsidR="0012740F" w:rsidRPr="0012740F" w14:paraId="34B4483F" w14:textId="77777777" w:rsidTr="0012740F">
        <w:trPr>
          <w:trHeight w:val="422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2154B5CF" w14:textId="77777777" w:rsidR="00C156BD" w:rsidRPr="002354FE" w:rsidRDefault="00C156B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CF78ED" w14:textId="52FC9E68" w:rsidR="00C156BD" w:rsidRPr="002354FE" w:rsidRDefault="00E97A71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12740F">
              <w:rPr>
                <w:b/>
                <w:bCs/>
                <w:color w:val="000000"/>
                <w:sz w:val="16"/>
                <w:szCs w:val="16"/>
              </w:rPr>
              <w:t>In</w:t>
            </w:r>
            <w:r w:rsidR="0012740F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2740F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5EF4D0" w14:textId="77777777" w:rsidR="00C156BD" w:rsidRPr="002354FE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secondary care on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C3B7B8" w14:textId="77777777" w:rsid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 xml:space="preserve">secondary and </w:t>
            </w:r>
          </w:p>
          <w:p w14:paraId="50E2ABCC" w14:textId="3E5E67DF" w:rsidR="00C156BD" w:rsidRPr="002354FE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608D4D" w14:textId="77777777" w:rsid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 xml:space="preserve">primary care </w:t>
            </w:r>
          </w:p>
          <w:p w14:paraId="22E5A1F4" w14:textId="2BAFCD37" w:rsidR="00C156BD" w:rsidRPr="002354FE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onl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2D63F" w14:textId="77777777" w:rsidR="00C156BD" w:rsidRPr="002354FE" w:rsidRDefault="00C156B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0FEB6C" w14:textId="77777777" w:rsid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 xml:space="preserve">secondary care </w:t>
            </w:r>
          </w:p>
          <w:p w14:paraId="5C620919" w14:textId="1C5CE027" w:rsidR="00C156BD" w:rsidRPr="002354FE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on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D4FF90" w14:textId="77777777" w:rsid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 xml:space="preserve">secondary and </w:t>
            </w:r>
          </w:p>
          <w:p w14:paraId="3803F899" w14:textId="5D6BE249" w:rsidR="00C156BD" w:rsidRPr="002354FE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9524C1" w14:textId="77777777" w:rsid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 xml:space="preserve">primary care </w:t>
            </w:r>
          </w:p>
          <w:p w14:paraId="0B64CA5F" w14:textId="27C74B01" w:rsidR="00C156BD" w:rsidRPr="002354FE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only</w:t>
            </w:r>
          </w:p>
        </w:tc>
      </w:tr>
      <w:tr w:rsidR="0012740F" w:rsidRPr="0012740F" w14:paraId="50A8C6D6" w14:textId="77777777" w:rsidTr="0012740F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447966" w14:textId="77777777" w:rsidR="00C156BD" w:rsidRPr="0012740F" w:rsidRDefault="00C156BD" w:rsidP="0012740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F1EFBB" w14:textId="77777777" w:rsidR="00C156BD" w:rsidRP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86C330" w14:textId="77777777" w:rsidR="00C156BD" w:rsidRP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FAC25B" w14:textId="77777777" w:rsidR="00C156BD" w:rsidRP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FF068F" w14:textId="77777777" w:rsidR="00C156BD" w:rsidRP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B77AA" w14:textId="77777777" w:rsidR="00C156BD" w:rsidRP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1A74D3" w14:textId="77777777" w:rsidR="00C156BD" w:rsidRP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0081BE" w14:textId="77777777" w:rsidR="00C156BD" w:rsidRP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7E2D9E" w14:textId="77777777" w:rsidR="00C156BD" w:rsidRP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12740F" w:rsidRPr="0012740F" w14:paraId="2B19A79F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0E1A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ll cancers</w:t>
            </w:r>
            <w:r w:rsidRPr="0012740F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3E6CD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.94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8E2103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4792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9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893F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38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AA3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173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1.7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07B2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0.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0C59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7.91%</w:t>
            </w:r>
          </w:p>
        </w:tc>
      </w:tr>
      <w:tr w:rsidR="0012740F" w:rsidRPr="0012740F" w14:paraId="281992A0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0503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skin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51EC1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8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9DB7C0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22FE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7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4611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8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CE0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BDF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2.4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350A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1.8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9E3E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5.62%</w:t>
            </w:r>
          </w:p>
        </w:tc>
      </w:tr>
      <w:tr w:rsidR="0012740F" w:rsidRPr="0012740F" w14:paraId="32D08901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ADF7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breast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9FB9BD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85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49574C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D8D3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F8D8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B14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F71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.4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00DD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5.4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F893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9.10%</w:t>
            </w:r>
          </w:p>
        </w:tc>
      </w:tr>
      <w:tr w:rsidR="0012740F" w:rsidRPr="0012740F" w14:paraId="23885A22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4CCC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prostate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FD0807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CDE8DA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D5A3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BF22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EFA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BA1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7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D226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3.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E79E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6.44%</w:t>
            </w:r>
          </w:p>
        </w:tc>
      </w:tr>
      <w:tr w:rsidR="0012740F" w:rsidRPr="0012740F" w14:paraId="58087FDD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6867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bowel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C9090D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1106DC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F580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2143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308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E3B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5.9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799F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0.6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A018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3.43%</w:t>
            </w:r>
          </w:p>
        </w:tc>
      </w:tr>
      <w:tr w:rsidR="0012740F" w:rsidRPr="0012740F" w14:paraId="78190500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E1E7F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Second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lymph</w:t>
            </w:r>
            <w:proofErr w:type="spellEnd"/>
            <w:r w:rsidRPr="002354FE">
              <w:rPr>
                <w:color w:val="000000"/>
                <w:sz w:val="16"/>
                <w:szCs w:val="16"/>
              </w:rPr>
              <w:t xml:space="preserve"> node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384C67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7BF161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EDC8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DEF2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283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15B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6.2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A5B4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4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DBE4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33%</w:t>
            </w:r>
          </w:p>
        </w:tc>
      </w:tr>
      <w:tr w:rsidR="0012740F" w:rsidRPr="0012740F" w14:paraId="601FACA3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1CA15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melanoma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1275D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E3FE72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40E3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2842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0DF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12C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.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31A4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45E3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3.34%</w:t>
            </w:r>
          </w:p>
        </w:tc>
      </w:tr>
      <w:tr w:rsidR="0012740F" w:rsidRPr="0012740F" w14:paraId="3C8F03B4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ED3B0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other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7BE50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90EDC9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187E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6F33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95E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EAA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7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814F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7.5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9160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5.44%</w:t>
            </w:r>
          </w:p>
        </w:tc>
      </w:tr>
      <w:tr w:rsidR="0012740F" w:rsidRPr="0012740F" w14:paraId="000F519A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DDF37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bladder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EB91E1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EC5364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FD8F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29AA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B66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814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2.8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C4D8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7.9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7E74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22%</w:t>
            </w:r>
          </w:p>
        </w:tc>
      </w:tr>
      <w:tr w:rsidR="0012740F" w:rsidRPr="0012740F" w14:paraId="0664385D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A422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287ED3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3A5314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11F4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9CB7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A5C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604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6.1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EDC0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1.9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C278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1.93%</w:t>
            </w:r>
          </w:p>
        </w:tc>
      </w:tr>
      <w:tr w:rsidR="0012740F" w:rsidRPr="0012740F" w14:paraId="06A329A4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2F99D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Leukaemi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BECDD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FEC31E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2977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8E36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C5D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522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4.8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83B1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6.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F209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8.62%</w:t>
            </w:r>
          </w:p>
        </w:tc>
      </w:tr>
      <w:tr w:rsidR="0012740F" w:rsidRPr="0012740F" w14:paraId="41706A0E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11CB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Second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other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036A14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AD5AE4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BCE4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6717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722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D5F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4.8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3A35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1.1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D44A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3.95%</w:t>
            </w:r>
          </w:p>
        </w:tc>
      </w:tr>
      <w:tr w:rsidR="0012740F" w:rsidRPr="0012740F" w14:paraId="452239D7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1606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lung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9FBDD3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E61FDE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6D4A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99C3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63C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2CD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2.1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5736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3.7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8DF7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4.08%</w:t>
            </w:r>
          </w:p>
        </w:tc>
      </w:tr>
      <w:tr w:rsidR="0012740F" w:rsidRPr="0012740F" w14:paraId="677A35D2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1C3F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kidney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D9708C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637DF4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CA63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1718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66C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0FB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0.2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7285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5.2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32AB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4.52%</w:t>
            </w:r>
          </w:p>
        </w:tc>
      </w:tr>
      <w:tr w:rsidR="0012740F" w:rsidRPr="0012740F" w14:paraId="14253EC9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FB1D9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uterus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06B5A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A7305F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8566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6A0E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8E3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F5C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9.9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9609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8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B2D4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2.00%</w:t>
            </w:r>
          </w:p>
        </w:tc>
      </w:tr>
      <w:tr w:rsidR="0012740F" w:rsidRPr="0012740F" w14:paraId="67CE76C8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662C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oropharyngeal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67A01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A7576A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6F9B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752D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44F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892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9.9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E6E4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4.4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92E9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5.55%</w:t>
            </w:r>
          </w:p>
        </w:tc>
      </w:tr>
      <w:tr w:rsidR="0012740F" w:rsidRPr="0012740F" w14:paraId="10AE0180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FBB8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Second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bone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B956C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743B19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0D3C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8948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5A0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A2B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6.4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7676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0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7A0B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.43%</w:t>
            </w:r>
          </w:p>
        </w:tc>
      </w:tr>
      <w:tr w:rsidR="0012740F" w:rsidRPr="0012740F" w14:paraId="0E722741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C3DA0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ovary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F5510D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D731F2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E22E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E0A1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6FE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85F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4.5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37CD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8.7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A419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6.67%</w:t>
            </w:r>
          </w:p>
        </w:tc>
      </w:tr>
      <w:tr w:rsidR="0012740F" w:rsidRPr="0012740F" w14:paraId="7174044A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89858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olycythaemia ver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DD9367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10C676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795F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1CDE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B2D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BEF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5.5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1258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9.9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8B7E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4.49%</w:t>
            </w:r>
          </w:p>
        </w:tc>
      </w:tr>
      <w:tr w:rsidR="0012740F" w:rsidRPr="0012740F" w14:paraId="1E116DCA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56FE4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Second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liver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9322B9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4BFD8D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E696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F52B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015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056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9.7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90CF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2.2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45EB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.00%</w:t>
            </w:r>
          </w:p>
        </w:tc>
      </w:tr>
      <w:tr w:rsidR="0012740F" w:rsidRPr="0012740F" w14:paraId="5F9DE67F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DAEC9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Second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lung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B1704A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D1B286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9E32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CA3B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6F8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C25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6.9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2C4D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.9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67D9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.06%</w:t>
            </w:r>
          </w:p>
        </w:tc>
      </w:tr>
      <w:tr w:rsidR="0012740F" w:rsidRPr="0012740F" w14:paraId="7124D1C4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076A5" w14:textId="77777777" w:rsidR="00C156BD" w:rsidRPr="0012740F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Multiple myeloma and malignant plasma </w:t>
            </w:r>
          </w:p>
          <w:p w14:paraId="71F46FFB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cell neoplasm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978DA6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C609DA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DEF6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54DE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85D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4FC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8.7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E8A7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6.9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3085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4.30%</w:t>
            </w:r>
          </w:p>
        </w:tc>
      </w:tr>
      <w:tr w:rsidR="0012740F" w:rsidRPr="0012740F" w14:paraId="39B6F2D7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04151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thyroid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52696A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46EFA9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0058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0553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3A8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2A7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4.2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F517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1.3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564C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4.34%</w:t>
            </w:r>
          </w:p>
        </w:tc>
      </w:tr>
      <w:tr w:rsidR="0012740F" w:rsidRPr="0012740F" w14:paraId="3C8C0EB6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EFAD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testis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A39268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D87D38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A844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1BEB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007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009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6.3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F646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4.5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BF0A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9.12%</w:t>
            </w:r>
          </w:p>
        </w:tc>
      </w:tr>
      <w:tr w:rsidR="0012740F" w:rsidRPr="0012740F" w14:paraId="34211E03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D2000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brain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C618F9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5CD994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DE5F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C6F9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413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6FE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0.6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B4B0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4.0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A68B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5.23%</w:t>
            </w:r>
          </w:p>
        </w:tc>
      </w:tr>
      <w:tr w:rsidR="0012740F" w:rsidRPr="0012740F" w14:paraId="40B1DE8C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91C8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cervical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8182CC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27B928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05D7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F839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0E8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CAA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1.4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017E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0.4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1D69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8.17%</w:t>
            </w:r>
          </w:p>
        </w:tc>
      </w:tr>
      <w:tr w:rsidR="0012740F" w:rsidRPr="0012740F" w14:paraId="203E2A48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375F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lastRenderedPageBreak/>
              <w:t>Hodgkin lymphom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9C06EE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66A566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2764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0641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F8E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D6B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0.8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AFCA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6.2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C5CB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2.94%</w:t>
            </w:r>
          </w:p>
        </w:tc>
      </w:tr>
      <w:tr w:rsidR="0012740F" w:rsidRPr="0012740F" w14:paraId="4819A775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8D66A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Myelodysplastic syndrome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E76543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C895BD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4C77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5900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336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DE3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1.8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913B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9.4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51EC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8.64%</w:t>
            </w:r>
          </w:p>
        </w:tc>
      </w:tr>
      <w:tr w:rsidR="0012740F" w:rsidRPr="0012740F" w14:paraId="223A918C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A0913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oesophageal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C7AE20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13D6B3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662C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7A78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09C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0D0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3ED0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7.3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83E4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2.66%</w:t>
            </w:r>
          </w:p>
        </w:tc>
      </w:tr>
      <w:tr w:rsidR="0012740F" w:rsidRPr="0012740F" w14:paraId="73F60FE9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E7A95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Second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peritoneum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6E16DF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1453DC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0D8D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B4AC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A79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D40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6.5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5E26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B173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28%</w:t>
            </w:r>
          </w:p>
        </w:tc>
      </w:tr>
      <w:tr w:rsidR="0012740F" w:rsidRPr="0012740F" w14:paraId="2FF83115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D5EA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stomach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EB5BE3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D4FBDC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0DF0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7DD1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956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EA5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0.6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6746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7.9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CB85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1.38%</w:t>
            </w:r>
          </w:p>
        </w:tc>
      </w:tr>
      <w:tr w:rsidR="0012740F" w:rsidRPr="0012740F" w14:paraId="7CFCF32F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FB8E9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multiple</w:t>
            </w:r>
            <w:proofErr w:type="spellEnd"/>
            <w:r w:rsidRPr="002354FE">
              <w:rPr>
                <w:color w:val="000000"/>
                <w:sz w:val="16"/>
                <w:szCs w:val="16"/>
              </w:rPr>
              <w:t xml:space="preserve"> site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E5AB0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2DEB9A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4350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2F15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298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97A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9.6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9AE5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152A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4%</w:t>
            </w:r>
          </w:p>
        </w:tc>
      </w:tr>
      <w:tr w:rsidR="0012740F" w:rsidRPr="0012740F" w14:paraId="29DDE01E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A5175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pancreas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9E3A0E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CA004D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5DCC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2CA9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64C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7F7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9.7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0681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2.4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58B4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7.75%</w:t>
            </w:r>
          </w:p>
        </w:tc>
      </w:tr>
      <w:tr w:rsidR="0012740F" w:rsidRPr="0012740F" w14:paraId="7F3B1DCC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B9BE4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bone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CC84E1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B69E25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DE13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646E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28F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A73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5.9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5988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0.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8D33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3.35%</w:t>
            </w:r>
          </w:p>
        </w:tc>
      </w:tr>
      <w:tr w:rsidR="0012740F" w:rsidRPr="0012740F" w14:paraId="7CB805BB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30609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liver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B3B428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B74759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0B47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82E6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9C0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CA1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8.9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004F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0.8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B3B8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0.14%</w:t>
            </w:r>
          </w:p>
        </w:tc>
      </w:tr>
      <w:tr w:rsidR="0012740F" w:rsidRPr="0012740F" w14:paraId="093E55FA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0C6A7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Second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brain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091C7E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AF2E4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F449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6424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2C5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9B9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7.8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1C55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3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CCAD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15%</w:t>
            </w:r>
          </w:p>
        </w:tc>
      </w:tr>
      <w:tr w:rsidR="0012740F" w:rsidRPr="0012740F" w14:paraId="2F38E985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51064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Second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pleura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102AB7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E79A81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321E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750D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000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ED5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8.9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63D2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4DD4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0%</w:t>
            </w:r>
          </w:p>
        </w:tc>
      </w:tr>
      <w:tr w:rsidR="0012740F" w:rsidRPr="0012740F" w14:paraId="702A8828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3642A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biliary</w:t>
            </w:r>
            <w:proofErr w:type="spellEnd"/>
            <w:r w:rsidRPr="002354FE">
              <w:rPr>
                <w:color w:val="000000"/>
                <w:sz w:val="16"/>
                <w:szCs w:val="16"/>
              </w:rPr>
              <w:t xml:space="preserve"> tract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0678B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052266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8050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6901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064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1E9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1.2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E6AE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0.2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872D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8.40%</w:t>
            </w:r>
          </w:p>
        </w:tc>
      </w:tr>
      <w:tr w:rsidR="0012740F" w:rsidRPr="0012740F" w14:paraId="557848C3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64F8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Second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bowel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F14F42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1E6A83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1684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B55F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F36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63A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6.7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3F8D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D685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65%</w:t>
            </w:r>
          </w:p>
        </w:tc>
      </w:tr>
      <w:tr w:rsidR="0012740F" w:rsidRPr="0012740F" w14:paraId="75FFF5DF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C5090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Second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adrenal</w:t>
            </w:r>
            <w:proofErr w:type="spellEnd"/>
            <w:r w:rsidRPr="002354FE">
              <w:rPr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FB511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363DD9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7E33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458C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5D3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7E9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4.8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0338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6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4D51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45%</w:t>
            </w:r>
          </w:p>
        </w:tc>
      </w:tr>
      <w:tr w:rsidR="0012740F" w:rsidRPr="0012740F" w14:paraId="05B5D365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86B7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malignancy_mesothelioma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78F8D0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921DC1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5786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9190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126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E25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0.8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448D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5.4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A8DF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.39%</w:t>
            </w:r>
          </w:p>
        </w:tc>
      </w:tr>
      <w:tr w:rsidR="0012740F" w:rsidRPr="0012740F" w14:paraId="2CD77EF0" w14:textId="77777777" w:rsidTr="0012740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7B7646" w14:textId="77777777" w:rsidR="00C156BD" w:rsidRPr="0012740F" w:rsidRDefault="00C156B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753831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F984B2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6472CA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9465DB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45E6C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77233C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8F9203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12F10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12740F" w:rsidRPr="0012740F" w14:paraId="5456F829" w14:textId="77777777" w:rsidTr="0012740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2D760E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Diseases of the Circulatory System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16F21F" w14:textId="77777777" w:rsidR="00C156BD" w:rsidRPr="002354FE" w:rsidRDefault="00C156BD" w:rsidP="0012740F">
            <w:pPr>
              <w:rPr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534C7A" w14:textId="77777777" w:rsidR="00C156BD" w:rsidRPr="002354FE" w:rsidRDefault="00C156BD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A9CD86" w14:textId="77777777" w:rsidR="00C156BD" w:rsidRPr="002354FE" w:rsidRDefault="00C156BD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3E420E" w14:textId="77777777" w:rsidR="00C156BD" w:rsidRPr="002354FE" w:rsidRDefault="00C156BD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EBA7" w14:textId="77777777" w:rsidR="00C156BD" w:rsidRPr="002354FE" w:rsidRDefault="00C156BD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F54AF8" w14:textId="77777777" w:rsidR="00C156BD" w:rsidRPr="002354FE" w:rsidRDefault="00C156BD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49FC1D" w14:textId="77777777" w:rsidR="00C156BD" w:rsidRPr="002354FE" w:rsidRDefault="00C156BD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59AD37" w14:textId="77777777" w:rsidR="00C156BD" w:rsidRPr="002354FE" w:rsidRDefault="00C156BD" w:rsidP="0012740F">
            <w:pPr>
              <w:rPr>
                <w:sz w:val="16"/>
                <w:szCs w:val="16"/>
              </w:rPr>
            </w:pPr>
          </w:p>
        </w:tc>
      </w:tr>
      <w:tr w:rsidR="0012740F" w:rsidRPr="0012740F" w14:paraId="4E4DFCDB" w14:textId="77777777" w:rsidTr="0012740F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7B2D4A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85350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5.46%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50B39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46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05DA4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.52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94BC4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.48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CA4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D64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5.93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AE2B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8.61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E7810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5.46%</w:t>
            </w:r>
          </w:p>
        </w:tc>
      </w:tr>
      <w:tr w:rsidR="0012740F" w:rsidRPr="0012740F" w14:paraId="7918F989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A2C29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Coronary heart disease NO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2ACE92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.38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E784E5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9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3022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761A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F28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99E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6.5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64A3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6.5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9561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6.99%</w:t>
            </w:r>
          </w:p>
        </w:tc>
      </w:tr>
      <w:tr w:rsidR="0012740F" w:rsidRPr="0012740F" w14:paraId="2AA01679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9F1A8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A28A1A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54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CE8BE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965D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5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4FC4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9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8CA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B53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0.6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3C57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0.1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A698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9.23%</w:t>
            </w:r>
          </w:p>
        </w:tc>
      </w:tr>
      <w:tr w:rsidR="0012740F" w:rsidRPr="0012740F" w14:paraId="3693209D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AE809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table angin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DF4976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3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B6241F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8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93C8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8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3EFC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160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488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7.5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9885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5.2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13FA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7.24%</w:t>
            </w:r>
          </w:p>
        </w:tc>
      </w:tr>
      <w:tr w:rsidR="0012740F" w:rsidRPr="0012740F" w14:paraId="1087BFE7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6FD0E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536C9A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6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1E2845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B45A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8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B3DC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F02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D65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3.1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BCCA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0.6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6D35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.17%</w:t>
            </w:r>
          </w:p>
        </w:tc>
      </w:tr>
      <w:tr w:rsidR="0012740F" w:rsidRPr="0012740F" w14:paraId="192A0170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9B30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B69AB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49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C594F2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E05E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6138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6E3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335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4.4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CFC1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6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F479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9.52%</w:t>
            </w:r>
          </w:p>
        </w:tc>
      </w:tr>
      <w:tr w:rsidR="0012740F" w:rsidRPr="0012740F" w14:paraId="05377419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5E52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troke NO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B4DD3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1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7983F8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9299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DEEC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8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4A5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24C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0.3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78D5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3.8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6E7C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5.85%</w:t>
            </w:r>
          </w:p>
        </w:tc>
      </w:tr>
      <w:tr w:rsidR="0012740F" w:rsidRPr="0012740F" w14:paraId="69419D0C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DA7A4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Transient ischaemic attack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8C5202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9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D6EA53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552B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2727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5BF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5FA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1.0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A81F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3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9092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5.86%</w:t>
            </w:r>
          </w:p>
        </w:tc>
      </w:tr>
      <w:tr w:rsidR="0012740F" w:rsidRPr="0012740F" w14:paraId="1E69F66B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2BAD1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Venous thromboembolic disease (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Excl</w:t>
            </w:r>
            <w:proofErr w:type="spellEnd"/>
            <w:r w:rsidRPr="002354FE">
              <w:rPr>
                <w:color w:val="000000"/>
                <w:sz w:val="16"/>
                <w:szCs w:val="16"/>
              </w:rPr>
              <w:t xml:space="preserve"> PE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635952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79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0A7DFF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80F0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5428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1DB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EC2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1.8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6FCA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1.0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81E2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7.02%</w:t>
            </w:r>
          </w:p>
        </w:tc>
      </w:tr>
      <w:tr w:rsidR="0012740F" w:rsidRPr="0012740F" w14:paraId="31269D66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F337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eripheral arterial diseas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058EA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79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A3F832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63B4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C74F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430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5EA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4.7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216F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4.3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724A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0.88%</w:t>
            </w:r>
          </w:p>
        </w:tc>
      </w:tr>
      <w:tr w:rsidR="0012740F" w:rsidRPr="0012740F" w14:paraId="4D95A600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10D6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Raynaud's syndrom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91BD67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C00BB2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97C8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BE07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651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E2C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0.3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8867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0.5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C3FB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9.10%</w:t>
            </w:r>
          </w:p>
        </w:tc>
      </w:tr>
      <w:tr w:rsidR="0012740F" w:rsidRPr="0012740F" w14:paraId="2AA0F701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E2944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Nonrheumatic aortic valve disorder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51D25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7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8FE6B9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2FA2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38E6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A06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2B3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8.3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5EBD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4.7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4D29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6.86%</w:t>
            </w:r>
          </w:p>
        </w:tc>
      </w:tr>
      <w:tr w:rsidR="0012740F" w:rsidRPr="0012740F" w14:paraId="49A9AC07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0A1A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Ischaemic strok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B657A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5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E4DE01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98E6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9791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0F2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C33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9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A582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4.2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54A2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6.55%</w:t>
            </w:r>
          </w:p>
        </w:tc>
      </w:tr>
      <w:tr w:rsidR="0012740F" w:rsidRPr="0012740F" w14:paraId="2219FD2A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972CB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Nonrheumatic mitral valve disorder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FF59EF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9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CDFBBE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753E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B4C8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3E6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656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7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73F8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9.1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D49E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3.86%</w:t>
            </w:r>
          </w:p>
        </w:tc>
      </w:tr>
      <w:tr w:rsidR="0012740F" w:rsidRPr="0012740F" w14:paraId="48885FBB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1F598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Unstable angin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E07B10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0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81FD14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B97E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0863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BB8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E69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9.0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0D95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2.7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EB81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8.13%</w:t>
            </w:r>
          </w:p>
        </w:tc>
      </w:tr>
      <w:tr w:rsidR="0012740F" w:rsidRPr="0012740F" w14:paraId="09570B30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D76EE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lastRenderedPageBreak/>
              <w:t>Right bundle branch block combination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F5854D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8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ABA8CE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D200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1EA9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1C2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773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3.7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FF5D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0.2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6D49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5.96%</w:t>
            </w:r>
          </w:p>
        </w:tc>
      </w:tr>
      <w:tr w:rsidR="0012740F" w:rsidRPr="0012740F" w14:paraId="66C8D599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4F1D9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trioventricular block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CF01A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4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47E314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4C4E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2015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694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E6B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9.1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6233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.4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0D14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3.42%</w:t>
            </w:r>
          </w:p>
        </w:tc>
      </w:tr>
      <w:tr w:rsidR="0012740F" w:rsidRPr="0012740F" w14:paraId="41B55B12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73BC1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upraventricular tachycardi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D7C278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F05BD7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23A0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8D01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1ED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62A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6.3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C186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8.5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1E82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5.08%</w:t>
            </w:r>
          </w:p>
        </w:tc>
      </w:tr>
      <w:tr w:rsidR="0012740F" w:rsidRPr="0012740F" w14:paraId="38876D8E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38F1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Multiple valve disorder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D453F1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49352F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2AB3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0375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2D2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EB8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0.3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9D3B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BF15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.71%</w:t>
            </w:r>
          </w:p>
        </w:tc>
      </w:tr>
      <w:tr w:rsidR="0012740F" w:rsidRPr="0012740F" w14:paraId="2DC01658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2A239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Left bundle branch block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96430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396CAC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DD63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0A08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2D2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5B0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2.8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9ED2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9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D0A4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8.15%</w:t>
            </w:r>
          </w:p>
        </w:tc>
      </w:tr>
      <w:tr w:rsidR="0012740F" w:rsidRPr="0012740F" w14:paraId="17C7ED86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5EB8F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bdominal aortic aneurysm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CAB2A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533909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FFE3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7CD9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ABE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013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1.5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20A6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6.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4EBD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2.16%</w:t>
            </w:r>
          </w:p>
        </w:tc>
      </w:tr>
      <w:tr w:rsidR="0012740F" w:rsidRPr="0012740F" w14:paraId="1F13EC8D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FE86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proofErr w:type="gramStart"/>
            <w:r w:rsidRPr="002354FE">
              <w:rPr>
                <w:color w:val="000000"/>
                <w:sz w:val="16"/>
                <w:szCs w:val="16"/>
              </w:rPr>
              <w:t>Other</w:t>
            </w:r>
            <w:proofErr w:type="gramEnd"/>
            <w:r w:rsidRPr="002354FE">
              <w:rPr>
                <w:color w:val="000000"/>
                <w:sz w:val="16"/>
                <w:szCs w:val="16"/>
              </w:rPr>
              <w:t xml:space="preserve"> cardiomyopat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DB460A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BECFCC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9250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D1CE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DB0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7BB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9.5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09D8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3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7340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7.22%</w:t>
            </w:r>
          </w:p>
        </w:tc>
      </w:tr>
      <w:tr w:rsidR="0012740F" w:rsidRPr="0012740F" w14:paraId="7DC48C91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6A84D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Rheumatic valve disorder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F536BF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E619BF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996F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1771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B26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CA2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7E3A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52FB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3.00%</w:t>
            </w:r>
          </w:p>
        </w:tc>
      </w:tr>
      <w:tr w:rsidR="0012740F" w:rsidRPr="0012740F" w14:paraId="7CB3AFA7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19800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Intracerebral haemorrhag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D41259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74D14B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05CC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38C2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139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EDF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9.9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EC93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4.1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AFEF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5.90%</w:t>
            </w:r>
          </w:p>
        </w:tc>
      </w:tr>
      <w:tr w:rsidR="0012740F" w:rsidRPr="0012740F" w14:paraId="320B8104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691C8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ericardial effus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DF35FB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CAC33A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608F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21B1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C9E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714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9.3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E6A2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6.7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B6C6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3.90%</w:t>
            </w:r>
          </w:p>
        </w:tc>
      </w:tr>
      <w:tr w:rsidR="0012740F" w:rsidRPr="0012740F" w14:paraId="78028AD2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1541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Ventricular tachycardi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E4B85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F800F4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63F5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93A8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6CC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3F1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0.9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C55C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1.2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3C03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7.83%</w:t>
            </w:r>
          </w:p>
        </w:tc>
      </w:tr>
      <w:tr w:rsidR="0012740F" w:rsidRPr="0012740F" w14:paraId="740E6188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49001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econdary pulmonary hypertens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26537A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013D6F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B3D9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5AA1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C41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ABE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6.3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2CA9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1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388A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2.66%</w:t>
            </w:r>
          </w:p>
        </w:tc>
      </w:tr>
      <w:tr w:rsidR="0012740F" w:rsidRPr="0012740F" w14:paraId="5C2D3B01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089B4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ubarachnoid haemorrhag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36F9C6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BD0D9D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2CC1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BD83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506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444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9.2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62EE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3.4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36A2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7.28%</w:t>
            </w:r>
          </w:p>
        </w:tc>
      </w:tr>
      <w:tr w:rsidR="0012740F" w:rsidRPr="0012740F" w14:paraId="6958E136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D7C77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Dilated cardiomyopat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7DCB8A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9A5775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07B8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EEC7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5A9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FFA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5.8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1E81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7.8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0765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6.22%</w:t>
            </w:r>
          </w:p>
        </w:tc>
      </w:tr>
      <w:tr w:rsidR="0012740F" w:rsidRPr="0012740F" w14:paraId="60CB862E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4CD41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rimary pulmonary hypertens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602FB0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B64E8C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3CF3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193F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ADB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0B0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0.3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F879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2.1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1FA4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7.48%</w:t>
            </w:r>
          </w:p>
        </w:tc>
      </w:tr>
      <w:tr w:rsidR="0012740F" w:rsidRPr="0012740F" w14:paraId="67E283AD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76D5F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ick sinus syndrom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B5BCD7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BE66D7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1D47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053C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2FB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4B1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3.1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E490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3.7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4A10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3.14%</w:t>
            </w:r>
          </w:p>
        </w:tc>
      </w:tr>
      <w:tr w:rsidR="0012740F" w:rsidRPr="0012740F" w14:paraId="731AA4EA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26088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Hypertrophic cardiomyopat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9E35B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A7EC3E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E77B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4936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DF7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942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6.7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541D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9.9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A9CB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3.33%</w:t>
            </w:r>
          </w:p>
        </w:tc>
      </w:tr>
      <w:tr w:rsidR="0012740F" w:rsidRPr="0012740F" w14:paraId="0F8F42ED" w14:textId="77777777" w:rsidTr="0012740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35AB0E" w14:textId="77777777" w:rsidR="00C156BD" w:rsidRPr="0012740F" w:rsidRDefault="00C156B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F01048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AD459D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547F5D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A6D8C5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6CA11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12D979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2DD4FD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50EC89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12740F" w:rsidRPr="0012740F" w14:paraId="7540F914" w14:textId="77777777" w:rsidTr="0012740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073AF1" w14:textId="77777777" w:rsidR="00C156BD" w:rsidRPr="0012740F" w:rsidRDefault="00C156BD" w:rsidP="0012740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Diseases of the Digestive System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6CF5E8" w14:textId="77777777" w:rsidR="00C156BD" w:rsidRP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22B4A1" w14:textId="77777777" w:rsidR="00C156BD" w:rsidRP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7834D1" w14:textId="77777777" w:rsidR="00C156BD" w:rsidRP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18F15D5" w14:textId="77777777" w:rsidR="00C156BD" w:rsidRP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57967" w14:textId="77777777" w:rsidR="00C156BD" w:rsidRP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4F22FC" w14:textId="77777777" w:rsidR="00C156BD" w:rsidRP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FDEABA" w14:textId="77777777" w:rsidR="00C156BD" w:rsidRP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22987F" w14:textId="77777777" w:rsidR="00C156BD" w:rsidRPr="0012740F" w:rsidRDefault="00C156BD" w:rsidP="0012740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12740F" w:rsidRPr="0012740F" w14:paraId="0A24C763" w14:textId="77777777" w:rsidTr="0012740F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A07644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Gastro-oesophageal reflux disease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E5EE3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.46%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F1645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32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A330B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94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902DC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.20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E51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987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7.66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E409C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2.64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57535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9.70%</w:t>
            </w:r>
          </w:p>
        </w:tc>
      </w:tr>
      <w:tr w:rsidR="0012740F" w:rsidRPr="0012740F" w14:paraId="53EA9D19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1DCD5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Gastritis and duodenit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281B63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.37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5391A5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4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4C08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3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A6F4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5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E32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A89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3.2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1211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1.7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E40D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4.98%</w:t>
            </w:r>
          </w:p>
        </w:tc>
      </w:tr>
      <w:tr w:rsidR="0012740F" w:rsidRPr="0012740F" w14:paraId="2BFBF981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9A105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bdominal herni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2C32DF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.8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4C6F47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E02C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8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D5BF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5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099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969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BEE8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9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9A7E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1.09%</w:t>
            </w:r>
          </w:p>
        </w:tc>
      </w:tr>
      <w:tr w:rsidR="0012740F" w:rsidRPr="0012740F" w14:paraId="41BCD2EF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F8B7F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Irritable bowel syndrom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FB78BD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.5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F7C5E9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5BC7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D0E5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7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981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AA4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2.4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C3BE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0.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3681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7.27%</w:t>
            </w:r>
          </w:p>
        </w:tc>
      </w:tr>
      <w:tr w:rsidR="0012740F" w:rsidRPr="0012740F" w14:paraId="29583512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4E47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Diverticular disease of intestin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4EE0B5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.3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B36CFF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5272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6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ABBC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DA9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EB7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0.8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ECDF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0.7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02F0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8.37%</w:t>
            </w:r>
          </w:p>
        </w:tc>
      </w:tr>
      <w:tr w:rsidR="0012740F" w:rsidRPr="0012740F" w14:paraId="3586ADF1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8C91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Diaphragmatic herni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47FB4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.20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A7FD74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2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22AE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5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60DD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6E2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1DE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8.1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C74B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7.9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79BF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3.90%</w:t>
            </w:r>
          </w:p>
        </w:tc>
      </w:tr>
      <w:tr w:rsidR="0012740F" w:rsidRPr="0012740F" w14:paraId="099C12E6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BC94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Fatty Liver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6F54A4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B2FB3C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0AA4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1C04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7D7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60F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3.1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1D65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.8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8172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8.02%</w:t>
            </w:r>
          </w:p>
        </w:tc>
      </w:tr>
      <w:tr w:rsidR="0012740F" w:rsidRPr="0012740F" w14:paraId="685C485B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DC717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Ulcerative colit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1B866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9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80047C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F85A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6122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69D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1B5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7.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2296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3.7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B1DA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8.48%</w:t>
            </w:r>
          </w:p>
        </w:tc>
      </w:tr>
      <w:tr w:rsidR="0012740F" w:rsidRPr="0012740F" w14:paraId="04DBE4DE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0C4F8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Barrett's oesophagu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0A125E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136DCA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C3AE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B8A6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61E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44F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7.0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B891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1.8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78E5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1.09%</w:t>
            </w:r>
          </w:p>
        </w:tc>
      </w:tr>
      <w:tr w:rsidR="0012740F" w:rsidRPr="0012740F" w14:paraId="32789D0A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7BC8B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ancreatit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F38D43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23168B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C250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6505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0E8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059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4.2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A722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9.4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B14C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6.29%</w:t>
            </w:r>
          </w:p>
        </w:tc>
      </w:tr>
      <w:tr w:rsidR="0012740F" w:rsidRPr="0012740F" w14:paraId="6CED7AF8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D497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Crohn's diseas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C6778D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8930B6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90C3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7653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B04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427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5.5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8FC0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8.6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8FA0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5.77%</w:t>
            </w:r>
          </w:p>
        </w:tc>
      </w:tr>
      <w:tr w:rsidR="0012740F" w:rsidRPr="0012740F" w14:paraId="650EF683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36969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Coeliac diseas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B3FE1F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CCBE40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85FB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E160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E24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B2C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5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A3E7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5.9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BF6F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9.09%</w:t>
            </w:r>
          </w:p>
        </w:tc>
      </w:tr>
      <w:tr w:rsidR="0012740F" w:rsidRPr="0012740F" w14:paraId="0A6C2FF0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3FF0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Cirrhos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C2C21B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4161F5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DB08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A66B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3AD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718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2.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70CE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8.8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6D0F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8.57%</w:t>
            </w:r>
          </w:p>
        </w:tc>
      </w:tr>
      <w:tr w:rsidR="0012740F" w:rsidRPr="0012740F" w14:paraId="09C06094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7BC3D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lastRenderedPageBreak/>
              <w:t>Alcoholic liver diseas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37D56E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A7B1D8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7ABF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BFA5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BC5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424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5.5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69FB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2.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A2E5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2.11%</w:t>
            </w:r>
          </w:p>
        </w:tc>
      </w:tr>
      <w:tr w:rsidR="0012740F" w:rsidRPr="0012740F" w14:paraId="0D1D9D4B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5BE3F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ortal hypertens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A03E5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88580E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FE9C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83D6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590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916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9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BDBD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3.9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C614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.07%</w:t>
            </w:r>
          </w:p>
        </w:tc>
      </w:tr>
      <w:tr w:rsidR="0012740F" w:rsidRPr="0012740F" w14:paraId="56826FDD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80350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Oesophageal varice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13EF5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DD1262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0BE2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C4CF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754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CF1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4.1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E36B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9.4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6CFE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.46%</w:t>
            </w:r>
          </w:p>
        </w:tc>
      </w:tr>
      <w:tr w:rsidR="0012740F" w:rsidRPr="0012740F" w14:paraId="27FC6A19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A4BDF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utoimmune liver diseas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70D9B0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0004BE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CD54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DED8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9EB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DFE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4.8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3F85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2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ADD6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3.16%</w:t>
            </w:r>
          </w:p>
        </w:tc>
      </w:tr>
      <w:tr w:rsidR="0012740F" w:rsidRPr="0012740F" w14:paraId="7709E2D1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F04F8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Hepatic failur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8EE674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CFDBA3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D56C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7BE4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9DE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7C1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6.5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E2C2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5.3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139F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.09%</w:t>
            </w:r>
          </w:p>
        </w:tc>
      </w:tr>
      <w:tr w:rsidR="0012740F" w:rsidRPr="0012740F" w14:paraId="46015E61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F5234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ngiodysplasia of col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B116C7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67B917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923F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6172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B54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F4F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2.7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743E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8.9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3CB0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.38%</w:t>
            </w:r>
          </w:p>
        </w:tc>
      </w:tr>
      <w:tr w:rsidR="0012740F" w:rsidRPr="0012740F" w14:paraId="024C9233" w14:textId="77777777" w:rsidTr="0012740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8E92F8" w14:textId="77777777" w:rsidR="00C156BD" w:rsidRPr="0012740F" w:rsidRDefault="00C156B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A904DE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2C8B24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E2E3C3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4850BC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E0C2C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35BF97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03C1E5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325752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12740F" w:rsidRPr="0012740F" w14:paraId="00105468" w14:textId="77777777" w:rsidTr="0012740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9164DA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Diseases of the Ear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D6CD20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880B81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2E4D9F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64ACF8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889F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22367E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916DFE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358A87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</w:tr>
      <w:tr w:rsidR="0012740F" w:rsidRPr="0012740F" w14:paraId="0F0E9837" w14:textId="77777777" w:rsidTr="0012740F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82DAE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Hearing loss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14571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.51%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5EC57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3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C9B35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7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F2771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.61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565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2F3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.74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90CC4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.51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FA154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3.75%</w:t>
            </w:r>
          </w:p>
        </w:tc>
      </w:tr>
      <w:tr w:rsidR="0012740F" w:rsidRPr="0012740F" w14:paraId="61172F24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22689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Tinnitu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DBD243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99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C23590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A3AF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56AD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9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10F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DEA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3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5656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4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F742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6.19%</w:t>
            </w:r>
          </w:p>
        </w:tc>
      </w:tr>
      <w:tr w:rsidR="0012740F" w:rsidRPr="0012740F" w14:paraId="4B0EAEFB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85C68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Meniere diseas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17DE3F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59E461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3499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A843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F67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0DD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7.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8FBE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9.6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53CE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2.77%</w:t>
            </w:r>
          </w:p>
        </w:tc>
      </w:tr>
      <w:tr w:rsidR="0012740F" w:rsidRPr="0012740F" w14:paraId="6F02C609" w14:textId="77777777" w:rsidTr="0012740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5BA23D" w14:textId="77777777" w:rsidR="00C156BD" w:rsidRPr="0012740F" w:rsidRDefault="00C156B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6BA37A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6B4455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292F85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10D576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9E907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CDB796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08F40B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87422E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12740F" w:rsidRPr="0012740F" w14:paraId="1CE6636B" w14:textId="77777777" w:rsidTr="0012740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74339D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Diseases of the Endocrine System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ED010C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4E2298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91F729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C3C6D8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3C7C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0D5018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C6638A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E56F2A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</w:tr>
      <w:tr w:rsidR="0012740F" w:rsidRPr="0012740F" w14:paraId="65A93244" w14:textId="77777777" w:rsidTr="0012740F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80CC73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3023A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0.99%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D5A42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6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06384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85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A95DF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7.68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E80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4FA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19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DAA3F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3.59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D05DB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4.22%</w:t>
            </w:r>
          </w:p>
        </w:tc>
      </w:tr>
      <w:tr w:rsidR="0012740F" w:rsidRPr="0012740F" w14:paraId="63A37464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A384A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4E43B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.0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D881B8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5847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.2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731A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4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BF0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A18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.3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D27F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4.8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2F9B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0.82%</w:t>
            </w:r>
          </w:p>
        </w:tc>
      </w:tr>
      <w:tr w:rsidR="0012740F" w:rsidRPr="0012740F" w14:paraId="0AB3FD8D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50B07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Thyroid diseas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C74D83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.97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996C90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B341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6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922E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89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D0A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B31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1.5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F43D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0.8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A315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7.56%</w:t>
            </w:r>
          </w:p>
        </w:tc>
      </w:tr>
      <w:tr w:rsidR="0012740F" w:rsidRPr="0012740F" w14:paraId="122E0CCF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2B203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olycystic ovarian syndrom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643E1E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53D1E7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6E87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0F54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425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E6A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5.4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69A2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3.7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4F16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0.83%</w:t>
            </w:r>
          </w:p>
        </w:tc>
      </w:tr>
      <w:tr w:rsidR="0012740F" w:rsidRPr="0012740F" w14:paraId="3305EE61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E1581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Hyperparathyroidism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07BA11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1E00E8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93D3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E0BF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052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DED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9.6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5B0C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3.5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A9D0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6.79%</w:t>
            </w:r>
          </w:p>
        </w:tc>
      </w:tr>
      <w:tr w:rsidR="0012740F" w:rsidRPr="0012740F" w14:paraId="1E5137E0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6CFDD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Cystic fibros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B115D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59FE10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8900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B19B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56E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921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2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162B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7.2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4983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0.70%</w:t>
            </w:r>
          </w:p>
        </w:tc>
      </w:tr>
      <w:tr w:rsidR="0012740F" w:rsidRPr="0012740F" w14:paraId="4CD8F95C" w14:textId="77777777" w:rsidTr="0012740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D94C71" w14:textId="77777777" w:rsidR="00C156BD" w:rsidRPr="0012740F" w:rsidRDefault="00C156B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564A24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671EAC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106CEB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2F7BAA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8122F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CE5E5B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069543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98FAC4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12740F" w:rsidRPr="0012740F" w14:paraId="7E551935" w14:textId="77777777" w:rsidTr="0012740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E31531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Diseases of the Eye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B0B951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C21AF5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913499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9B9457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C7BE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797A80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5D3600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ED6C01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</w:tr>
      <w:tr w:rsidR="0012740F" w:rsidRPr="0012740F" w14:paraId="4CFC8CE4" w14:textId="77777777" w:rsidTr="0012740F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B504F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Cataract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8C0AD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.29%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8899C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03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80E9B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22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93241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05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586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636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3.91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6F5DF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1.72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4FC3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4.38%</w:t>
            </w:r>
          </w:p>
        </w:tc>
      </w:tr>
      <w:tr w:rsidR="0012740F" w:rsidRPr="0012740F" w14:paraId="47154DF6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5E88A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Diabetic eye diseas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A6A43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14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3F6A0A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E1C3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DDD0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78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F87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B92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.9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E4D5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3.1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A98D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2.93%</w:t>
            </w:r>
          </w:p>
        </w:tc>
      </w:tr>
      <w:tr w:rsidR="0012740F" w:rsidRPr="0012740F" w14:paraId="21BEECD0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CAD83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Glaucom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979379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2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A56236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9CD5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733A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998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27B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7.2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D156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4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B4D3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8.69%</w:t>
            </w:r>
          </w:p>
        </w:tc>
      </w:tr>
      <w:tr w:rsidR="0012740F" w:rsidRPr="0012740F" w14:paraId="4D245100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F9E43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Macular degenerat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B73AB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98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455730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A8B8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714B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6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123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92D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1.1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206E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1.8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04F0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7.01%</w:t>
            </w:r>
          </w:p>
        </w:tc>
      </w:tr>
      <w:tr w:rsidR="0012740F" w:rsidRPr="0012740F" w14:paraId="68CD15A1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45335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Visual impairment and blindnes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938C27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7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18826A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F474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D751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991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48F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1.1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6139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2.9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BC54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5.92%</w:t>
            </w:r>
          </w:p>
        </w:tc>
      </w:tr>
      <w:tr w:rsidR="0012740F" w:rsidRPr="0012740F" w14:paraId="740226EE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3A898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nterior and intermediate uveit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327804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D71BC7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8582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9D29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B43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4ED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.3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446A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.4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6803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7.24%</w:t>
            </w:r>
          </w:p>
        </w:tc>
      </w:tr>
      <w:tr w:rsidR="0012740F" w:rsidRPr="0012740F" w14:paraId="69FC86AD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C6DF4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Retinal vascular occlusion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932D5E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7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E45A5F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D99E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6E9C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02A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102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67DB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9.9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27FC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0.07%</w:t>
            </w:r>
          </w:p>
        </w:tc>
      </w:tr>
      <w:tr w:rsidR="0012740F" w:rsidRPr="0012740F" w14:paraId="0BCD2837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77A1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cleritis and episclerit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A34C4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5B2E33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291A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9F4F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0D4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586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E1C3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3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C98C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7.58%</w:t>
            </w:r>
          </w:p>
        </w:tc>
      </w:tr>
      <w:tr w:rsidR="0012740F" w:rsidRPr="0012740F" w14:paraId="0894DB2C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C827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osterior uveit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1753FA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A17ED9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39B3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67E7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AF2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E72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5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3978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.6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950F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3.87%</w:t>
            </w:r>
          </w:p>
        </w:tc>
      </w:tr>
      <w:tr w:rsidR="0012740F" w:rsidRPr="0012740F" w14:paraId="5029A790" w14:textId="77777777" w:rsidTr="0012740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A8D19E" w14:textId="77777777" w:rsidR="00C156BD" w:rsidRPr="0012740F" w:rsidRDefault="00C156B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7E81CC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6626D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3AB7FA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B0DD7E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E055E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908B6A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41380D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101CB2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12740F" w:rsidRPr="0012740F" w14:paraId="2DC9820E" w14:textId="77777777" w:rsidTr="0012740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0E236A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Diseases of the Genitourinary System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718D1F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3FC284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161D24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68CA16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B04B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01024A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C1B0F1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ADE225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</w:tr>
      <w:tr w:rsidR="0012740F" w:rsidRPr="0012740F" w14:paraId="23DE5501" w14:textId="77777777" w:rsidTr="0012740F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8F1A0B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lastRenderedPageBreak/>
              <w:t>Chronic kidney disease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E6F25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.02%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EC8F8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4A512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17563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.12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BBF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D49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6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A386F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4.31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7D9C3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5.04%</w:t>
            </w:r>
          </w:p>
        </w:tc>
      </w:tr>
      <w:tr w:rsidR="0012740F" w:rsidRPr="0012740F" w14:paraId="6FEAB9E2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FC03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Urinary incontinenc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12E927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5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2B5C2C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F686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4EBC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08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A35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025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.7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B7C8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0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44F1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3.10%</w:t>
            </w:r>
          </w:p>
        </w:tc>
      </w:tr>
      <w:tr w:rsidR="0012740F" w:rsidRPr="0012740F" w14:paraId="0BC6B777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A0A77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Hyperplasia of prostat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FA0385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00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09E5BE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7FE1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B7E0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96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1CA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FB8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0.9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3E00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1.2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6794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7.80%</w:t>
            </w:r>
          </w:p>
        </w:tc>
      </w:tr>
      <w:tr w:rsidR="0012740F" w:rsidRPr="0012740F" w14:paraId="5490143F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90594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Dysmenorrhoe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D7E53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5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7806E4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28B5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8F06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39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AC0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D93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.5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BE81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9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2C80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9.45%</w:t>
            </w:r>
          </w:p>
        </w:tc>
      </w:tr>
      <w:tr w:rsidR="0012740F" w:rsidRPr="0012740F" w14:paraId="61448BA6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5AA27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2354FE">
              <w:rPr>
                <w:color w:val="000000"/>
                <w:sz w:val="16"/>
                <w:szCs w:val="16"/>
              </w:rPr>
              <w:t>Neuropahtic</w:t>
            </w:r>
            <w:proofErr w:type="spellEnd"/>
            <w:r w:rsidRPr="002354FE">
              <w:rPr>
                <w:color w:val="000000"/>
                <w:sz w:val="16"/>
                <w:szCs w:val="16"/>
              </w:rPr>
              <w:t xml:space="preserve"> bladder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3D57E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85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D6252E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2FF8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1737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7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C0D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212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.3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A59E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.3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7445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8.37%</w:t>
            </w:r>
          </w:p>
        </w:tc>
      </w:tr>
      <w:tr w:rsidR="0012740F" w:rsidRPr="0012740F" w14:paraId="73C302A4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E504D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Endometrios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34B4A2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7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A688C2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50FF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2CDE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CA5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9C9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5.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901A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0.9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24C3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3.95%</w:t>
            </w:r>
          </w:p>
        </w:tc>
      </w:tr>
      <w:tr w:rsidR="0012740F" w:rsidRPr="0012740F" w14:paraId="529DCFE5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948EA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Obstructive and reflux uropat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57EEBE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12C23C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4771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A386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88F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DC8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6.9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2DF1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9.4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6704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3.63%</w:t>
            </w:r>
          </w:p>
        </w:tc>
      </w:tr>
      <w:tr w:rsidR="0012740F" w:rsidRPr="0012740F" w14:paraId="3B18D599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D7350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Tubulo-interstitial nephrit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7D85D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D84C21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74B5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2380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1BD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E2E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8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1323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0960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13%</w:t>
            </w:r>
          </w:p>
        </w:tc>
      </w:tr>
      <w:tr w:rsidR="0012740F" w:rsidRPr="0012740F" w14:paraId="7D8EE882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73203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Glomerulonephrit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ED6785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4D3F7A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17FB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E51F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8EE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1ED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2.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9FFB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9.2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4C32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7.99%</w:t>
            </w:r>
          </w:p>
        </w:tc>
      </w:tr>
      <w:tr w:rsidR="0012740F" w:rsidRPr="0012740F" w14:paraId="6579C6DA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AB87D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Endometrial hyperplasia and hypertro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04779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76CB02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E88F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9E39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12F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51E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8.2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C631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.5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21E1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7.26%</w:t>
            </w:r>
          </w:p>
        </w:tc>
      </w:tr>
      <w:tr w:rsidR="0012740F" w:rsidRPr="0012740F" w14:paraId="037BF002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E7955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Chronic cystit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11671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5AC42C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9D3C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F830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047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A11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4.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421B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3.6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D1C1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1.49%</w:t>
            </w:r>
          </w:p>
        </w:tc>
      </w:tr>
      <w:tr w:rsidR="0012740F" w:rsidRPr="0012740F" w14:paraId="72C7FE29" w14:textId="77777777" w:rsidTr="0012740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B3390B" w14:textId="77777777" w:rsidR="00C156BD" w:rsidRPr="0012740F" w:rsidRDefault="00C156B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A03D4E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5C98CC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5EC48A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A6DAB1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09C1A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118F8D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BCE299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4DE146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12740F" w:rsidRPr="0012740F" w14:paraId="6F2A330A" w14:textId="77777777" w:rsidTr="0012740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6E72E3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Diseases of the Respiratory System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3A6262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DCFD15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E5B9F0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1B0593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CCFE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11F808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64F086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6BFF33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</w:tr>
      <w:tr w:rsidR="0012740F" w:rsidRPr="0012740F" w14:paraId="461E35A2" w14:textId="77777777" w:rsidTr="0012740F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F4EA4A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CCE2D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0.75%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27104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98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A9044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.76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17163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8C8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1E1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8.43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FAEB9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5.02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2BF9E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6.56%</w:t>
            </w:r>
          </w:p>
        </w:tc>
      </w:tr>
      <w:tr w:rsidR="0012740F" w:rsidRPr="0012740F" w14:paraId="0055219B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C5C39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llergic and chronic rhinit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6ABE6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0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D17BBD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D8D4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0DD4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.59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4DB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975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6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4606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2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36F6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5.10%</w:t>
            </w:r>
          </w:p>
        </w:tc>
      </w:tr>
      <w:tr w:rsidR="0012740F" w:rsidRPr="0012740F" w14:paraId="46F5DBDA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6D55A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COPD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63D7A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4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5560B5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E26B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FAB4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8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54C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208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2.6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4750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1.3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9484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5.96%</w:t>
            </w:r>
          </w:p>
        </w:tc>
      </w:tr>
      <w:tr w:rsidR="0012740F" w:rsidRPr="0012740F" w14:paraId="5E14727B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005C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Chronic sinusit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8EB478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4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52355B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C214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470F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19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751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AFC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2.4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E41C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.8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D68A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1.71%</w:t>
            </w:r>
          </w:p>
        </w:tc>
      </w:tr>
      <w:tr w:rsidR="0012740F" w:rsidRPr="0012740F" w14:paraId="6A59B9AD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8D24B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leep apnoe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28598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1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DFF07B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83E3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6AC8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736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98D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9.9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493C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2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6B4F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7.99%</w:t>
            </w:r>
          </w:p>
        </w:tc>
      </w:tr>
      <w:tr w:rsidR="0012740F" w:rsidRPr="0012740F" w14:paraId="77B31A90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52068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leural effus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28E13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80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F55C87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9296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5D43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471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681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9.2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51F2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3.4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9670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.23%</w:t>
            </w:r>
          </w:p>
        </w:tc>
      </w:tr>
      <w:tr w:rsidR="0012740F" w:rsidRPr="0012740F" w14:paraId="56201D52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EF309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Bronchiectas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8E695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4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F6B72D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0715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950B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D0E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05E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0.8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7926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6.9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786E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2.17%</w:t>
            </w:r>
          </w:p>
        </w:tc>
      </w:tr>
      <w:tr w:rsidR="0012740F" w:rsidRPr="0012740F" w14:paraId="4825A9D9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1A9D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 xml:space="preserve">Hypertrophic nasal 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turbinates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5AE12F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219A65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ECB3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7E47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568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EE4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9.9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5077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.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BF72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6.59%</w:t>
            </w:r>
          </w:p>
        </w:tc>
      </w:tr>
      <w:tr w:rsidR="0012740F" w:rsidRPr="0012740F" w14:paraId="05C5E663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1CE6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leural plaqu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877CA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2C6514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93AF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78FE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CB0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F9D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7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5BA4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6.4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8F11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6.55%</w:t>
            </w:r>
          </w:p>
        </w:tc>
      </w:tr>
      <w:tr w:rsidR="0012740F" w:rsidRPr="0012740F" w14:paraId="3C32B62A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40E14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ulmonary fibros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63CCBE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566AD4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1CF7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0BFD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F97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0EB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4.7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75D1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6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A462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9.21%</w:t>
            </w:r>
          </w:p>
        </w:tc>
      </w:tr>
      <w:tr w:rsidR="0012740F" w:rsidRPr="0012740F" w14:paraId="7DEDC06F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33B3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sbestos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5842C5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AA5BA4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835B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0C9E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6D6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AAA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1.7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AEF9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5.3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701D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2.98%</w:t>
            </w:r>
          </w:p>
        </w:tc>
      </w:tr>
      <w:tr w:rsidR="0012740F" w:rsidRPr="0012740F" w14:paraId="2AA6A897" w14:textId="77777777" w:rsidTr="0012740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FC58CA" w14:textId="77777777" w:rsidR="00C156BD" w:rsidRPr="0012740F" w:rsidRDefault="00C156B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E6F799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B5ADF4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DF4FC6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040225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32D84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860641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AADBA3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B89E89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12740F" w:rsidRPr="0012740F" w14:paraId="5FA69D6F" w14:textId="77777777" w:rsidTr="0012740F">
        <w:trPr>
          <w:trHeight w:val="276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9E72E2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Haematological/Immunological condi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AA33A0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8B4DB3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BE4B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011D3D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CB6668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2474EE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</w:tr>
      <w:tr w:rsidR="0012740F" w:rsidRPr="0012740F" w14:paraId="16BC130C" w14:textId="77777777" w:rsidTr="0012740F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F2966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Other anaemias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80903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.44%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283FB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30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20B40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0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A86AD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64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317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ACB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7.79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48D60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4.64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48C50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7.58%</w:t>
            </w:r>
          </w:p>
        </w:tc>
      </w:tr>
      <w:tr w:rsidR="0012740F" w:rsidRPr="0012740F" w14:paraId="16C3ECC1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37F99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Vitamin B12 deficiency anaemi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B2F6A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67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EADFDC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E68B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49DC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5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D9C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71E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4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3878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.8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20D4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2.62%</w:t>
            </w:r>
          </w:p>
        </w:tc>
      </w:tr>
      <w:tr w:rsidR="0012740F" w:rsidRPr="0012740F" w14:paraId="17E1B355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E7609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Folate deficiency anaemi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3E333E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E49F4E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574F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6394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F5C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2B8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.6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408D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7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4641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0.59%</w:t>
            </w:r>
          </w:p>
        </w:tc>
      </w:tr>
      <w:tr w:rsidR="0012740F" w:rsidRPr="0012740F" w14:paraId="53080735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994F3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econdary thrombocytopaeni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CC41CA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5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A8BD52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C687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0ABD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642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872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3.1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DED7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4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AD9F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2.66%</w:t>
            </w:r>
          </w:p>
        </w:tc>
      </w:tr>
      <w:tr w:rsidR="0012740F" w:rsidRPr="0012740F" w14:paraId="7A700AC2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9647A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Thrombophili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1608F8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07048E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890B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59AE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17B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9CD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0.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A465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2.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8534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6.60%</w:t>
            </w:r>
          </w:p>
        </w:tc>
      </w:tr>
      <w:tr w:rsidR="0012740F" w:rsidRPr="0012740F" w14:paraId="6AA36073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99C41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Hypersplenism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3CC331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BD1E70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7FAC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CE0A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A5F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9DC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6.3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C3CE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2.3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940B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1.27%</w:t>
            </w:r>
          </w:p>
        </w:tc>
      </w:tr>
      <w:tr w:rsidR="0012740F" w:rsidRPr="0012740F" w14:paraId="62ABB8A8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804AE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lastRenderedPageBreak/>
              <w:t>Sarcoidos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698461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AC52FF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D707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F7FE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C86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8D7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6.2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4950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8.7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521B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5.02%</w:t>
            </w:r>
          </w:p>
        </w:tc>
      </w:tr>
      <w:tr w:rsidR="0012740F" w:rsidRPr="0012740F" w14:paraId="13A2E203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7E7EF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rimary thrombocytopaeni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5E9B30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18639D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4965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9314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FD5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A61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4.1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B454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4.3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E745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1.48%</w:t>
            </w:r>
          </w:p>
        </w:tc>
      </w:tr>
      <w:tr w:rsidR="0012740F" w:rsidRPr="0012740F" w14:paraId="5154813F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558D7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2354FE">
              <w:rPr>
                <w:color w:val="000000"/>
                <w:sz w:val="16"/>
                <w:szCs w:val="16"/>
              </w:rPr>
              <w:t>Hyposplenism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FEE227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DAC507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707D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5C36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855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073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1.6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E994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0.8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AEE4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7.46%</w:t>
            </w:r>
          </w:p>
        </w:tc>
      </w:tr>
      <w:tr w:rsidR="0012740F" w:rsidRPr="0012740F" w14:paraId="479C1BE4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F2B19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Thalassaemi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F55366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15ACF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A6B5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56F2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16F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D05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5.4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23B3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4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6154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5.16%</w:t>
            </w:r>
          </w:p>
        </w:tc>
      </w:tr>
      <w:tr w:rsidR="0012740F" w:rsidRPr="0012740F" w14:paraId="0CC61A3F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6C967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econdary polycythaemi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2C94A8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F3C521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70A2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DA8C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B02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CED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1.5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0A4D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7.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09A8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1.08%</w:t>
            </w:r>
          </w:p>
        </w:tc>
      </w:tr>
      <w:tr w:rsidR="0012740F" w:rsidRPr="0012740F" w14:paraId="131DD07C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9A2A7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Other haemolytic anaemia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C11AA3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CBD1AF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034B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4541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9B9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FA9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4.3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E8EE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5.5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C6E3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0.06%</w:t>
            </w:r>
          </w:p>
        </w:tc>
      </w:tr>
      <w:tr w:rsidR="0012740F" w:rsidRPr="0012740F" w14:paraId="11515E67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3F30B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plastic anaemia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31FF09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B5CE96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20E0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FCEB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55F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C40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4.0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F692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3.1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2C52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2.80%</w:t>
            </w:r>
          </w:p>
        </w:tc>
      </w:tr>
      <w:tr w:rsidR="0012740F" w:rsidRPr="0012740F" w14:paraId="73711B31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F5FF8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Immunodeficiencie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31A30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548402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1CE5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5C60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066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AEE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9.4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BF6C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2.2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738F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8.35%</w:t>
            </w:r>
          </w:p>
        </w:tc>
      </w:tr>
      <w:tr w:rsidR="0012740F" w:rsidRPr="0012740F" w14:paraId="7D41441A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D214F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ickle cell anaemi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F63ACF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DEE59D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9611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EEDB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A75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284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1.8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DD39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4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ABFE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4.13%</w:t>
            </w:r>
          </w:p>
        </w:tc>
      </w:tr>
      <w:tr w:rsidR="0012740F" w:rsidRPr="0012740F" w14:paraId="717C43F2" w14:textId="77777777" w:rsidTr="0012740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DEA051" w14:textId="77777777" w:rsidR="00C156BD" w:rsidRPr="0012740F" w:rsidRDefault="00C156B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B91B78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5F8E7A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E9CDE3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8C6924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A3E3A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222118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5C7062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503132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12740F" w:rsidRPr="0012740F" w14:paraId="4579FF96" w14:textId="77777777" w:rsidTr="0012740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4793A0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Infectious Diseases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F72C94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76003B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F3C8CE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6B337E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4C81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BAC1A4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A35CB6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288B70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</w:tr>
      <w:tr w:rsidR="0012740F" w:rsidRPr="0012740F" w14:paraId="5750F15B" w14:textId="77777777" w:rsidTr="0012740F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4EE44D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Chronic viral hepatitis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99416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6EE7C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BDC11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A4568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8EF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ABF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7.43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F8D23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7.18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A627C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5.38%</w:t>
            </w:r>
          </w:p>
        </w:tc>
      </w:tr>
      <w:tr w:rsidR="0012740F" w:rsidRPr="0012740F" w14:paraId="0B647DEF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817C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HIV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3C4564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E2FA63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9129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B90B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60A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BC4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.6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AEE0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.8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B1EA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7.47%</w:t>
            </w:r>
          </w:p>
        </w:tc>
      </w:tr>
      <w:tr w:rsidR="0012740F" w:rsidRPr="0012740F" w14:paraId="278942F0" w14:textId="77777777" w:rsidTr="0012740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3FFE50" w14:textId="77777777" w:rsidR="00C156BD" w:rsidRPr="0012740F" w:rsidRDefault="00C156B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C02CB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D3D8A9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2BA259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00157D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51822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BB7AEA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671D15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D37056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12740F" w:rsidRPr="0012740F" w14:paraId="7D90A2F7" w14:textId="77777777" w:rsidTr="0012740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D9A90C" w14:textId="77777777" w:rsidR="00C156BD" w:rsidRPr="002354FE" w:rsidRDefault="00C156BD" w:rsidP="0012740F">
            <w:pPr>
              <w:rPr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Mental Health Disorders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371EDE" w14:textId="77777777" w:rsidR="00C156BD" w:rsidRPr="002354FE" w:rsidRDefault="00C156BD" w:rsidP="0012740F">
            <w:pPr>
              <w:rPr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A80336" w14:textId="77777777" w:rsidR="00C156BD" w:rsidRPr="002354FE" w:rsidRDefault="00C156BD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902349" w14:textId="77777777" w:rsidR="00C156BD" w:rsidRPr="002354FE" w:rsidRDefault="00C156BD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A653E2" w14:textId="77777777" w:rsidR="00C156BD" w:rsidRPr="002354FE" w:rsidRDefault="00C156BD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A698" w14:textId="77777777" w:rsidR="00C156BD" w:rsidRPr="002354FE" w:rsidRDefault="00C156BD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BFF67B" w14:textId="77777777" w:rsidR="00C156BD" w:rsidRPr="002354FE" w:rsidRDefault="00C156BD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5F7752" w14:textId="77777777" w:rsidR="00C156BD" w:rsidRPr="002354FE" w:rsidRDefault="00C156BD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7145D3" w14:textId="77777777" w:rsidR="00C156BD" w:rsidRPr="002354FE" w:rsidRDefault="00C156BD" w:rsidP="0012740F">
            <w:pPr>
              <w:rPr>
                <w:sz w:val="16"/>
                <w:szCs w:val="16"/>
              </w:rPr>
            </w:pPr>
          </w:p>
        </w:tc>
      </w:tr>
      <w:tr w:rsidR="0012740F" w:rsidRPr="0012740F" w14:paraId="6D3605A8" w14:textId="77777777" w:rsidTr="0012740F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C8CC8D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5C099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1.63%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E829C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14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97041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01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85CA6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.48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245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03A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79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472D2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7.28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9C2B4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2.93%</w:t>
            </w:r>
          </w:p>
        </w:tc>
      </w:tr>
      <w:tr w:rsidR="0012740F" w:rsidRPr="0012740F" w14:paraId="0FBE98B2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3F25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CF40A0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1.3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931B15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E42A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2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0FDC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0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A83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E3F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2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DD44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0.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6141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9.87%</w:t>
            </w:r>
          </w:p>
        </w:tc>
      </w:tr>
      <w:tr w:rsidR="0012740F" w:rsidRPr="0012740F" w14:paraId="736EE8AC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4975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lcohol misus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B5DDBA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.49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AC1447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D604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2663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.5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4C8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D81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8224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1.2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8E17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8.78%</w:t>
            </w:r>
          </w:p>
        </w:tc>
      </w:tr>
      <w:tr w:rsidR="0012740F" w:rsidRPr="0012740F" w14:paraId="243D3BD1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1094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ubstance misus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2E50F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3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FE61CC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BEBC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1A63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8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1D5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9E3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0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B86F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7.5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6894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2.24%</w:t>
            </w:r>
          </w:p>
        </w:tc>
      </w:tr>
      <w:tr w:rsidR="0012740F" w:rsidRPr="0012740F" w14:paraId="126063F8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C7E4B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F5DF8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97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08CD26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162A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2B6A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D73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9CE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1.7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196B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4.1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0CE8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4.10%</w:t>
            </w:r>
          </w:p>
        </w:tc>
      </w:tr>
      <w:tr w:rsidR="0012740F" w:rsidRPr="0012740F" w14:paraId="0E1CCDF0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7E0D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Intellectual disabilit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8AA218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1D4139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FD3B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9906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D4D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83D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1.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872C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5.8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7DB1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2.39%</w:t>
            </w:r>
          </w:p>
        </w:tc>
      </w:tr>
      <w:tr w:rsidR="0012740F" w:rsidRPr="0012740F" w14:paraId="6D9B8DAC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515BB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utism and Asperger's syndrom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DEF5A7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26F1FB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F8F3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5D02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313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355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0.6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C32F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0.4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AE83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8.92%</w:t>
            </w:r>
          </w:p>
        </w:tc>
      </w:tr>
      <w:tr w:rsidR="0012740F" w:rsidRPr="0012740F" w14:paraId="3AC8D187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6FDD1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chizophreni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293F7F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0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19DA68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AB8B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E759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110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C27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0.4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EF3F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8.9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164E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0.65%</w:t>
            </w:r>
          </w:p>
        </w:tc>
      </w:tr>
      <w:tr w:rsidR="0012740F" w:rsidRPr="0012740F" w14:paraId="0CAAA041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AF931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Hyperkinetic disorder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6D69BC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222E60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E7D7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12F6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5A2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A54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2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821C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6.1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3D33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4.64%</w:t>
            </w:r>
          </w:p>
        </w:tc>
      </w:tr>
      <w:tr w:rsidR="0012740F" w:rsidRPr="0012740F" w14:paraId="12A9EA56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284BB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Bipolar affective disorder and mani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F3AA65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80D32F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9579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2339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0BB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0A0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6.2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1B8F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8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24F5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5.57%</w:t>
            </w:r>
          </w:p>
        </w:tc>
      </w:tr>
      <w:tr w:rsidR="0012740F" w:rsidRPr="0012740F" w14:paraId="40E55313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FAE2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ersonality disorder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18B78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9459A1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4914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5805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A07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6E9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7.1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C9AE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5.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E858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7.33%</w:t>
            </w:r>
          </w:p>
        </w:tc>
      </w:tr>
      <w:tr w:rsidR="0012740F" w:rsidRPr="0012740F" w14:paraId="525C1625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0E13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Obsessive-compulsive disorder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4BD92C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7B4261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740A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8859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9E7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0B7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2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40FA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0.1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A0B9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0.63%</w:t>
            </w:r>
          </w:p>
        </w:tc>
      </w:tr>
      <w:tr w:rsidR="0012740F" w:rsidRPr="0012740F" w14:paraId="5EBE0DE0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A654E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norexia and bulimia nervos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C9D2F5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7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52DD37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5E17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80B8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AD1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C83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1.4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7817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7.1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F188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1.43%</w:t>
            </w:r>
          </w:p>
        </w:tc>
      </w:tr>
      <w:tr w:rsidR="0012740F" w:rsidRPr="0012740F" w14:paraId="254FA00C" w14:textId="77777777" w:rsidTr="0012740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2721BE" w14:textId="77777777" w:rsidR="00C156BD" w:rsidRPr="0012740F" w:rsidRDefault="00C156B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4647EC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41F0AA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BA91FC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7F3D6C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44003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F87C99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D0B454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A2BD93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12740F" w:rsidRPr="0012740F" w14:paraId="20AA050E" w14:textId="77777777" w:rsidTr="0012740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BBB88F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Musculoskeletal conditions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A43BBD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9489D1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77EDB1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E6862D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5540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F1371D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DC3C96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0D134B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</w:tr>
      <w:tr w:rsidR="0012740F" w:rsidRPr="0012740F" w14:paraId="79E390CC" w14:textId="77777777" w:rsidTr="0012740F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90B7A3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Enthesopathies &amp; synovial disorders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E1C1F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2.42%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DB84E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6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85D5F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03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6EA5A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0.74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86D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80E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.28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02055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.29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940DD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6.44%</w:t>
            </w:r>
          </w:p>
        </w:tc>
      </w:tr>
      <w:tr w:rsidR="0012740F" w:rsidRPr="0012740F" w14:paraId="7E4473CD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6DC05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Osteoarthritis (</w:t>
            </w:r>
            <w:proofErr w:type="spellStart"/>
            <w:r w:rsidRPr="002354FE">
              <w:rPr>
                <w:color w:val="000000"/>
                <w:sz w:val="16"/>
                <w:szCs w:val="16"/>
              </w:rPr>
              <w:t>excl</w:t>
            </w:r>
            <w:proofErr w:type="spellEnd"/>
            <w:r w:rsidRPr="002354FE">
              <w:rPr>
                <w:color w:val="000000"/>
                <w:sz w:val="16"/>
                <w:szCs w:val="16"/>
              </w:rPr>
              <w:t xml:space="preserve"> spine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A373A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1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A996EB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9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A400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8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6E73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.3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1C4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581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1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A507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1.5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D488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7.26%</w:t>
            </w:r>
          </w:p>
        </w:tc>
      </w:tr>
      <w:tr w:rsidR="0012740F" w:rsidRPr="0012740F" w14:paraId="5EB9C33B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B7CFB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lastRenderedPageBreak/>
              <w:t>Spondylos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96663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58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4DD808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7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804B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9EC9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56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76A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EDF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8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D073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1.3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A340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0.60%</w:t>
            </w:r>
          </w:p>
        </w:tc>
      </w:tr>
      <w:tr w:rsidR="0012740F" w:rsidRPr="0012740F" w14:paraId="786A95A9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3A978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Gout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091DD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20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5C9776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65EC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F6A4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7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4D5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BB9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B11F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6.7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C9AC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7.22%</w:t>
            </w:r>
          </w:p>
        </w:tc>
      </w:tr>
      <w:tr w:rsidR="0012740F" w:rsidRPr="0012740F" w14:paraId="3B791801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C7EA4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Intervertebral disc disorder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093120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18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5265B3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7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66FA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61A5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9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FF5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FCA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5.1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6890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1.1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3095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3.67%</w:t>
            </w:r>
          </w:p>
        </w:tc>
      </w:tr>
      <w:tr w:rsidR="0012740F" w:rsidRPr="0012740F" w14:paraId="7285ED43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AC551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Osteoporos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907DE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1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53BF49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2481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4D6B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29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69C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A05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5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08B3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5.4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993B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9.52%</w:t>
            </w:r>
          </w:p>
        </w:tc>
      </w:tr>
      <w:tr w:rsidR="0012740F" w:rsidRPr="0012740F" w14:paraId="654992E9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C0C3E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89E656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FA4700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A166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A5C3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5C7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0B1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2.4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9E8A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8.3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F98E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9.23%</w:t>
            </w:r>
          </w:p>
        </w:tc>
      </w:tr>
      <w:tr w:rsidR="0012740F" w:rsidRPr="0012740F" w14:paraId="6F3EE1FE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5DFF1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pinal stenos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BCFE9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74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F7F98C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4234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9CAE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130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D65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3.3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6C4A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4.5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3674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2.15%</w:t>
            </w:r>
          </w:p>
        </w:tc>
      </w:tr>
      <w:tr w:rsidR="0012740F" w:rsidRPr="0012740F" w14:paraId="7B485B50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0B220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Fibromatose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06E625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9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5BFB95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508C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DB40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6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10D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C69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.1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9A1C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8.4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0A3C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7.40%</w:t>
            </w:r>
          </w:p>
        </w:tc>
      </w:tr>
      <w:tr w:rsidR="0012740F" w:rsidRPr="0012740F" w14:paraId="13EEED53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4119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olymyalgia rheumatic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583755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F39803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9AB1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609D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7D0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4BB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9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380C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4.3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03A7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5.78%</w:t>
            </w:r>
          </w:p>
        </w:tc>
      </w:tr>
      <w:tr w:rsidR="0012740F" w:rsidRPr="0012740F" w14:paraId="05F4D258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34EC3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pondylolisthes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FC15ED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8611DD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203D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92C6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916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695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7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B4D0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6.0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5F8C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6.88%</w:t>
            </w:r>
          </w:p>
        </w:tc>
      </w:tr>
      <w:tr w:rsidR="0012740F" w:rsidRPr="0012740F" w14:paraId="23D08CDC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61F5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Collapsed vertebr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35DD86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243A1F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848B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A1D6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9D2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FB5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3.7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5184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0.7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1A70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5.50%</w:t>
            </w:r>
          </w:p>
        </w:tc>
      </w:tr>
      <w:tr w:rsidR="0012740F" w:rsidRPr="0012740F" w14:paraId="6E600FAD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88FF1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soriatic arthrit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76D6F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322517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D47B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4CB0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01C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B2D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0.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6C40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1.3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A508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8.57%</w:t>
            </w:r>
          </w:p>
        </w:tc>
      </w:tr>
      <w:tr w:rsidR="0012740F" w:rsidRPr="0012740F" w14:paraId="74725F2E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6485F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nkylosing spondylit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1534D5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3CABA9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48D8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6E15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AA4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962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6.1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3E00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8.8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7786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5.00%</w:t>
            </w:r>
          </w:p>
        </w:tc>
      </w:tr>
      <w:tr w:rsidR="0012740F" w:rsidRPr="0012740F" w14:paraId="7895DE0A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A5328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Lupus erythematosu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11511A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05311A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81EC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1E1E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4A4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E93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0.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22E1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9.8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EAC5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9.35%</w:t>
            </w:r>
          </w:p>
        </w:tc>
      </w:tr>
      <w:tr w:rsidR="0012740F" w:rsidRPr="0012740F" w14:paraId="25FD1D6F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4296F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Giant cell arterit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664E4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ED5FA8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89C6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4FE6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66D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4E5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4.2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5CEA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7.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4BAB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7.96%</w:t>
            </w:r>
          </w:p>
        </w:tc>
      </w:tr>
      <w:tr w:rsidR="0012740F" w:rsidRPr="0012740F" w14:paraId="7942701D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F0250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jogren's syndrom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9E8B2D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F21E50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B3DB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B73F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A67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237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2.7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FE4C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1.9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8578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5.32%</w:t>
            </w:r>
          </w:p>
        </w:tc>
      </w:tr>
      <w:tr w:rsidR="0012740F" w:rsidRPr="0012740F" w14:paraId="2ACCFA1B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410D5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cleroderm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6967E7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67D7E5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44F1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AA80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E93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C64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8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8EBC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1.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95A6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0.15%</w:t>
            </w:r>
          </w:p>
        </w:tc>
      </w:tr>
      <w:tr w:rsidR="0012740F" w:rsidRPr="0012740F" w14:paraId="456DC1D4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3A07F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2354FE">
              <w:rPr>
                <w:color w:val="000000"/>
                <w:sz w:val="16"/>
                <w:szCs w:val="16"/>
              </w:rPr>
              <w:t>Enteropathic</w:t>
            </w:r>
            <w:proofErr w:type="spellEnd"/>
            <w:r w:rsidRPr="002354FE">
              <w:rPr>
                <w:color w:val="000000"/>
                <w:sz w:val="16"/>
                <w:szCs w:val="16"/>
              </w:rPr>
              <w:t xml:space="preserve"> arthropat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450F4F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0D17C0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EB33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D123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1F9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E7B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0.3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EBEC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9F44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0.54%</w:t>
            </w:r>
          </w:p>
        </w:tc>
      </w:tr>
      <w:tr w:rsidR="0012740F" w:rsidRPr="0012740F" w14:paraId="19A483B1" w14:textId="77777777" w:rsidTr="0012740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B1C107" w14:textId="77777777" w:rsidR="00C156BD" w:rsidRPr="0012740F" w:rsidRDefault="00C156B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46E94F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714547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7B9CDE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3DD5F3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5BB4C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2F1B5D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39A6EF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C60B19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12740F" w:rsidRPr="0012740F" w14:paraId="2D52BEFA" w14:textId="77777777" w:rsidTr="0012740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5CED53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Neurological conditions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0962B2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1BFC77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B124BD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DB59C0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F498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CA1687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CF126F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02FA8D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</w:tr>
      <w:tr w:rsidR="0012740F" w:rsidRPr="0012740F" w14:paraId="740A393E" w14:textId="77777777" w:rsidTr="0012740F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7548C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Migraine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769AF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.40%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24D6C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50FF6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626A6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.82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F1C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F22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.43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A797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7.72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93CC1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6.86%</w:t>
            </w:r>
          </w:p>
        </w:tc>
      </w:tr>
      <w:tr w:rsidR="0012740F" w:rsidRPr="0012740F" w14:paraId="2DDEE4A9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2EF04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eripheral neuropat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DD8511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55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EAB6A4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9AD2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5100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0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D7D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5F5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9.7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39A8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2.4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CE16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7.82%</w:t>
            </w:r>
          </w:p>
        </w:tc>
      </w:tr>
      <w:tr w:rsidR="0012740F" w:rsidRPr="0012740F" w14:paraId="626BB92B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6F77E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Epileps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817D4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25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5B00B3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A676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E16B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2FB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530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9.2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EFB5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5.4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C797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5.32%</w:t>
            </w:r>
          </w:p>
        </w:tc>
      </w:tr>
      <w:tr w:rsidR="0012740F" w:rsidRPr="0012740F" w14:paraId="15D0B1F8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B8DA5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Chronic fatigue syndrom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565E9C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9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1C6544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C119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BB9F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6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89C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8EF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3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D038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3.7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E1B0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66.84%</w:t>
            </w:r>
          </w:p>
        </w:tc>
      </w:tr>
      <w:tr w:rsidR="0012740F" w:rsidRPr="0012740F" w14:paraId="033B0D07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82E5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Trigeminal neuralgi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625AE3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E9A720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5E19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C56A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A3E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867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0C5D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1.6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1D87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3.38%</w:t>
            </w:r>
          </w:p>
        </w:tc>
      </w:tr>
      <w:tr w:rsidR="0012740F" w:rsidRPr="0012740F" w14:paraId="021AF0AA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F8250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Diabetic neuropat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E6F67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A89A43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E762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68BC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4F8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8A2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6.1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E8B6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5.2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7E5E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8.61%</w:t>
            </w:r>
          </w:p>
        </w:tc>
      </w:tr>
      <w:tr w:rsidR="0012740F" w:rsidRPr="0012740F" w14:paraId="6C0E77A9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F4A0D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arkinson's diseas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A18B99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1943FF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7322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C2EA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9BC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01D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7.7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DA74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0.1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7AA5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2.07%</w:t>
            </w:r>
          </w:p>
        </w:tc>
      </w:tr>
      <w:tr w:rsidR="0012740F" w:rsidRPr="0012740F" w14:paraId="6D270336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1871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Essential tremor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78E24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98CFAC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EB94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6D01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6FB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F71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A687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.3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5F2F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2.47%</w:t>
            </w:r>
          </w:p>
        </w:tc>
      </w:tr>
      <w:tr w:rsidR="0012740F" w:rsidRPr="0012740F" w14:paraId="620D4834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316C5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Multiple scleros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7D49A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A7E529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3786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E991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4F3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CEF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3.8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77EA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6.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19B3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9.55%</w:t>
            </w:r>
          </w:p>
        </w:tc>
      </w:tr>
      <w:tr w:rsidR="0012740F" w:rsidRPr="0012740F" w14:paraId="2C9A4E2F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7D2F3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utonomic neuropat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8488E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883AF9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5541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783F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838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031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6.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3922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3.3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A6FA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0.39%</w:t>
            </w:r>
          </w:p>
        </w:tc>
      </w:tr>
      <w:tr w:rsidR="0012740F" w:rsidRPr="0012740F" w14:paraId="0D5E9759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625DC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Cerebral pals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D7390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FB3555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D293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2270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E6E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FDB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1.5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C693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8.2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D046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0.25%</w:t>
            </w:r>
          </w:p>
        </w:tc>
      </w:tr>
      <w:tr w:rsidR="0012740F" w:rsidRPr="0012740F" w14:paraId="69656299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0E017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Intracranial hypertens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01930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D71F74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8BA5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130A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9ED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35C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4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3FCB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6.8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1D06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9.07%</w:t>
            </w:r>
          </w:p>
        </w:tc>
      </w:tr>
      <w:tr w:rsidR="0012740F" w:rsidRPr="0012740F" w14:paraId="5E3FF1EF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47D97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Myasthenia grav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2D30D4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5B14DB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F0EB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3897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B36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9AE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0.9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F7E9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3.8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94B7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5.23%</w:t>
            </w:r>
          </w:p>
        </w:tc>
      </w:tr>
      <w:tr w:rsidR="0012740F" w:rsidRPr="0012740F" w14:paraId="19FF148E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14D64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lastRenderedPageBreak/>
              <w:t>Motor neuron diseas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C72E0E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E2BB7A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0FCB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C1F8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204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44A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3.9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9180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3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C87B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2.80%</w:t>
            </w:r>
          </w:p>
        </w:tc>
      </w:tr>
      <w:tr w:rsidR="0012740F" w:rsidRPr="0012740F" w14:paraId="1791837E" w14:textId="77777777" w:rsidTr="0012740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C45158" w14:textId="77777777" w:rsidR="00C156BD" w:rsidRPr="0012740F" w:rsidRDefault="00C156B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717AEE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85CDC2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336864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3880CC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1DBFD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51567F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701AF5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C6F429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12740F" w:rsidRPr="0012740F" w14:paraId="24733C56" w14:textId="77777777" w:rsidTr="0012740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6E2DE6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Perinatal conditions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E3A213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CDA4B8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34FD51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E6B112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AC33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91EC45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21F629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ED5218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</w:tr>
      <w:tr w:rsidR="0012740F" w:rsidRPr="0012740F" w14:paraId="077104B0" w14:textId="77777777" w:rsidTr="0012740F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DE6C0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Congenital septal defect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E26E7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B531F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49821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10147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823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CDF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2.20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4FC0A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4.49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9F399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3.31%</w:t>
            </w:r>
          </w:p>
        </w:tc>
      </w:tr>
      <w:tr w:rsidR="0012740F" w:rsidRPr="0012740F" w14:paraId="04E71F32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D9B9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Down's syndrom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D5FC6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B4065B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9F73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DD08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77F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4B2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EB36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5.1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5D5C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9.83%</w:t>
            </w:r>
          </w:p>
        </w:tc>
      </w:tr>
      <w:tr w:rsidR="0012740F" w:rsidRPr="0012740F" w14:paraId="3265BE43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463DB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pina bifid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A97A63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6D08E2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9756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911E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D5C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89A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8.1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50C1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5.1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D6CD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6.71%</w:t>
            </w:r>
          </w:p>
        </w:tc>
      </w:tr>
      <w:tr w:rsidR="0012740F" w:rsidRPr="0012740F" w14:paraId="605DEFD3" w14:textId="77777777" w:rsidTr="0012740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40ECBB" w14:textId="77777777" w:rsidR="00C156BD" w:rsidRPr="0012740F" w:rsidRDefault="00C156B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C67F7D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15AD6C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AAE3A5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EC21DB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BC47F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0E1261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E3EFB2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6F8569" w14:textId="77777777" w:rsidR="00C156BD" w:rsidRPr="0012740F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12740F" w:rsidRPr="0012740F" w14:paraId="3D4016B4" w14:textId="77777777" w:rsidTr="0012740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C653F6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  <w:r w:rsidRPr="002354FE">
              <w:rPr>
                <w:b/>
                <w:bCs/>
                <w:color w:val="000000"/>
                <w:sz w:val="16"/>
                <w:szCs w:val="16"/>
              </w:rPr>
              <w:t>Skin conditions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8FC3D4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589673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908BFA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56B342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E914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259901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6B9534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47BD90" w14:textId="77777777" w:rsidR="00C156BD" w:rsidRPr="002354FE" w:rsidRDefault="00C156BD" w:rsidP="0012740F">
            <w:pPr>
              <w:rPr>
                <w:b/>
                <w:bCs/>
                <w:sz w:val="16"/>
                <w:szCs w:val="16"/>
              </w:rPr>
            </w:pPr>
          </w:p>
        </w:tc>
      </w:tr>
      <w:tr w:rsidR="0012740F" w:rsidRPr="0012740F" w14:paraId="3D876598" w14:textId="77777777" w:rsidTr="0012740F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B3C59D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Dermatitis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B10A2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6.97%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DF462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92DA5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59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CE76C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6.08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59F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78F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77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90297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.45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92B71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4.78%</w:t>
            </w:r>
          </w:p>
        </w:tc>
      </w:tr>
      <w:tr w:rsidR="0012740F" w:rsidRPr="0012740F" w14:paraId="3A562218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1497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cn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7B49F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.5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7D27C3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4869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B968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5.5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E2A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F56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BA7B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D168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9.59%</w:t>
            </w:r>
          </w:p>
        </w:tc>
      </w:tr>
      <w:tr w:rsidR="0012740F" w:rsidRPr="0012740F" w14:paraId="6891A997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6BF86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Seborrheic dermatit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1CE322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5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E65C32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D6F1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C766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49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9F6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6B1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02DE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E904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9.32%</w:t>
            </w:r>
          </w:p>
        </w:tc>
      </w:tr>
      <w:tr w:rsidR="0012740F" w:rsidRPr="0012740F" w14:paraId="606BEC7B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3EFBB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Psoriasi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8B0A5A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31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BD01E3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4B58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575D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98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1CA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71E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3.4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4D9E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1.1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8FF0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5.46%</w:t>
            </w:r>
          </w:p>
        </w:tc>
      </w:tr>
      <w:tr w:rsidR="0012740F" w:rsidRPr="0012740F" w14:paraId="464A731A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C1515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Rosace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2A19DC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55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D2E71E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53F07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FD6A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5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4F6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3B7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A2E8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.1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8CDC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8.47%</w:t>
            </w:r>
          </w:p>
        </w:tc>
      </w:tr>
      <w:tr w:rsidR="0012740F" w:rsidRPr="0012740F" w14:paraId="04C3D856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E8E4E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Alopecia areat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16025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165237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F68B9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153C8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E514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020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7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77D6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8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1F3D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8.39%</w:t>
            </w:r>
          </w:p>
        </w:tc>
      </w:tr>
      <w:tr w:rsidR="0012740F" w:rsidRPr="0012740F" w14:paraId="0D070784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EFB9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Hidradenitis suppurativ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9160B8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DC6445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7A952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79D16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16DB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9C70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4.3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5361A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11.8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94CE1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83.77%</w:t>
            </w:r>
          </w:p>
        </w:tc>
      </w:tr>
      <w:tr w:rsidR="0012740F" w:rsidRPr="0012740F" w14:paraId="16D3D96C" w14:textId="77777777" w:rsidTr="0012740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81A22" w14:textId="77777777" w:rsidR="00C156BD" w:rsidRPr="002354FE" w:rsidRDefault="00C156BD" w:rsidP="0012740F">
            <w:pPr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Vitiligo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ECF799E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879987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BB113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5128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6D3C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719D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F4D35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2.3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1B46F" w14:textId="77777777" w:rsidR="00C156BD" w:rsidRPr="002354FE" w:rsidRDefault="00C156BD" w:rsidP="0012740F">
            <w:pPr>
              <w:jc w:val="right"/>
              <w:rPr>
                <w:color w:val="000000"/>
                <w:sz w:val="16"/>
                <w:szCs w:val="16"/>
              </w:rPr>
            </w:pPr>
            <w:r w:rsidRPr="002354FE">
              <w:rPr>
                <w:color w:val="000000"/>
                <w:sz w:val="16"/>
                <w:szCs w:val="16"/>
              </w:rPr>
              <w:t>95.08%</w:t>
            </w:r>
          </w:p>
        </w:tc>
      </w:tr>
    </w:tbl>
    <w:p w14:paraId="4C082C93" w14:textId="77777777" w:rsidR="00C156BD" w:rsidRPr="00986D5C" w:rsidRDefault="00C156BD" w:rsidP="0012740F"/>
    <w:p w14:paraId="34CBF127" w14:textId="77777777" w:rsidR="00DE3666" w:rsidRPr="00986D5C" w:rsidRDefault="00DE3666" w:rsidP="0012740F"/>
    <w:p w14:paraId="27E8F2BF" w14:textId="202560FB" w:rsidR="009C02D6" w:rsidRPr="00986D5C" w:rsidRDefault="009C02D6" w:rsidP="0012740F">
      <w:pPr>
        <w:spacing w:after="160"/>
      </w:pPr>
    </w:p>
    <w:p w14:paraId="310C30B1" w14:textId="77777777" w:rsidR="00DE3666" w:rsidRPr="00986D5C" w:rsidRDefault="00DE3666" w:rsidP="0012740F">
      <w:pPr>
        <w:sectPr w:rsidR="00DE3666" w:rsidRPr="00986D5C" w:rsidSect="00E76D5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A4739DB" w14:textId="6070617B" w:rsidR="00F8080D" w:rsidRPr="0012740F" w:rsidRDefault="00897A20" w:rsidP="0012740F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4" w:name="_Toc181881420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Additional</w:t>
      </w:r>
      <w:r w:rsidR="007A76E2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C05E65">
        <w:rPr>
          <w:rFonts w:ascii="Calibri" w:hAnsi="Calibri" w:cs="Calibri"/>
          <w:b/>
          <w:bCs/>
          <w:color w:val="auto"/>
          <w:sz w:val="22"/>
          <w:szCs w:val="22"/>
        </w:rPr>
        <w:t>file</w:t>
      </w:r>
      <w:r w:rsidR="00C05E65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240273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3 –</w:t>
      </w:r>
      <w:r w:rsidR="009C02D6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Coefficients of ethnic categories estimated from regressions on probability of patients having a diagnosis recorded in different settings.</w:t>
      </w:r>
      <w:bookmarkEnd w:id="4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2"/>
        <w:gridCol w:w="1576"/>
        <w:gridCol w:w="2150"/>
        <w:gridCol w:w="1452"/>
        <w:gridCol w:w="2043"/>
      </w:tblGrid>
      <w:tr w:rsidR="008E61BC" w:rsidRPr="003E6268" w14:paraId="61BECCF5" w14:textId="77777777" w:rsidTr="009C02D6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234345F5" w14:textId="77777777" w:rsidR="00F8080D" w:rsidRPr="003E6268" w:rsidRDefault="00F8080D" w:rsidP="0012740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09AA34F8" w14:textId="7C68BA28" w:rsidR="00F8080D" w:rsidRPr="003E6268" w:rsidRDefault="00F808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6268">
              <w:rPr>
                <w:b/>
                <w:bCs/>
                <w:color w:val="000000"/>
                <w:sz w:val="16"/>
                <w:szCs w:val="16"/>
              </w:rPr>
              <w:t>P</w:t>
            </w:r>
            <w:r w:rsidR="009C02D6" w:rsidRPr="003E6268">
              <w:rPr>
                <w:b/>
                <w:bCs/>
                <w:color w:val="000000"/>
                <w:sz w:val="16"/>
                <w:szCs w:val="16"/>
              </w:rPr>
              <w:t>robability of d</w:t>
            </w:r>
            <w:r w:rsidRPr="003E6268">
              <w:rPr>
                <w:b/>
                <w:bCs/>
                <w:color w:val="000000"/>
                <w:sz w:val="16"/>
                <w:szCs w:val="16"/>
              </w:rPr>
              <w:t>iagnosis recorded in different settings</w:t>
            </w:r>
          </w:p>
        </w:tc>
      </w:tr>
      <w:tr w:rsidR="00986D5C" w:rsidRPr="003E6268" w14:paraId="6BC59310" w14:textId="77777777" w:rsidTr="009C02D6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235F3" w14:textId="77777777" w:rsidR="00F8080D" w:rsidRPr="003E6268" w:rsidRDefault="00F8080D" w:rsidP="0012740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C6DBD" w14:textId="77777777" w:rsidR="00F8080D" w:rsidRPr="003E6268" w:rsidRDefault="00F808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6268">
              <w:rPr>
                <w:b/>
                <w:bCs/>
                <w:color w:val="000000"/>
                <w:sz w:val="16"/>
                <w:szCs w:val="16"/>
              </w:rPr>
              <w:t>(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AC9EC" w14:textId="77777777" w:rsidR="00F8080D" w:rsidRPr="003E6268" w:rsidRDefault="00F808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6268">
              <w:rPr>
                <w:b/>
                <w:b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1298A" w14:textId="77777777" w:rsidR="00F8080D" w:rsidRPr="003E6268" w:rsidRDefault="00F808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6268">
              <w:rPr>
                <w:b/>
                <w:b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385ED" w14:textId="77777777" w:rsidR="00F8080D" w:rsidRPr="003E6268" w:rsidRDefault="00F808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6268">
              <w:rPr>
                <w:b/>
                <w:bCs/>
                <w:color w:val="000000"/>
                <w:sz w:val="16"/>
                <w:szCs w:val="16"/>
              </w:rPr>
              <w:t>(4)</w:t>
            </w:r>
          </w:p>
        </w:tc>
      </w:tr>
      <w:tr w:rsidR="00986D5C" w:rsidRPr="003E6268" w14:paraId="260E92F7" w14:textId="77777777" w:rsidTr="003E6268">
        <w:trPr>
          <w:trHeight w:val="37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AEF9" w14:textId="77777777" w:rsidR="00F8080D" w:rsidRPr="003E6268" w:rsidRDefault="00F808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CF03822" w14:textId="77777777" w:rsidR="00F8080D" w:rsidRPr="003E6268" w:rsidRDefault="00F808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6268">
              <w:rPr>
                <w:b/>
                <w:bCs/>
                <w:color w:val="000000"/>
                <w:sz w:val="16"/>
                <w:szCs w:val="16"/>
              </w:rPr>
              <w:t>secondary care 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6A65A9B" w14:textId="77777777" w:rsidR="00F8080D" w:rsidRPr="003E6268" w:rsidRDefault="00F808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6268">
              <w:rPr>
                <w:b/>
                <w:bCs/>
                <w:color w:val="000000"/>
                <w:sz w:val="16"/>
                <w:szCs w:val="16"/>
              </w:rPr>
              <w:t>secondary and primary c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6EE8F27" w14:textId="77777777" w:rsidR="00F8080D" w:rsidRPr="003E6268" w:rsidRDefault="00F808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6268">
              <w:rPr>
                <w:b/>
                <w:bCs/>
                <w:color w:val="000000"/>
                <w:sz w:val="16"/>
                <w:szCs w:val="16"/>
              </w:rPr>
              <w:t>primary care 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8F69066" w14:textId="77777777" w:rsidR="00F8080D" w:rsidRPr="003E6268" w:rsidRDefault="00F808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6268">
              <w:rPr>
                <w:b/>
                <w:bCs/>
                <w:color w:val="000000"/>
                <w:sz w:val="16"/>
                <w:szCs w:val="16"/>
              </w:rPr>
              <w:t>secondary or primary care</w:t>
            </w:r>
          </w:p>
        </w:tc>
      </w:tr>
      <w:tr w:rsidR="004401BC" w:rsidRPr="003E6268" w14:paraId="40FFDAFA" w14:textId="77777777" w:rsidTr="00A054FC">
        <w:trPr>
          <w:trHeight w:val="276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9D24DC" w14:textId="33995E97" w:rsidR="004401BC" w:rsidRPr="003E6268" w:rsidRDefault="003E6268" w:rsidP="0012740F">
            <w:pPr>
              <w:rPr>
                <w:b/>
                <w:bCs/>
                <w:sz w:val="16"/>
                <w:szCs w:val="16"/>
              </w:rPr>
            </w:pPr>
            <w:r w:rsidRPr="003E6268">
              <w:rPr>
                <w:b/>
                <w:bCs/>
                <w:color w:val="000000"/>
                <w:sz w:val="16"/>
                <w:szCs w:val="16"/>
              </w:rPr>
              <w:t>R</w:t>
            </w:r>
            <w:r w:rsidR="004401BC" w:rsidRPr="003E6268">
              <w:rPr>
                <w:b/>
                <w:bCs/>
                <w:color w:val="000000"/>
                <w:sz w:val="16"/>
                <w:szCs w:val="16"/>
              </w:rPr>
              <w:t xml:space="preserve">egression with </w:t>
            </w:r>
            <w:r w:rsidRPr="003E6268">
              <w:rPr>
                <w:b/>
                <w:bCs/>
                <w:color w:val="000000"/>
                <w:sz w:val="16"/>
                <w:szCs w:val="16"/>
              </w:rPr>
              <w:t>higher-level</w:t>
            </w:r>
            <w:r w:rsidR="004401BC" w:rsidRPr="003E6268">
              <w:rPr>
                <w:b/>
                <w:bCs/>
                <w:color w:val="000000"/>
                <w:sz w:val="16"/>
                <w:szCs w:val="16"/>
              </w:rPr>
              <w:t xml:space="preserve"> ethnic categories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9BC013" w14:textId="77777777" w:rsidR="004401BC" w:rsidRPr="003E6268" w:rsidRDefault="004401BC" w:rsidP="0012740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245C90" w14:textId="77777777" w:rsidR="004401BC" w:rsidRPr="003E6268" w:rsidRDefault="004401BC" w:rsidP="0012740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12740F" w:rsidRPr="00986D5C" w14:paraId="5F544470" w14:textId="77777777" w:rsidTr="009C02D6">
        <w:trPr>
          <w:trHeight w:val="276"/>
        </w:trPr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9CF982" w14:textId="11082207" w:rsidR="00F8080D" w:rsidRPr="0012740F" w:rsidRDefault="00F8080D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White (reference group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1CB1DE" w14:textId="06FCD896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E0499E" w14:textId="2D0DB8DA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75268A" w14:textId="02794C2E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D7298" w:rsidRPr="00986D5C" w14:paraId="79726C9E" w14:textId="77777777" w:rsidTr="00FA6D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9DF0B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EA1C8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14800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419BD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C5DAC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9***</w:t>
            </w:r>
          </w:p>
        </w:tc>
      </w:tr>
      <w:tr w:rsidR="008D7298" w:rsidRPr="00986D5C" w14:paraId="0E8476E3" w14:textId="77777777" w:rsidTr="00FA6D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DE123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2B961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20.0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EAAE2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34.5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E8879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61.0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68B21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57.117)</w:t>
            </w:r>
          </w:p>
        </w:tc>
      </w:tr>
      <w:tr w:rsidR="008D7298" w:rsidRPr="00986D5C" w14:paraId="5FBE34AD" w14:textId="77777777" w:rsidTr="00FA6D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1ACB9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BE8E9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2F2DC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BAEF3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36FA0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8***</w:t>
            </w:r>
          </w:p>
        </w:tc>
      </w:tr>
      <w:tr w:rsidR="008D7298" w:rsidRPr="00986D5C" w14:paraId="24026872" w14:textId="77777777" w:rsidTr="00FA6D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7ABE3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9F18B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35.6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41F50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35.6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21449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15.8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0EE4B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39.016)</w:t>
            </w:r>
          </w:p>
        </w:tc>
      </w:tr>
      <w:tr w:rsidR="00986D5C" w:rsidRPr="00986D5C" w14:paraId="1B8E8912" w14:textId="77777777" w:rsidTr="009C02D6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F01D3" w14:textId="77777777" w:rsidR="00F8080D" w:rsidRPr="0012740F" w:rsidRDefault="00F8080D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5E154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24017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16D66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EC0FD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13***</w:t>
            </w:r>
          </w:p>
        </w:tc>
      </w:tr>
      <w:tr w:rsidR="00986D5C" w:rsidRPr="00986D5C" w14:paraId="3D4B30F6" w14:textId="77777777" w:rsidTr="009C02D6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D453D" w14:textId="77777777" w:rsidR="00F8080D" w:rsidRPr="0012740F" w:rsidRDefault="00F8080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61CDC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32.2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E0CBF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43.3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BD9A6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37.5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97C1C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51.965)</w:t>
            </w:r>
          </w:p>
        </w:tc>
      </w:tr>
      <w:tr w:rsidR="00986D5C" w:rsidRPr="00986D5C" w14:paraId="2D05DB6E" w14:textId="77777777" w:rsidTr="009C02D6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F298B" w14:textId="77777777" w:rsidR="00F8080D" w:rsidRPr="0012740F" w:rsidRDefault="00F8080D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97D4E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901F0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1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C1D8C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1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630AA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31***</w:t>
            </w:r>
          </w:p>
        </w:tc>
      </w:tr>
      <w:tr w:rsidR="00986D5C" w:rsidRPr="00986D5C" w14:paraId="01355FA9" w14:textId="77777777" w:rsidTr="009C02D6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FC421" w14:textId="77777777" w:rsidR="00F8080D" w:rsidRPr="0012740F" w:rsidRDefault="00F8080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41687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67.0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13280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90.3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B4332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82.6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DC82D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111.317)</w:t>
            </w:r>
          </w:p>
        </w:tc>
      </w:tr>
      <w:tr w:rsidR="00986D5C" w:rsidRPr="00986D5C" w14:paraId="597CCFAD" w14:textId="77777777" w:rsidTr="009C02D6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38CDD" w14:textId="77777777" w:rsidR="00F8080D" w:rsidRPr="0012740F" w:rsidRDefault="00F8080D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FFC83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1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70720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1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95927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2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DF0D5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57***</w:t>
            </w:r>
          </w:p>
        </w:tc>
      </w:tr>
      <w:tr w:rsidR="00986D5C" w:rsidRPr="00986D5C" w14:paraId="16C62D14" w14:textId="77777777" w:rsidTr="004401BC">
        <w:trPr>
          <w:trHeight w:val="276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3817CF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F632A0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328.11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00D01B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390.95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3C8D8E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323.23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0F29DF" w14:textId="77777777" w:rsidR="00F8080D" w:rsidRPr="0012740F" w:rsidRDefault="00F8080D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461.581)</w:t>
            </w:r>
          </w:p>
        </w:tc>
      </w:tr>
      <w:tr w:rsidR="004401BC" w:rsidRPr="00986D5C" w14:paraId="2C3EF524" w14:textId="77777777" w:rsidTr="00FA6D95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5404A4" w14:textId="77777777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42CA7E" w14:textId="77777777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5EFF1E" w14:textId="77777777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6DF657" w14:textId="77777777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905CA5" w14:textId="77777777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401BC" w:rsidRPr="003E6268" w14:paraId="2B31ECD8" w14:textId="77777777" w:rsidTr="005A1D22">
        <w:trPr>
          <w:trHeight w:val="276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BFFDB7" w14:textId="105A7CB9" w:rsidR="004401BC" w:rsidRPr="003E6268" w:rsidRDefault="004401BC" w:rsidP="0012740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E6268">
              <w:rPr>
                <w:b/>
                <w:bCs/>
                <w:color w:val="000000"/>
                <w:sz w:val="16"/>
                <w:szCs w:val="16"/>
              </w:rPr>
              <w:t xml:space="preserve">Regression with </w:t>
            </w:r>
            <w:r w:rsidR="003E6268">
              <w:rPr>
                <w:b/>
                <w:bCs/>
                <w:color w:val="000000"/>
                <w:sz w:val="16"/>
                <w:szCs w:val="16"/>
              </w:rPr>
              <w:t xml:space="preserve">lower-level </w:t>
            </w:r>
            <w:r w:rsidRPr="003E6268">
              <w:rPr>
                <w:b/>
                <w:bCs/>
                <w:color w:val="000000"/>
                <w:sz w:val="16"/>
                <w:szCs w:val="16"/>
              </w:rPr>
              <w:t xml:space="preserve">ethnic categories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8752296" w14:textId="77777777" w:rsidR="004401BC" w:rsidRPr="003E6268" w:rsidRDefault="004401B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0BC8473" w14:textId="77777777" w:rsidR="004401BC" w:rsidRPr="003E6268" w:rsidRDefault="004401B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8D7298" w:rsidRPr="00986D5C" w14:paraId="332FE72B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E028A3" w14:textId="37DA86F5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White (reference group</w:t>
            </w:r>
            <w:r w:rsidR="008E61BC" w:rsidRPr="0012740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83CA08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EA866B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33BE45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17193D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86D5C" w:rsidRPr="00986D5C" w14:paraId="5A59B62F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BE1DFA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90B8B1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1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0A32F7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1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5237AC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3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2EAAC2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4***</w:t>
            </w:r>
          </w:p>
        </w:tc>
      </w:tr>
      <w:tr w:rsidR="00986D5C" w:rsidRPr="00986D5C" w14:paraId="73CEAE5F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AEFD85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40A5FD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4.53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2CD078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6.58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468B92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19.57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65432C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15.5385)</w:t>
            </w:r>
          </w:p>
        </w:tc>
      </w:tr>
      <w:tr w:rsidR="00986D5C" w:rsidRPr="00986D5C" w14:paraId="46D2F5D9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0465FA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C8FE36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0.0003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CD4805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0.0003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509898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0.0004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FAE293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0.0010***</w:t>
            </w:r>
          </w:p>
        </w:tc>
      </w:tr>
      <w:tr w:rsidR="00986D5C" w:rsidRPr="00986D5C" w14:paraId="53EFE62E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2E5482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6CCE6D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22.27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380537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17.29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2CCBBF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22.19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914425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28.3830)</w:t>
            </w:r>
          </w:p>
        </w:tc>
      </w:tr>
      <w:tr w:rsidR="00986D5C" w:rsidRPr="00986D5C" w14:paraId="6C7FCA96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5E4908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Bangladesh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2474F8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0.0003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A84FB7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0.0003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0728FA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0.0008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BBBE48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0.0014***</w:t>
            </w:r>
          </w:p>
        </w:tc>
      </w:tr>
      <w:tr w:rsidR="00986D5C" w:rsidRPr="00986D5C" w14:paraId="31276CC3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8BD533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7EF757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16.96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E3C183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14.96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8390A2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26.99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509315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28.1343)</w:t>
            </w:r>
          </w:p>
        </w:tc>
      </w:tr>
      <w:tr w:rsidR="00986D5C" w:rsidRPr="00986D5C" w14:paraId="485F3578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0FAA47" w14:textId="77777777" w:rsidR="002F7FD2" w:rsidRPr="0012740F" w:rsidRDefault="002F7FD2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041FA4" w14:textId="77777777" w:rsidR="002F7FD2" w:rsidRPr="0012740F" w:rsidRDefault="002F7FD2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10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3E92BF" w14:textId="77777777" w:rsidR="002F7FD2" w:rsidRPr="0012740F" w:rsidRDefault="002F7FD2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14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907DC1" w14:textId="77777777" w:rsidR="002F7FD2" w:rsidRPr="0012740F" w:rsidRDefault="002F7FD2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33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35432F" w14:textId="77777777" w:rsidR="002F7FD2" w:rsidRPr="0012740F" w:rsidRDefault="002F7FD2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56***</w:t>
            </w:r>
          </w:p>
        </w:tc>
      </w:tr>
      <w:tr w:rsidR="00986D5C" w:rsidRPr="00986D5C" w14:paraId="5D6774D0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931CCE" w14:textId="77777777" w:rsidR="002F7FD2" w:rsidRPr="0012740F" w:rsidRDefault="002F7FD2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C4C701" w14:textId="77777777" w:rsidR="002F7FD2" w:rsidRPr="0012740F" w:rsidRDefault="002F7FD2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90.51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1345BB" w14:textId="77777777" w:rsidR="002F7FD2" w:rsidRPr="0012740F" w:rsidRDefault="002F7FD2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116.36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670501" w14:textId="77777777" w:rsidR="002F7FD2" w:rsidRPr="0012740F" w:rsidRDefault="002F7FD2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178.61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37CAB0" w14:textId="77777777" w:rsidR="002F7FD2" w:rsidRPr="0012740F" w:rsidRDefault="002F7FD2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185.3948)</w:t>
            </w:r>
          </w:p>
        </w:tc>
      </w:tr>
      <w:tr w:rsidR="00986D5C" w:rsidRPr="00986D5C" w14:paraId="3B1496F0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845067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Other Asi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0D57E8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5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F24CFA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7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7FE9AA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14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33E63E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26***</w:t>
            </w:r>
          </w:p>
        </w:tc>
      </w:tr>
      <w:tr w:rsidR="00986D5C" w:rsidRPr="00986D5C" w14:paraId="106A4ACD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EF5ACB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7ADCE9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47.39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79B534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61.37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296E92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79.96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83B959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89.7858)</w:t>
            </w:r>
          </w:p>
        </w:tc>
      </w:tr>
      <w:tr w:rsidR="00986D5C" w:rsidRPr="00986D5C" w14:paraId="1BBE732D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C4482D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Unknown Asi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11DEE7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0.0002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A14E16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0.0001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3D79BC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0.0004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73EFAD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0.0008***</w:t>
            </w:r>
          </w:p>
        </w:tc>
      </w:tr>
      <w:tr w:rsidR="00986D5C" w:rsidRPr="00986D5C" w14:paraId="3A618B3F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554914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E18C44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12.70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CEB3E5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8.45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D80B98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17.38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4190EC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18.8076)</w:t>
            </w:r>
          </w:p>
        </w:tc>
      </w:tr>
      <w:tr w:rsidR="00986D5C" w:rsidRPr="00986D5C" w14:paraId="3FD87D2B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27BDBD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A6CAEF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0.0001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C41367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0.0004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295BCA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0.0008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B33A82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0.0013***</w:t>
            </w:r>
          </w:p>
        </w:tc>
      </w:tr>
      <w:tr w:rsidR="00986D5C" w:rsidRPr="00986D5C" w14:paraId="2871568C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46C2B2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A80BF9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6.35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DFF2C0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15.89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70786D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31.73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C8F525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27.6640)</w:t>
            </w:r>
          </w:p>
        </w:tc>
      </w:tr>
      <w:tr w:rsidR="00986D5C" w:rsidRPr="00986D5C" w14:paraId="4E62E4D8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1204FD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56265E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5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0AB06D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6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1F1BFE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7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81A34E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19***</w:t>
            </w:r>
          </w:p>
        </w:tc>
      </w:tr>
      <w:tr w:rsidR="00986D5C" w:rsidRPr="00986D5C" w14:paraId="7604FB70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F20677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EECE75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57.34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73466E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62.41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61C155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46.65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42856A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76.5821)</w:t>
            </w:r>
          </w:p>
        </w:tc>
      </w:tr>
      <w:tr w:rsidR="00986D5C" w:rsidRPr="00986D5C" w14:paraId="2334EC53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2EDFEA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Other Blac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50E0F5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3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D305C0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5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905C35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6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2E45B4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13***</w:t>
            </w:r>
          </w:p>
        </w:tc>
      </w:tr>
      <w:tr w:rsidR="00986D5C" w:rsidRPr="00986D5C" w14:paraId="4F81FF7C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5AEF37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97DA42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12.30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9D088C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22.94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5D8BFF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19.02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D084C2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25.4647)</w:t>
            </w:r>
          </w:p>
        </w:tc>
      </w:tr>
      <w:tr w:rsidR="00986D5C" w:rsidRPr="00986D5C" w14:paraId="55F74351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331F5F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Unknown Blac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476BDC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1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01A36C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2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E75188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0.0002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2FAC72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1**</w:t>
            </w:r>
          </w:p>
        </w:tc>
      </w:tr>
      <w:tr w:rsidR="00986D5C" w:rsidRPr="00986D5C" w14:paraId="5AB23F44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DE5338" w14:textId="77777777" w:rsidR="008D7298" w:rsidRPr="0012740F" w:rsidRDefault="008D7298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2B4830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8.55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7D1FCB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9.94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399E17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8.61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72AF0C" w14:textId="77777777" w:rsidR="008D7298" w:rsidRPr="0012740F" w:rsidRDefault="008D7298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2.6412)</w:t>
            </w:r>
          </w:p>
        </w:tc>
      </w:tr>
      <w:tr w:rsidR="004401BC" w:rsidRPr="00986D5C" w14:paraId="537C1D5D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57F5BB" w14:textId="0722A7BE" w:rsidR="004401BC" w:rsidRPr="0012740F" w:rsidRDefault="008D7298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7AE9EB" w14:textId="3078D375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3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6C8DD3" w14:textId="2654F3B1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4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89ACFE" w14:textId="24158C05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5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BE8835" w14:textId="69A95090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12***</w:t>
            </w:r>
          </w:p>
        </w:tc>
      </w:tr>
      <w:tr w:rsidR="004401BC" w:rsidRPr="00986D5C" w14:paraId="7A70B8BD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7F56E5" w14:textId="77777777" w:rsidR="004401BC" w:rsidRPr="0012740F" w:rsidRDefault="004401BC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356E6D" w14:textId="1F849FB9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31.70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DA2043" w14:textId="3DF035E7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42.78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14B448" w14:textId="4350B383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36.64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55176F" w14:textId="0A038534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51.0485)</w:t>
            </w:r>
          </w:p>
        </w:tc>
      </w:tr>
      <w:tr w:rsidR="004401BC" w:rsidRPr="00986D5C" w14:paraId="40DF07F0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6E92DF" w14:textId="22D08609" w:rsidR="004401BC" w:rsidRPr="0012740F" w:rsidRDefault="004401BC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055CB6" w14:textId="34B2C16A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07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C29AF1" w14:textId="48B2D78C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10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BEEDCF" w14:textId="1004001C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14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B60B5E" w14:textId="0484FB61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31***</w:t>
            </w:r>
          </w:p>
        </w:tc>
      </w:tr>
      <w:tr w:rsidR="004401BC" w:rsidRPr="00986D5C" w14:paraId="0334E277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406684" w14:textId="77777777" w:rsidR="004401BC" w:rsidRPr="0012740F" w:rsidRDefault="004401BC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A9B81D" w14:textId="7CAC7D78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66.88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08E210" w14:textId="00565E82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90.18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D55C1F" w14:textId="0C7442B9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82.29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3C0912" w14:textId="63306E1A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111.0058)</w:t>
            </w:r>
          </w:p>
        </w:tc>
      </w:tr>
      <w:tr w:rsidR="004401BC" w:rsidRPr="00986D5C" w14:paraId="54E4DF17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E0AA80" w14:textId="53FCBAD2" w:rsidR="004401BC" w:rsidRPr="0012740F" w:rsidRDefault="004401BC" w:rsidP="0012740F">
            <w:pPr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F9BDFB" w14:textId="2197DD9D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14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FA099F" w14:textId="5A1D82E9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19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4FDE85" w14:textId="39340B4C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24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187247" w14:textId="1CA2369B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-0.0057***</w:t>
            </w:r>
          </w:p>
        </w:tc>
      </w:tr>
      <w:tr w:rsidR="004401BC" w:rsidRPr="00986D5C" w14:paraId="159A05AA" w14:textId="77777777" w:rsidTr="005A1D22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4F5244" w14:textId="77777777" w:rsidR="004401BC" w:rsidRPr="0012740F" w:rsidRDefault="004401BC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13DD88" w14:textId="1615A38A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327.634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269AB9" w14:textId="572FA6B2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390.50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0A8FC4" w14:textId="5A1AD207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322.366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39FC89" w14:textId="51F84ECD" w:rsidR="004401BC" w:rsidRPr="0012740F" w:rsidRDefault="004401BC" w:rsidP="0012740F">
            <w:pPr>
              <w:jc w:val="center"/>
              <w:rPr>
                <w:color w:val="000000"/>
                <w:sz w:val="16"/>
                <w:szCs w:val="16"/>
              </w:rPr>
            </w:pPr>
            <w:r w:rsidRPr="0012740F">
              <w:rPr>
                <w:color w:val="000000"/>
                <w:sz w:val="16"/>
                <w:szCs w:val="16"/>
              </w:rPr>
              <w:t>(-460.7712)</w:t>
            </w:r>
          </w:p>
        </w:tc>
      </w:tr>
    </w:tbl>
    <w:p w14:paraId="29D86833" w14:textId="63D3A52A" w:rsidR="009C02D6" w:rsidRPr="006A15FE" w:rsidRDefault="009C02D6" w:rsidP="0012740F">
      <w:pPr>
        <w:rPr>
          <w:color w:val="000000"/>
          <w:sz w:val="16"/>
          <w:szCs w:val="16"/>
        </w:rPr>
      </w:pPr>
      <w:r w:rsidRPr="006A15FE">
        <w:rPr>
          <w:color w:val="000000"/>
          <w:sz w:val="16"/>
          <w:szCs w:val="16"/>
        </w:rPr>
        <w:t>Note: The models include</w:t>
      </w:r>
      <w:r w:rsidR="00F8080D" w:rsidRPr="006A15FE">
        <w:rPr>
          <w:color w:val="000000"/>
          <w:sz w:val="16"/>
          <w:szCs w:val="16"/>
        </w:rPr>
        <w:t xml:space="preserve"> interaction between age and gender, newly registered patients, </w:t>
      </w:r>
      <w:r w:rsidR="002F4C61">
        <w:rPr>
          <w:color w:val="000000"/>
          <w:sz w:val="16"/>
          <w:szCs w:val="16"/>
        </w:rPr>
        <w:t xml:space="preserve">condition </w:t>
      </w:r>
      <w:r w:rsidR="002F4C61" w:rsidRPr="006A15FE">
        <w:rPr>
          <w:color w:val="000000"/>
          <w:sz w:val="16"/>
          <w:szCs w:val="16"/>
        </w:rPr>
        <w:t xml:space="preserve"> </w:t>
      </w:r>
      <w:r w:rsidR="00F8080D" w:rsidRPr="006A15FE">
        <w:rPr>
          <w:color w:val="000000"/>
          <w:sz w:val="16"/>
          <w:szCs w:val="16"/>
        </w:rPr>
        <w:t>fixed effects and GP fixed effects. * p&lt;0.05  ** p&lt;0.01 *** p&lt;0.001, t-statistic in parentheses</w:t>
      </w:r>
    </w:p>
    <w:p w14:paraId="45448DD5" w14:textId="63623BC8" w:rsidR="009C02D6" w:rsidRPr="006A15FE" w:rsidRDefault="009C02D6" w:rsidP="0012740F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6A15FE">
        <w:rPr>
          <w:rFonts w:ascii="Times New Roman" w:hAnsi="Times New Roman" w:cs="Times New Roman"/>
          <w:color w:val="000000"/>
          <w:sz w:val="24"/>
          <w:szCs w:val="24"/>
        </w:rPr>
        <w:br w:type="page"/>
      </w:r>
      <w:bookmarkStart w:id="5" w:name="_Toc181881421"/>
      <w:r w:rsidR="00897A20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Additional</w:t>
      </w:r>
      <w:r w:rsidR="007A76E2" w:rsidRPr="006A15F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C05E65">
        <w:rPr>
          <w:rFonts w:ascii="Calibri" w:hAnsi="Calibri" w:cs="Calibri"/>
          <w:b/>
          <w:bCs/>
          <w:color w:val="auto"/>
          <w:sz w:val="22"/>
          <w:szCs w:val="22"/>
        </w:rPr>
        <w:t>file</w:t>
      </w:r>
      <w:r w:rsidR="00C05E65" w:rsidRPr="006A15F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240273" w:rsidRPr="006A15F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S4 – </w:t>
      </w:r>
      <w:r w:rsidRPr="006A15F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Coefficients of deprivation quintiles estimated from regressions on probability of patients having a diagnosis recorded in different settings.</w:t>
      </w:r>
      <w:bookmarkEnd w:id="5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7"/>
        <w:gridCol w:w="1576"/>
        <w:gridCol w:w="2150"/>
        <w:gridCol w:w="1452"/>
        <w:gridCol w:w="2043"/>
      </w:tblGrid>
      <w:tr w:rsidR="00A3021E" w:rsidRPr="006A15FE" w14:paraId="2783710C" w14:textId="77777777" w:rsidTr="00FA6D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055E187A" w14:textId="77777777" w:rsidR="00A3021E" w:rsidRPr="006A15FE" w:rsidRDefault="00A3021E" w:rsidP="006A15F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05DDC2B6" w14:textId="77777777" w:rsidR="00A3021E" w:rsidRPr="006A15FE" w:rsidRDefault="00A3021E" w:rsidP="006A15F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A15FE">
              <w:rPr>
                <w:b/>
                <w:bCs/>
                <w:color w:val="000000"/>
                <w:sz w:val="16"/>
                <w:szCs w:val="16"/>
              </w:rPr>
              <w:t>Probability of diagnosis recorded in different settings</w:t>
            </w:r>
          </w:p>
        </w:tc>
      </w:tr>
      <w:tr w:rsidR="00AC2AD1" w:rsidRPr="006A15FE" w14:paraId="1C5E06EF" w14:textId="77777777" w:rsidTr="00FA6D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4A449" w14:textId="77777777" w:rsidR="00A3021E" w:rsidRPr="006A15FE" w:rsidRDefault="00A3021E" w:rsidP="006A15F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F76EF" w14:textId="77777777" w:rsidR="00A3021E" w:rsidRPr="006A15FE" w:rsidRDefault="00A3021E" w:rsidP="006A15F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A15FE">
              <w:rPr>
                <w:b/>
                <w:bCs/>
                <w:color w:val="000000"/>
                <w:sz w:val="16"/>
                <w:szCs w:val="16"/>
              </w:rPr>
              <w:t>(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296C0" w14:textId="77777777" w:rsidR="00A3021E" w:rsidRPr="006A15FE" w:rsidRDefault="00A3021E" w:rsidP="006A15F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A15FE">
              <w:rPr>
                <w:b/>
                <w:b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E1B31" w14:textId="77777777" w:rsidR="00A3021E" w:rsidRPr="006A15FE" w:rsidRDefault="00A3021E" w:rsidP="006A15F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A15FE">
              <w:rPr>
                <w:b/>
                <w:b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5FFAA" w14:textId="77777777" w:rsidR="00A3021E" w:rsidRPr="006A15FE" w:rsidRDefault="00A3021E" w:rsidP="006A15F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A15FE">
              <w:rPr>
                <w:b/>
                <w:bCs/>
                <w:color w:val="000000"/>
                <w:sz w:val="16"/>
                <w:szCs w:val="16"/>
              </w:rPr>
              <w:t>(4)</w:t>
            </w:r>
          </w:p>
        </w:tc>
      </w:tr>
      <w:tr w:rsidR="00AC2AD1" w:rsidRPr="006A15FE" w14:paraId="6AF11181" w14:textId="77777777" w:rsidTr="006A15FE">
        <w:trPr>
          <w:trHeight w:val="17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C122" w14:textId="77777777" w:rsidR="00A3021E" w:rsidRPr="006A15FE" w:rsidRDefault="00A3021E" w:rsidP="006A15F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BCA2C09" w14:textId="77777777" w:rsidR="00A3021E" w:rsidRPr="006A15FE" w:rsidRDefault="00A3021E" w:rsidP="006A15F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A15FE">
              <w:rPr>
                <w:b/>
                <w:bCs/>
                <w:color w:val="000000"/>
                <w:sz w:val="16"/>
                <w:szCs w:val="16"/>
              </w:rPr>
              <w:t>secondary care 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6084AAE" w14:textId="77777777" w:rsidR="00A3021E" w:rsidRPr="006A15FE" w:rsidRDefault="00A3021E" w:rsidP="006A15F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A15FE">
              <w:rPr>
                <w:b/>
                <w:bCs/>
                <w:color w:val="000000"/>
                <w:sz w:val="16"/>
                <w:szCs w:val="16"/>
              </w:rPr>
              <w:t>secondary and primary c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725E741" w14:textId="77777777" w:rsidR="00A3021E" w:rsidRPr="006A15FE" w:rsidRDefault="00A3021E" w:rsidP="006A15F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A15FE">
              <w:rPr>
                <w:b/>
                <w:bCs/>
                <w:color w:val="000000"/>
                <w:sz w:val="16"/>
                <w:szCs w:val="16"/>
              </w:rPr>
              <w:t>primary care 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4256DC6" w14:textId="77777777" w:rsidR="00A3021E" w:rsidRPr="006A15FE" w:rsidRDefault="00A3021E" w:rsidP="006A15F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A15FE">
              <w:rPr>
                <w:b/>
                <w:bCs/>
                <w:color w:val="000000"/>
                <w:sz w:val="16"/>
                <w:szCs w:val="16"/>
              </w:rPr>
              <w:t>secondary or primary care</w:t>
            </w:r>
          </w:p>
        </w:tc>
      </w:tr>
      <w:tr w:rsidR="00AC2AD1" w:rsidRPr="006A15FE" w14:paraId="6C0015A9" w14:textId="77777777" w:rsidTr="00EA588F">
        <w:trPr>
          <w:trHeight w:val="276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8B296E" w14:textId="3B5301CB" w:rsidR="00AC2AD1" w:rsidRPr="006A15FE" w:rsidRDefault="00AC2AD1" w:rsidP="006A15FE">
            <w:pPr>
              <w:rPr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 xml:space="preserve">Patient area-level Index of Multiple Deprivation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C1321B" w14:textId="77777777" w:rsidR="00AC2AD1" w:rsidRPr="006A15FE" w:rsidRDefault="00AC2AD1" w:rsidP="006A15F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AC2B25" w14:textId="77777777" w:rsidR="00AC2AD1" w:rsidRPr="006A15FE" w:rsidRDefault="00AC2AD1" w:rsidP="006A15FE">
            <w:pPr>
              <w:jc w:val="center"/>
              <w:rPr>
                <w:sz w:val="16"/>
                <w:szCs w:val="16"/>
              </w:rPr>
            </w:pPr>
          </w:p>
        </w:tc>
      </w:tr>
      <w:tr w:rsidR="00A3021E" w:rsidRPr="006A15FE" w14:paraId="30BA0E5D" w14:textId="77777777" w:rsidTr="00FA6D95">
        <w:trPr>
          <w:trHeight w:val="276"/>
        </w:trPr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4BF1D3" w14:textId="1DB710A2" w:rsidR="00A3021E" w:rsidRPr="006A15FE" w:rsidRDefault="00A3021E" w:rsidP="006A15FE">
            <w:pPr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1 – least deprived (reference group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890831" w14:textId="77777777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0BFFCA" w14:textId="77777777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60C6DF" w14:textId="77777777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2AD1" w:rsidRPr="006A15FE" w14:paraId="2AFA9EC3" w14:textId="77777777" w:rsidTr="00FA6D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5C5D9" w14:textId="13FED749" w:rsidR="00A3021E" w:rsidRPr="006A15FE" w:rsidRDefault="00A3021E" w:rsidP="006A15FE">
            <w:pPr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3FB48" w14:textId="375F7C34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0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BF743" w14:textId="7E3A0AF7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0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993CA" w14:textId="527FA20E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0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78D0A" w14:textId="07828474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06***</w:t>
            </w:r>
          </w:p>
        </w:tc>
      </w:tr>
      <w:tr w:rsidR="00AC2AD1" w:rsidRPr="006A15FE" w14:paraId="56C20F98" w14:textId="77777777" w:rsidTr="00FA6D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9686B" w14:textId="77777777" w:rsidR="00A3021E" w:rsidRPr="006A15FE" w:rsidRDefault="00A3021E" w:rsidP="006A15F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7B8F2" w14:textId="28ADA91E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24.9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F014A" w14:textId="3BEAA3C7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30.9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16ADF" w14:textId="32E4B2EE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17.8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DB192" w14:textId="4625615E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34.365)</w:t>
            </w:r>
          </w:p>
        </w:tc>
      </w:tr>
      <w:tr w:rsidR="00AC2AD1" w:rsidRPr="006A15FE" w14:paraId="3470ACDF" w14:textId="77777777" w:rsidTr="00FA6D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D2716" w14:textId="7C46B048" w:rsidR="00A3021E" w:rsidRPr="006A15FE" w:rsidRDefault="00A3021E" w:rsidP="006A15FE">
            <w:pPr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17445" w14:textId="0B53EDF7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0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66FE0" w14:textId="0E374FE2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0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EEB66" w14:textId="539E9B96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0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967D2" w14:textId="18F95597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11***</w:t>
            </w:r>
          </w:p>
        </w:tc>
      </w:tr>
      <w:tr w:rsidR="00AC2AD1" w:rsidRPr="006A15FE" w14:paraId="1E0E6F07" w14:textId="77777777" w:rsidTr="00FA6D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4A8B9" w14:textId="77777777" w:rsidR="00A3021E" w:rsidRPr="006A15FE" w:rsidRDefault="00A3021E" w:rsidP="006A15F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9A684" w14:textId="51B1FB1E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44.5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5B93F" w14:textId="53AA2E4C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54.6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06E90" w14:textId="334C0BEA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34.3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E91DC" w14:textId="378F823B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62.332)</w:t>
            </w:r>
          </w:p>
        </w:tc>
      </w:tr>
      <w:tr w:rsidR="00A3021E" w:rsidRPr="006A15FE" w14:paraId="2A8538DB" w14:textId="77777777" w:rsidTr="00FA6D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62BAC" w14:textId="38730A4C" w:rsidR="00A3021E" w:rsidRPr="006A15FE" w:rsidRDefault="00A3021E" w:rsidP="006A15FE">
            <w:pPr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62DF1" w14:textId="3F4537C4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0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D42D4" w14:textId="0BC33335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0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99569" w14:textId="6B03D2E9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0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5A12F" w14:textId="1A8FA64B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18***</w:t>
            </w:r>
          </w:p>
        </w:tc>
      </w:tr>
      <w:tr w:rsidR="00A3021E" w:rsidRPr="006A15FE" w14:paraId="10914367" w14:textId="77777777" w:rsidTr="00FA6D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2E68D" w14:textId="77777777" w:rsidR="00A3021E" w:rsidRPr="006A15FE" w:rsidRDefault="00A3021E" w:rsidP="006A15F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38384" w14:textId="45925132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66.6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9460D" w14:textId="0949BEE5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80.1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15E86" w14:textId="74D0EA59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57.9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439FC" w14:textId="681AC7AF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96.197)</w:t>
            </w:r>
          </w:p>
        </w:tc>
      </w:tr>
      <w:tr w:rsidR="00AC2AD1" w:rsidRPr="006A15FE" w14:paraId="662D6505" w14:textId="77777777" w:rsidTr="00FA6D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38B81" w14:textId="34F90A2D" w:rsidR="00A3021E" w:rsidRPr="006A15FE" w:rsidRDefault="00A3021E" w:rsidP="006A15FE">
            <w:pPr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5 – most depriv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B9978" w14:textId="23EC3C19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0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B86FB" w14:textId="43DCCDF4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1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624B9" w14:textId="126A8181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1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BA95E" w14:textId="0BD4B746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27***</w:t>
            </w:r>
          </w:p>
        </w:tc>
      </w:tr>
      <w:tr w:rsidR="00AC2AD1" w:rsidRPr="006A15FE" w14:paraId="6A7DC8E9" w14:textId="77777777" w:rsidTr="00FA6D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963FA" w14:textId="77777777" w:rsidR="00A3021E" w:rsidRPr="006A15FE" w:rsidRDefault="00A3021E" w:rsidP="006A15F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D74FF" w14:textId="428A0D10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90.1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E01D3" w14:textId="128AD360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106.0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8D56B" w14:textId="728EBC47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84.5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03493" w14:textId="0C4056BB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132.310)</w:t>
            </w:r>
          </w:p>
        </w:tc>
      </w:tr>
      <w:tr w:rsidR="00AC2AD1" w:rsidRPr="006A15FE" w14:paraId="39251346" w14:textId="77777777" w:rsidTr="00FA6D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186DB" w14:textId="4E1CD4C5" w:rsidR="00A3021E" w:rsidRPr="006A15FE" w:rsidRDefault="00A3021E" w:rsidP="006A15FE">
            <w:pPr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F7532" w14:textId="0EB2A815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0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FDFE5" w14:textId="14A99FB7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0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D4124" w14:textId="008572FA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0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8B999" w14:textId="67C098D6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0.0014***</w:t>
            </w:r>
          </w:p>
        </w:tc>
      </w:tr>
      <w:tr w:rsidR="00AC2AD1" w:rsidRPr="006A15FE" w14:paraId="255C5DFB" w14:textId="77777777" w:rsidTr="00FA6D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14576" w14:textId="77777777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2A252" w14:textId="36A44BCC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8.0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A178D" w14:textId="111A9644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8.6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66E69" w14:textId="51E8843A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7.3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6AB74" w14:textId="18E18990" w:rsidR="00A3021E" w:rsidRPr="006A15FE" w:rsidRDefault="00A3021E" w:rsidP="006A15FE">
            <w:pPr>
              <w:jc w:val="center"/>
              <w:rPr>
                <w:color w:val="000000"/>
                <w:sz w:val="16"/>
                <w:szCs w:val="16"/>
              </w:rPr>
            </w:pPr>
            <w:r w:rsidRPr="006A15FE">
              <w:rPr>
                <w:color w:val="000000"/>
                <w:sz w:val="16"/>
                <w:szCs w:val="16"/>
              </w:rPr>
              <w:t>(11.418)</w:t>
            </w:r>
          </w:p>
        </w:tc>
      </w:tr>
    </w:tbl>
    <w:p w14:paraId="5DC8D693" w14:textId="49742FA6" w:rsidR="00E44C0D" w:rsidRPr="006A15FE" w:rsidRDefault="00A3021E" w:rsidP="0012740F">
      <w:pPr>
        <w:rPr>
          <w:color w:val="000000"/>
          <w:sz w:val="16"/>
          <w:szCs w:val="16"/>
        </w:rPr>
      </w:pPr>
      <w:r w:rsidRPr="006A15FE">
        <w:rPr>
          <w:color w:val="000000"/>
          <w:sz w:val="16"/>
          <w:szCs w:val="16"/>
        </w:rPr>
        <w:t xml:space="preserve">Note: The models include interaction between age and gender, newly registered patients, </w:t>
      </w:r>
      <w:r w:rsidR="007C37FC">
        <w:rPr>
          <w:color w:val="000000"/>
          <w:sz w:val="16"/>
          <w:szCs w:val="16"/>
        </w:rPr>
        <w:t>condition</w:t>
      </w:r>
      <w:r w:rsidR="007C37FC" w:rsidRPr="006A15FE">
        <w:rPr>
          <w:color w:val="000000"/>
          <w:sz w:val="16"/>
          <w:szCs w:val="16"/>
        </w:rPr>
        <w:t xml:space="preserve"> </w:t>
      </w:r>
      <w:r w:rsidRPr="006A15FE">
        <w:rPr>
          <w:color w:val="000000"/>
          <w:sz w:val="16"/>
          <w:szCs w:val="16"/>
        </w:rPr>
        <w:t>fixed effects and GP fixed effects. * p&lt;0.05  ** p&lt;0.01 *** p&lt;0.001, t-statistic in parentheses</w:t>
      </w:r>
    </w:p>
    <w:p w14:paraId="71BD796C" w14:textId="77777777" w:rsidR="00E44C0D" w:rsidRPr="006A15FE" w:rsidRDefault="00E44C0D" w:rsidP="0012740F">
      <w:pPr>
        <w:spacing w:after="160"/>
        <w:rPr>
          <w:color w:val="000000"/>
        </w:rPr>
      </w:pPr>
      <w:r w:rsidRPr="006A15FE">
        <w:rPr>
          <w:color w:val="000000"/>
        </w:rPr>
        <w:br w:type="page"/>
      </w:r>
    </w:p>
    <w:p w14:paraId="3B4D88A7" w14:textId="77777777" w:rsidR="00E44C0D" w:rsidRPr="006A15FE" w:rsidRDefault="00E44C0D" w:rsidP="0012740F">
      <w:pPr>
        <w:sectPr w:rsidR="00E44C0D" w:rsidRPr="006A15FE" w:rsidSect="00E76D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DFDDBF" w14:textId="4A377E4C" w:rsidR="002B7368" w:rsidRPr="00584321" w:rsidRDefault="00897A20" w:rsidP="00584321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6" w:name="_Toc181881422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Additional</w:t>
      </w:r>
      <w:r w:rsidR="007A76E2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C05E65">
        <w:rPr>
          <w:rFonts w:ascii="Calibri" w:hAnsi="Calibri" w:cs="Calibri"/>
          <w:b/>
          <w:bCs/>
          <w:color w:val="auto"/>
          <w:sz w:val="22"/>
          <w:szCs w:val="22"/>
        </w:rPr>
        <w:t>file</w:t>
      </w:r>
      <w:r w:rsidR="00C05E65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2B7368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Figure </w:t>
      </w:r>
      <w:r w:rsidR="002B7368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r w:rsidR="002B7368">
        <w:rPr>
          <w:rFonts w:ascii="Times New Roman" w:hAnsi="Times New Roman" w:cs="Times New Roman"/>
          <w:b/>
          <w:bCs/>
          <w:color w:val="auto"/>
          <w:sz w:val="20"/>
          <w:szCs w:val="20"/>
        </w:rPr>
        <w:t>1</w:t>
      </w:r>
      <w:r w:rsidR="002B7368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– </w:t>
      </w:r>
      <w:r w:rsidR="002B7368" w:rsidRPr="0058432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Figure </w:t>
      </w:r>
      <w:r w:rsidR="002B7368" w:rsidRPr="00584321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begin"/>
      </w:r>
      <w:r w:rsidR="002B7368" w:rsidRPr="00584321">
        <w:rPr>
          <w:rFonts w:ascii="Times New Roman" w:hAnsi="Times New Roman" w:cs="Times New Roman"/>
          <w:b/>
          <w:bCs/>
          <w:color w:val="auto"/>
          <w:sz w:val="20"/>
          <w:szCs w:val="20"/>
        </w:rPr>
        <w:instrText xml:space="preserve"> SEQ Figure \* ARABIC </w:instrText>
      </w:r>
      <w:r w:rsidR="002B7368" w:rsidRPr="00584321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separate"/>
      </w:r>
      <w:r w:rsidR="002B7368" w:rsidRPr="00584321">
        <w:rPr>
          <w:rFonts w:ascii="Times New Roman" w:hAnsi="Times New Roman" w:cs="Times New Roman"/>
          <w:b/>
          <w:bCs/>
          <w:color w:val="auto"/>
          <w:sz w:val="20"/>
          <w:szCs w:val="20"/>
        </w:rPr>
        <w:t>4</w:t>
      </w:r>
      <w:r w:rsidR="002B7368" w:rsidRPr="00584321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end"/>
      </w:r>
      <w:r w:rsidR="002B7368" w:rsidRPr="0058432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Inequalities in GP practice </w:t>
      </w:r>
      <w:proofErr w:type="gramStart"/>
      <w:r w:rsidR="002F4C61">
        <w:rPr>
          <w:rFonts w:ascii="Times New Roman" w:hAnsi="Times New Roman" w:cs="Times New Roman"/>
          <w:b/>
          <w:bCs/>
          <w:color w:val="auto"/>
          <w:sz w:val="20"/>
          <w:szCs w:val="20"/>
        </w:rPr>
        <w:t>fixed-</w:t>
      </w:r>
      <w:r w:rsidR="002B7368" w:rsidRPr="00584321">
        <w:rPr>
          <w:rFonts w:ascii="Times New Roman" w:hAnsi="Times New Roman" w:cs="Times New Roman"/>
          <w:b/>
          <w:bCs/>
          <w:color w:val="auto"/>
          <w:sz w:val="20"/>
          <w:szCs w:val="20"/>
        </w:rPr>
        <w:t>effects</w:t>
      </w:r>
      <w:proofErr w:type="gramEnd"/>
      <w:r w:rsidR="002B7368" w:rsidRPr="0058432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on diagnostic recording by care setting</w:t>
      </w:r>
      <w:bookmarkEnd w:id="6"/>
      <w:r w:rsidR="002B7368" w:rsidRPr="0058432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p w14:paraId="2AA137F8" w14:textId="209D4F0C" w:rsidR="002B7368" w:rsidRDefault="003A79A7" w:rsidP="002B7368">
      <w:pPr>
        <w:jc w:val="both"/>
        <w:rPr>
          <w:rFonts w:ascii="Arial" w:eastAsia="Shaker2Lancet-Regular" w:hAnsi="Arial" w:cs="Arial"/>
          <w:b/>
          <w:bCs/>
        </w:rPr>
      </w:pPr>
      <w:r>
        <w:rPr>
          <w:noProof/>
        </w:rPr>
        <w:drawing>
          <wp:inline distT="0" distB="0" distL="0" distR="0" wp14:anchorId="29C0A20A" wp14:editId="6921C05D">
            <wp:extent cx="5133109" cy="3728982"/>
            <wp:effectExtent l="0" t="0" r="0" b="5080"/>
            <wp:docPr id="19083970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995" cy="373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ACCA4" w14:textId="77777777" w:rsidR="00E16FA9" w:rsidRDefault="00E16FA9">
      <w:pPr>
        <w:spacing w:after="160" w:line="278" w:lineRule="auto"/>
        <w:rPr>
          <w:rFonts w:eastAsiaTheme="majorEastAsia"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9608744" w14:textId="65565131" w:rsidR="00A36312" w:rsidRPr="0012740F" w:rsidRDefault="00897A20" w:rsidP="0012740F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7" w:name="_Toc181881423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Additional</w:t>
      </w:r>
      <w:r w:rsidR="007A76E2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C05E65">
        <w:rPr>
          <w:rFonts w:ascii="Calibri" w:hAnsi="Calibri" w:cs="Calibri"/>
          <w:b/>
          <w:bCs/>
          <w:color w:val="auto"/>
          <w:sz w:val="22"/>
          <w:szCs w:val="22"/>
        </w:rPr>
        <w:t>file</w:t>
      </w:r>
      <w:r w:rsidR="00C05E65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240273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5 –</w:t>
      </w:r>
      <w:r w:rsidR="00E44C0D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Coefficients of ethnic categories estimated from sensitivity analys</w:t>
      </w:r>
      <w:r w:rsidR="00A36312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>e</w:t>
      </w:r>
      <w:r w:rsidR="00E44C0D" w:rsidRPr="0012740F"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r w:rsidR="007C37FC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removing GP fixed-effects and including more recent diagnoses</w:t>
      </w:r>
      <w:bookmarkEnd w:id="7"/>
    </w:p>
    <w:p w14:paraId="42FC1A83" w14:textId="6334DED1" w:rsidR="00A36312" w:rsidRPr="00F56265" w:rsidRDefault="00E44C0D" w:rsidP="0012740F">
      <w:pPr>
        <w:rPr>
          <w:sz w:val="16"/>
          <w:szCs w:val="16"/>
        </w:rPr>
      </w:pPr>
      <w:r w:rsidRPr="00F56265">
        <w:rPr>
          <w:sz w:val="16"/>
          <w:szCs w:val="16"/>
        </w:rPr>
        <w:t>(1) without control GP fixed effects</w:t>
      </w:r>
      <w:r w:rsidR="00A36312" w:rsidRPr="00F56265">
        <w:rPr>
          <w:sz w:val="16"/>
          <w:szCs w:val="16"/>
        </w:rPr>
        <w:t>,</w:t>
      </w:r>
      <w:r w:rsidRPr="00F56265">
        <w:rPr>
          <w:sz w:val="16"/>
          <w:szCs w:val="16"/>
        </w:rPr>
        <w:t xml:space="preserve"> and </w:t>
      </w:r>
    </w:p>
    <w:p w14:paraId="6F12B045" w14:textId="2731F7CC" w:rsidR="00E44C0D" w:rsidRDefault="00E44C0D" w:rsidP="0012740F">
      <w:pPr>
        <w:rPr>
          <w:sz w:val="16"/>
          <w:szCs w:val="16"/>
        </w:rPr>
      </w:pPr>
      <w:r w:rsidRPr="00F56265">
        <w:rPr>
          <w:sz w:val="16"/>
          <w:szCs w:val="16"/>
        </w:rPr>
        <w:t xml:space="preserve">(2) focused on new diagnoses only by excluding cases recorded before 1 </w:t>
      </w:r>
      <w:proofErr w:type="gramStart"/>
      <w:r w:rsidRPr="00F56265">
        <w:rPr>
          <w:sz w:val="16"/>
          <w:szCs w:val="16"/>
        </w:rPr>
        <w:t>April,</w:t>
      </w:r>
      <w:proofErr w:type="gramEnd"/>
      <w:r w:rsidRPr="00F56265">
        <w:rPr>
          <w:sz w:val="16"/>
          <w:szCs w:val="16"/>
        </w:rPr>
        <w:t xml:space="preserve"> 2006.</w:t>
      </w:r>
    </w:p>
    <w:p w14:paraId="40709E7D" w14:textId="77777777" w:rsidR="00F56265" w:rsidRPr="00F56265" w:rsidRDefault="00F56265" w:rsidP="0012740F">
      <w:pPr>
        <w:rPr>
          <w:sz w:val="16"/>
          <w:szCs w:val="16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1243"/>
        <w:gridCol w:w="1208"/>
        <w:gridCol w:w="1118"/>
        <w:gridCol w:w="222"/>
        <w:gridCol w:w="1243"/>
        <w:gridCol w:w="1208"/>
        <w:gridCol w:w="1118"/>
      </w:tblGrid>
      <w:tr w:rsidR="00E44C0D" w:rsidRPr="00F56265" w14:paraId="337AA79E" w14:textId="77777777" w:rsidTr="002E16FF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A9290" w14:textId="0862C9C4" w:rsidR="00E44C0D" w:rsidRPr="00F56265" w:rsidRDefault="009F56F8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Sensitivity analysis</w:t>
            </w:r>
          </w:p>
        </w:tc>
        <w:tc>
          <w:tcPr>
            <w:tcW w:w="0" w:type="auto"/>
            <w:gridSpan w:val="3"/>
            <w:shd w:val="clear" w:color="auto" w:fill="auto"/>
            <w:vAlign w:val="bottom"/>
            <w:hideMark/>
          </w:tcPr>
          <w:p w14:paraId="3CC576BB" w14:textId="7796AD3C" w:rsidR="00E44C0D" w:rsidRPr="00F56265" w:rsidRDefault="00E44C0D" w:rsidP="0012740F">
            <w:pPr>
              <w:pStyle w:val="ListParagraph"/>
              <w:numPr>
                <w:ilvl w:val="0"/>
                <w:numId w:val="2"/>
              </w:num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without GP fixed effe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8C1BE" w14:textId="77777777" w:rsidR="00E44C0D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bottom"/>
            <w:hideMark/>
          </w:tcPr>
          <w:p w14:paraId="13DD7FC0" w14:textId="7E2EF73E" w:rsidR="00E44C0D" w:rsidRPr="00F56265" w:rsidRDefault="00164725" w:rsidP="0012740F">
            <w:pPr>
              <w:pStyle w:val="ListParagraph"/>
              <w:numPr>
                <w:ilvl w:val="0"/>
                <w:numId w:val="2"/>
              </w:num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f</w:t>
            </w:r>
            <w:r w:rsidR="00E44C0D" w:rsidRPr="00F56265">
              <w:rPr>
                <w:b/>
                <w:bCs/>
                <w:color w:val="000000"/>
                <w:sz w:val="16"/>
                <w:szCs w:val="16"/>
              </w:rPr>
              <w:t>ocused on new diagnoses only</w:t>
            </w:r>
          </w:p>
        </w:tc>
      </w:tr>
      <w:tr w:rsidR="00F56265" w:rsidRPr="00F56265" w14:paraId="721E13B3" w14:textId="77777777" w:rsidTr="002E16F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D1B17" w14:textId="77777777" w:rsidR="00E44C0D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39E2F" w14:textId="77777777" w:rsidR="00E44C0D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(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86E82" w14:textId="77777777" w:rsidR="00E44C0D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42741" w14:textId="77777777" w:rsidR="00E44C0D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4527B" w14:textId="77777777" w:rsidR="00E44C0D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D3A02" w14:textId="77777777" w:rsidR="00E44C0D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(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74C58" w14:textId="77777777" w:rsidR="00E44C0D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8C234" w14:textId="77777777" w:rsidR="00E44C0D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(3)</w:t>
            </w:r>
          </w:p>
        </w:tc>
      </w:tr>
      <w:tr w:rsidR="0012740F" w:rsidRPr="00F56265" w14:paraId="1D274CBD" w14:textId="77777777" w:rsidTr="002E16FF">
        <w:trPr>
          <w:trHeight w:val="48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C147" w14:textId="77777777" w:rsidR="00E44C0D" w:rsidRPr="00F56265" w:rsidRDefault="00E44C0D" w:rsidP="0012740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FF77876" w14:textId="77777777" w:rsidR="009F56F8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 xml:space="preserve">secondary care </w:t>
            </w:r>
          </w:p>
          <w:p w14:paraId="0E56F983" w14:textId="4E70FF1A" w:rsidR="00E44C0D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DCB77C4" w14:textId="77777777" w:rsidR="009F56F8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secondary and</w:t>
            </w:r>
          </w:p>
          <w:p w14:paraId="39AEC80B" w14:textId="63F5F52C" w:rsidR="00E44C0D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6EBC853" w14:textId="77777777" w:rsidR="009F56F8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 xml:space="preserve">primary care </w:t>
            </w:r>
          </w:p>
          <w:p w14:paraId="013D2358" w14:textId="31BE91CA" w:rsidR="00E44C0D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0076" w14:textId="77777777" w:rsidR="00E44C0D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5820CD4" w14:textId="77777777" w:rsidR="009F56F8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 xml:space="preserve">secondary care </w:t>
            </w:r>
          </w:p>
          <w:p w14:paraId="3AFD721E" w14:textId="33D535E9" w:rsidR="00E44C0D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16FF084" w14:textId="77777777" w:rsidR="009F56F8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 xml:space="preserve">secondary and </w:t>
            </w:r>
          </w:p>
          <w:p w14:paraId="280FB06B" w14:textId="3932EB0C" w:rsidR="00E44C0D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6C21F3F" w14:textId="77777777" w:rsidR="009F56F8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 xml:space="preserve">primary care </w:t>
            </w:r>
          </w:p>
          <w:p w14:paraId="7CEFCDFC" w14:textId="6E6AEAE4" w:rsidR="00E44C0D" w:rsidRPr="00F56265" w:rsidRDefault="00E44C0D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only</w:t>
            </w:r>
          </w:p>
        </w:tc>
      </w:tr>
      <w:tr w:rsidR="00986D5C" w:rsidRPr="00F56265" w14:paraId="6AE72D65" w14:textId="77777777" w:rsidTr="002E16F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FC7DFB" w14:textId="5264D9FA" w:rsidR="00E44C0D" w:rsidRPr="00F56265" w:rsidRDefault="00E44C0D" w:rsidP="0012740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 xml:space="preserve">Ethnicity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B0519E" w14:textId="77777777" w:rsidR="00E44C0D" w:rsidRPr="00F56265" w:rsidRDefault="00E44C0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37EB06" w14:textId="77777777" w:rsidR="00E44C0D" w:rsidRPr="00F56265" w:rsidRDefault="00E44C0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4009BD" w14:textId="77777777" w:rsidR="00E44C0D" w:rsidRPr="00F56265" w:rsidRDefault="00E44C0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B11FDA" w14:textId="77777777" w:rsidR="00E44C0D" w:rsidRPr="00F56265" w:rsidRDefault="00E44C0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1FC51D" w14:textId="77777777" w:rsidR="00E44C0D" w:rsidRPr="00F56265" w:rsidRDefault="00E44C0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D9B7FB" w14:textId="77777777" w:rsidR="00E44C0D" w:rsidRPr="00F56265" w:rsidRDefault="00E44C0D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741F35" w14:textId="77777777" w:rsidR="00E44C0D" w:rsidRPr="00F56265" w:rsidRDefault="00E44C0D" w:rsidP="0012740F">
            <w:pPr>
              <w:rPr>
                <w:b/>
                <w:bCs/>
                <w:sz w:val="16"/>
                <w:szCs w:val="16"/>
              </w:rPr>
            </w:pPr>
          </w:p>
        </w:tc>
      </w:tr>
      <w:tr w:rsidR="00F56265" w:rsidRPr="00F56265" w14:paraId="34C5B8CE" w14:textId="77777777" w:rsidTr="002E16FF">
        <w:trPr>
          <w:trHeight w:val="276"/>
        </w:trPr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3FF3433" w14:textId="1D6651FB" w:rsidR="00E44C0D" w:rsidRPr="00F56265" w:rsidRDefault="00E44C0D" w:rsidP="0012740F">
            <w:pPr>
              <w:rPr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White (reference group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0827BEC" w14:textId="77777777" w:rsidR="00E44C0D" w:rsidRPr="00F56265" w:rsidRDefault="00E44C0D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8D8B5B9" w14:textId="77777777" w:rsidR="00E44C0D" w:rsidRPr="00F56265" w:rsidRDefault="00E44C0D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5B37815" w14:textId="77777777" w:rsidR="00E44C0D" w:rsidRPr="00F56265" w:rsidRDefault="00E44C0D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1128C6B" w14:textId="77777777" w:rsidR="00E44C0D" w:rsidRPr="00F56265" w:rsidRDefault="00E44C0D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FA1AB57" w14:textId="77777777" w:rsidR="00E44C0D" w:rsidRPr="00F56265" w:rsidRDefault="00E44C0D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8370F38" w14:textId="77777777" w:rsidR="00E44C0D" w:rsidRPr="00F56265" w:rsidRDefault="00E44C0D" w:rsidP="0012740F">
            <w:pPr>
              <w:rPr>
                <w:sz w:val="16"/>
                <w:szCs w:val="16"/>
              </w:rPr>
            </w:pPr>
          </w:p>
        </w:tc>
      </w:tr>
      <w:tr w:rsidR="00F56265" w:rsidRPr="00F56265" w14:paraId="7CE25BF1" w14:textId="77777777" w:rsidTr="002E16F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98D58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34AE9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DC44F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0C140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B0CBA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3F2CA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62A90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BC7D4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8***</w:t>
            </w:r>
          </w:p>
        </w:tc>
      </w:tr>
      <w:tr w:rsidR="00F56265" w:rsidRPr="00F56265" w14:paraId="1220C41B" w14:textId="77777777" w:rsidTr="002E16F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E2470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7E5F3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28.5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D6DC6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45.6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91E3F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40.1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34151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D8C07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37.3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1CCF2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46.6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0490A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48.973)</w:t>
            </w:r>
          </w:p>
        </w:tc>
      </w:tr>
      <w:tr w:rsidR="00F56265" w:rsidRPr="00F56265" w14:paraId="0064B1BB" w14:textId="77777777" w:rsidTr="002E16F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00DBD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710E6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01B40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23BF8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219F1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A38E7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59D41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EAE50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9***</w:t>
            </w:r>
          </w:p>
        </w:tc>
      </w:tr>
      <w:tr w:rsidR="00F56265" w:rsidRPr="00F56265" w14:paraId="4FE3DC40" w14:textId="77777777" w:rsidTr="002E16F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2F361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BD81D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1.4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EB697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23.4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F8178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59.4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8A086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32838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31.6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AC9C7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47.3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BC48A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91.775)</w:t>
            </w:r>
          </w:p>
        </w:tc>
      </w:tr>
      <w:tr w:rsidR="00F56265" w:rsidRPr="00F56265" w14:paraId="58ED79DE" w14:textId="77777777" w:rsidTr="002E16F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565C7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79025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1CA2F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658BF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96E95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3FE6F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49390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DB5BE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5***</w:t>
            </w:r>
          </w:p>
        </w:tc>
      </w:tr>
      <w:tr w:rsidR="00F56265" w:rsidRPr="00F56265" w14:paraId="4FDFF1B5" w14:textId="77777777" w:rsidTr="002E16F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92F10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0B84B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16.3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AED70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28.9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3B383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10.2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03291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0D78B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40.4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9B46E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43.9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BBDFF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38.609)</w:t>
            </w:r>
          </w:p>
        </w:tc>
      </w:tr>
      <w:tr w:rsidR="00F56265" w:rsidRPr="00F56265" w14:paraId="465F3F6A" w14:textId="77777777" w:rsidTr="002E16F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88FF5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D8065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38F44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1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BDEBF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1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73CF3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A03FA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77585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0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45825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19***</w:t>
            </w:r>
          </w:p>
        </w:tc>
      </w:tr>
      <w:tr w:rsidR="00F56265" w:rsidRPr="00F56265" w14:paraId="0F89D0D1" w14:textId="77777777" w:rsidTr="002E16F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091EF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20E26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60.4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58C4B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94.3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3CD78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85.9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C0209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6E53D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79.7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54A6C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97.3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4F556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104.505)</w:t>
            </w:r>
          </w:p>
        </w:tc>
      </w:tr>
      <w:tr w:rsidR="00F56265" w:rsidRPr="00F56265" w14:paraId="2E07B4DA" w14:textId="77777777" w:rsidTr="002E16F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C96C0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9D215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1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D607A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2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ACAB7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2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E787A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0B480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1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9994C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1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AC9C2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-0.0031***</w:t>
            </w:r>
          </w:p>
        </w:tc>
      </w:tr>
      <w:tr w:rsidR="00F56265" w:rsidRPr="00F56265" w14:paraId="62DC71DD" w14:textId="77777777" w:rsidTr="002E16FF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1D852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F1625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334.7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162D4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408.0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9539C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334.1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28ACB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34843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354.3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82D38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401.4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BB959" w14:textId="77777777" w:rsidR="00E44C0D" w:rsidRPr="00F56265" w:rsidRDefault="00E44C0D" w:rsidP="0012740F">
            <w:pPr>
              <w:rPr>
                <w:color w:val="000000"/>
                <w:sz w:val="16"/>
                <w:szCs w:val="16"/>
              </w:rPr>
            </w:pPr>
            <w:r w:rsidRPr="00F56265">
              <w:rPr>
                <w:color w:val="000000"/>
                <w:sz w:val="16"/>
                <w:szCs w:val="16"/>
              </w:rPr>
              <w:t>(-386.786)</w:t>
            </w:r>
          </w:p>
        </w:tc>
      </w:tr>
    </w:tbl>
    <w:p w14:paraId="311A86FE" w14:textId="77777777" w:rsidR="00F56265" w:rsidRPr="00C03330" w:rsidRDefault="00F56265" w:rsidP="0012740F">
      <w:pPr>
        <w:rPr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1243"/>
        <w:gridCol w:w="1208"/>
        <w:gridCol w:w="1118"/>
        <w:gridCol w:w="222"/>
        <w:gridCol w:w="1243"/>
        <w:gridCol w:w="1208"/>
        <w:gridCol w:w="1118"/>
      </w:tblGrid>
      <w:tr w:rsidR="00571B6C" w:rsidRPr="00F56265" w14:paraId="57061950" w14:textId="77777777" w:rsidTr="0093052B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25AD1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Sensitivity analysis</w:t>
            </w:r>
          </w:p>
        </w:tc>
        <w:tc>
          <w:tcPr>
            <w:tcW w:w="0" w:type="auto"/>
            <w:gridSpan w:val="3"/>
            <w:shd w:val="clear" w:color="auto" w:fill="auto"/>
            <w:vAlign w:val="bottom"/>
            <w:hideMark/>
          </w:tcPr>
          <w:p w14:paraId="7112E6FA" w14:textId="28F5D8EA" w:rsidR="00571B6C" w:rsidRPr="00F56265" w:rsidRDefault="00F56265" w:rsidP="00F56265">
            <w:pPr>
              <w:pStyle w:val="ListParagraph"/>
              <w:ind w:left="420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 xml:space="preserve">1. </w:t>
            </w:r>
            <w:r w:rsidR="00571B6C" w:rsidRPr="00F56265">
              <w:rPr>
                <w:b/>
                <w:bCs/>
                <w:color w:val="000000"/>
                <w:sz w:val="16"/>
                <w:szCs w:val="16"/>
              </w:rPr>
              <w:t>without GP fixed effe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409F7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bottom"/>
            <w:hideMark/>
          </w:tcPr>
          <w:p w14:paraId="506F4064" w14:textId="5719B263" w:rsidR="00571B6C" w:rsidRPr="00F56265" w:rsidRDefault="00F56265" w:rsidP="00F5626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 xml:space="preserve">2. </w:t>
            </w:r>
            <w:r w:rsidR="00164725" w:rsidRPr="00F56265">
              <w:rPr>
                <w:b/>
                <w:bCs/>
                <w:color w:val="000000"/>
                <w:sz w:val="16"/>
                <w:szCs w:val="16"/>
              </w:rPr>
              <w:t>f</w:t>
            </w:r>
            <w:r w:rsidR="00571B6C" w:rsidRPr="00F56265">
              <w:rPr>
                <w:b/>
                <w:bCs/>
                <w:color w:val="000000"/>
                <w:sz w:val="16"/>
                <w:szCs w:val="16"/>
              </w:rPr>
              <w:t>ocused on new diagnoses only</w:t>
            </w:r>
          </w:p>
        </w:tc>
      </w:tr>
      <w:tr w:rsidR="00F56265" w:rsidRPr="00F56265" w14:paraId="52693BA3" w14:textId="77777777" w:rsidTr="0093052B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5FBDD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C130C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(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36AF5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B0A4E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708E2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CA8EF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(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9A2B5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3B0FA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(3)</w:t>
            </w:r>
          </w:p>
        </w:tc>
      </w:tr>
      <w:tr w:rsidR="00F56265" w:rsidRPr="00F56265" w14:paraId="5D714C93" w14:textId="77777777" w:rsidTr="0093052B">
        <w:trPr>
          <w:trHeight w:val="48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CDBC" w14:textId="77777777" w:rsidR="00571B6C" w:rsidRPr="00F56265" w:rsidRDefault="00571B6C" w:rsidP="0012740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DDE5FE3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 xml:space="preserve">secondary care </w:t>
            </w:r>
          </w:p>
          <w:p w14:paraId="07118952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6CDBA06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secondary and</w:t>
            </w:r>
          </w:p>
          <w:p w14:paraId="5D664A99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848C84B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 xml:space="preserve">primary care </w:t>
            </w:r>
          </w:p>
          <w:p w14:paraId="5B38B09F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B9A0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6C9FE40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 xml:space="preserve">secondary care </w:t>
            </w:r>
          </w:p>
          <w:p w14:paraId="7E2BAFE4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D07CB71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 xml:space="preserve">secondary and </w:t>
            </w:r>
          </w:p>
          <w:p w14:paraId="5F149394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36E7367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 xml:space="preserve">primary care </w:t>
            </w:r>
          </w:p>
          <w:p w14:paraId="2F4DF9B4" w14:textId="77777777" w:rsidR="00571B6C" w:rsidRPr="00F56265" w:rsidRDefault="00571B6C" w:rsidP="001274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>only</w:t>
            </w:r>
          </w:p>
        </w:tc>
      </w:tr>
      <w:tr w:rsidR="0093052B" w:rsidRPr="00F56265" w14:paraId="1AE6F510" w14:textId="77777777" w:rsidTr="0093052B">
        <w:trPr>
          <w:trHeight w:val="276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30CF45" w14:textId="011224AF" w:rsidR="0093052B" w:rsidRPr="00F56265" w:rsidRDefault="0093052B" w:rsidP="0012740F">
            <w:pPr>
              <w:rPr>
                <w:b/>
                <w:bCs/>
                <w:sz w:val="16"/>
                <w:szCs w:val="16"/>
              </w:rPr>
            </w:pPr>
            <w:r w:rsidRPr="00F56265">
              <w:rPr>
                <w:b/>
                <w:bCs/>
                <w:color w:val="000000"/>
                <w:sz w:val="16"/>
                <w:szCs w:val="16"/>
              </w:rPr>
              <w:t xml:space="preserve">Patient area-level Index of Multiple Deprivation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8C5034" w14:textId="77777777" w:rsidR="0093052B" w:rsidRPr="00F56265" w:rsidRDefault="0093052B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ED8EF7" w14:textId="77777777" w:rsidR="0093052B" w:rsidRPr="00F56265" w:rsidRDefault="0093052B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927CCA" w14:textId="77777777" w:rsidR="0093052B" w:rsidRPr="00F56265" w:rsidRDefault="0093052B" w:rsidP="001274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CA09CF" w14:textId="77777777" w:rsidR="0093052B" w:rsidRPr="00F56265" w:rsidRDefault="0093052B" w:rsidP="0012740F">
            <w:pPr>
              <w:rPr>
                <w:b/>
                <w:bCs/>
                <w:sz w:val="16"/>
                <w:szCs w:val="16"/>
              </w:rPr>
            </w:pPr>
          </w:p>
        </w:tc>
      </w:tr>
      <w:tr w:rsidR="00F56265" w:rsidRPr="00C03330" w14:paraId="71C40B79" w14:textId="77777777" w:rsidTr="0093052B">
        <w:trPr>
          <w:trHeight w:val="276"/>
        </w:trPr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9541665" w14:textId="24FAC629" w:rsidR="0093052B" w:rsidRPr="00C03330" w:rsidRDefault="0093052B" w:rsidP="0012740F">
            <w:pPr>
              <w:rPr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1 – least deprived (reference group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9EBE148" w14:textId="77777777" w:rsidR="0093052B" w:rsidRPr="00C03330" w:rsidRDefault="0093052B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92E50AA" w14:textId="77777777" w:rsidR="0093052B" w:rsidRPr="00C03330" w:rsidRDefault="0093052B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0D94480" w14:textId="77777777" w:rsidR="0093052B" w:rsidRPr="00C03330" w:rsidRDefault="0093052B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A25CBED" w14:textId="77777777" w:rsidR="0093052B" w:rsidRPr="00C03330" w:rsidRDefault="0093052B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70D0C60" w14:textId="77777777" w:rsidR="0093052B" w:rsidRPr="00C03330" w:rsidRDefault="0093052B" w:rsidP="0012740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AA0B171" w14:textId="77777777" w:rsidR="0093052B" w:rsidRPr="00C03330" w:rsidRDefault="0093052B" w:rsidP="0012740F">
            <w:pPr>
              <w:rPr>
                <w:sz w:val="16"/>
                <w:szCs w:val="16"/>
              </w:rPr>
            </w:pPr>
          </w:p>
        </w:tc>
      </w:tr>
      <w:tr w:rsidR="00F56265" w:rsidRPr="00C03330" w14:paraId="1A600BD9" w14:textId="77777777" w:rsidTr="0093052B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90F7B" w14:textId="28DF8518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39229" w14:textId="2278F9D6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B1CBE" w14:textId="4C552F3E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A6370" w14:textId="1E18A7B6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5A54B" w14:textId="7777777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2ED69" w14:textId="31136098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AB3B5" w14:textId="34FD4524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CE312" w14:textId="3871B4CD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2***</w:t>
            </w:r>
          </w:p>
        </w:tc>
      </w:tr>
      <w:tr w:rsidR="00F56265" w:rsidRPr="00C03330" w14:paraId="2567A546" w14:textId="77777777" w:rsidTr="0093052B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3434B" w14:textId="7777777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98EAF" w14:textId="573396A5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30.2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37B8F" w14:textId="05D31573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40.6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7E853" w14:textId="79C6E9A1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18.1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8AE05" w14:textId="7777777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89EA7" w14:textId="00A0AE4A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24.2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B4649" w14:textId="6CF78878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27.8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41B4A" w14:textId="536676DB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21.476)</w:t>
            </w:r>
          </w:p>
        </w:tc>
      </w:tr>
      <w:tr w:rsidR="00F56265" w:rsidRPr="00C03330" w14:paraId="55872677" w14:textId="77777777" w:rsidTr="0093052B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C3B89" w14:textId="3445C9D6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4A6B9" w14:textId="462EC4B9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CEAA3" w14:textId="5CF2BE8E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24A7A" w14:textId="7BECDF41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00D4D" w14:textId="7777777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B1ADC" w14:textId="6DCB1288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26C98" w14:textId="79938F59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CFB07" w14:textId="6FBD22EE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4***</w:t>
            </w:r>
          </w:p>
        </w:tc>
      </w:tr>
      <w:tr w:rsidR="00F56265" w:rsidRPr="00C03330" w14:paraId="5C3E11EB" w14:textId="77777777" w:rsidTr="0093052B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B84CA" w14:textId="7777777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1FFE4" w14:textId="623D3689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53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2A4BF" w14:textId="0863EC2A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64.1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701D6" w14:textId="3487580B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29.7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E4F67" w14:textId="7777777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8E209" w14:textId="6E007E3A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43.5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42EEA" w14:textId="6690B6CB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49.2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890F7" w14:textId="1285B015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41.609)</w:t>
            </w:r>
          </w:p>
        </w:tc>
      </w:tr>
      <w:tr w:rsidR="00F56265" w:rsidRPr="00C03330" w14:paraId="187D898B" w14:textId="77777777" w:rsidTr="0093052B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25B6E" w14:textId="29CEB519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A7CDB" w14:textId="693396A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494A1" w14:textId="33808EF2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6D1BD" w14:textId="11CCBC83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8ECB2" w14:textId="7777777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D2282" w14:textId="5B231D9F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1B7C3" w14:textId="09448AEB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361D8" w14:textId="71BB5334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8***</w:t>
            </w:r>
          </w:p>
        </w:tc>
      </w:tr>
      <w:tr w:rsidR="00F56265" w:rsidRPr="00C03330" w14:paraId="0F7E2C9D" w14:textId="77777777" w:rsidTr="0093052B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24675" w14:textId="7777777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5A962" w14:textId="279E9359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85.7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FD4E4" w14:textId="305AD4B2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104.6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702D2" w14:textId="043AB652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64.4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423E1" w14:textId="7777777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156AA" w14:textId="0D0FD4FC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66.4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68F21" w14:textId="1A70DF2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73.8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D9086" w14:textId="29D480F8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68.263)</w:t>
            </w:r>
          </w:p>
        </w:tc>
      </w:tr>
      <w:tr w:rsidR="00F56265" w:rsidRPr="00C03330" w14:paraId="20E842AD" w14:textId="77777777" w:rsidTr="0093052B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244E5" w14:textId="609D8570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5 – most depriv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9F86D" w14:textId="1D46D058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C7BE2" w14:textId="401E658D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1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98AE7" w14:textId="24823A36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1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2BF38" w14:textId="7777777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EB88F" w14:textId="20015DB6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B317A" w14:textId="6DBBCE7E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5BB88" w14:textId="2EE66F8A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12***</w:t>
            </w:r>
          </w:p>
        </w:tc>
      </w:tr>
      <w:tr w:rsidR="00F56265" w:rsidRPr="00C03330" w14:paraId="496BC07F" w14:textId="77777777" w:rsidTr="0093052B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29A67" w14:textId="7777777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A13B2" w14:textId="201ECD5F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138.1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268EE" w14:textId="5E5368AE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171.5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0676D" w14:textId="7E5A1AB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131.9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C88D4" w14:textId="7777777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A0AC0" w14:textId="3287086F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90.9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B4A81" w14:textId="2946DAA1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99.2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62023" w14:textId="52798CB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97.682)</w:t>
            </w:r>
          </w:p>
        </w:tc>
      </w:tr>
      <w:tr w:rsidR="00F56265" w:rsidRPr="00C03330" w14:paraId="4CE86C68" w14:textId="77777777" w:rsidTr="0093052B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4A38D" w14:textId="41B49B54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322C7" w14:textId="16284FD8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9FBDF" w14:textId="470EC70E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049BE" w14:textId="55D2CA7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9CC8C" w14:textId="7777777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8FE7C" w14:textId="64556C15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7BCE7" w14:textId="3E0E9FD0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6CC4C" w14:textId="2AC1118E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0.0006***</w:t>
            </w:r>
          </w:p>
        </w:tc>
      </w:tr>
      <w:tr w:rsidR="00F56265" w:rsidRPr="00C03330" w14:paraId="2A185E1C" w14:textId="77777777" w:rsidTr="0093052B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3A1BC" w14:textId="7777777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05581" w14:textId="3B86C910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6.6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D1626" w14:textId="6A875DB9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8.6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772F1" w14:textId="7A7171C5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7.9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157CD" w14:textId="77777777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21B8E" w14:textId="4E50A284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7.8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7E663" w14:textId="3067B155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8.3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E2899" w14:textId="5E3656DC" w:rsidR="0093052B" w:rsidRPr="00C03330" w:rsidRDefault="0093052B" w:rsidP="0012740F">
            <w:pPr>
              <w:rPr>
                <w:color w:val="000000"/>
                <w:sz w:val="16"/>
                <w:szCs w:val="16"/>
              </w:rPr>
            </w:pPr>
            <w:r w:rsidRPr="00C03330">
              <w:rPr>
                <w:color w:val="000000"/>
                <w:sz w:val="16"/>
                <w:szCs w:val="16"/>
              </w:rPr>
              <w:t>(8.485)</w:t>
            </w:r>
          </w:p>
        </w:tc>
      </w:tr>
    </w:tbl>
    <w:p w14:paraId="39903456" w14:textId="3FCFDDCF" w:rsidR="00F8080D" w:rsidRPr="00986D5C" w:rsidRDefault="00E44C0D" w:rsidP="006666C5">
      <w:r w:rsidRPr="00C03330">
        <w:rPr>
          <w:color w:val="000000"/>
          <w:sz w:val="16"/>
          <w:szCs w:val="16"/>
        </w:rPr>
        <w:t>Note: The models include interaction between age and gender, newly registered patients, disease fixed effects and GP fixed effects. * p&lt;0.05  ** p&lt;0.01 *** p&lt;0.001, t-statistic in parenthese</w:t>
      </w:r>
      <w:r w:rsidR="009F496F">
        <w:rPr>
          <w:color w:val="000000"/>
          <w:sz w:val="16"/>
          <w:szCs w:val="16"/>
        </w:rPr>
        <w:t>s</w:t>
      </w:r>
    </w:p>
    <w:sectPr w:rsidR="00F8080D" w:rsidRPr="00986D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8237F8" w14:textId="77777777" w:rsidR="00D22335" w:rsidRDefault="00D22335" w:rsidP="005C30C5">
      <w:r>
        <w:separator/>
      </w:r>
    </w:p>
  </w:endnote>
  <w:endnote w:type="continuationSeparator" w:id="0">
    <w:p w14:paraId="519B170D" w14:textId="77777777" w:rsidR="00D22335" w:rsidRDefault="00D22335" w:rsidP="005C3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aker2Lancet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EAF71E" w14:textId="77777777" w:rsidR="00FC194F" w:rsidRDefault="00FC19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1400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ADF593" w14:textId="6DB2ECE5" w:rsidR="001E0775" w:rsidRDefault="001E0775" w:rsidP="00FC19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E2BA84" w14:textId="77777777" w:rsidR="001E0775" w:rsidRDefault="001E077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9D8CB0" w14:textId="77777777" w:rsidR="00FC194F" w:rsidRDefault="00FC19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8ED8F4" w14:textId="77777777" w:rsidR="00D22335" w:rsidRDefault="00D22335" w:rsidP="005C30C5">
      <w:r>
        <w:separator/>
      </w:r>
    </w:p>
  </w:footnote>
  <w:footnote w:type="continuationSeparator" w:id="0">
    <w:p w14:paraId="3187B6AA" w14:textId="77777777" w:rsidR="00D22335" w:rsidRDefault="00D22335" w:rsidP="005C30C5">
      <w:r>
        <w:continuationSeparator/>
      </w:r>
    </w:p>
  </w:footnote>
  <w:footnote w:id="1">
    <w:p w14:paraId="4292FF4C" w14:textId="603F563B" w:rsidR="007379FC" w:rsidRPr="0012740F" w:rsidRDefault="007379FC">
      <w:pPr>
        <w:pStyle w:val="FootnoteText"/>
        <w:rPr>
          <w:rFonts w:ascii="Times New Roman" w:hAnsi="Times New Roman"/>
          <w:sz w:val="16"/>
          <w:szCs w:val="16"/>
          <w:lang w:val="en-US"/>
        </w:rPr>
      </w:pPr>
      <w:r w:rsidRPr="0012740F">
        <w:rPr>
          <w:rStyle w:val="FootnoteReference"/>
          <w:rFonts w:ascii="Times New Roman" w:hAnsi="Times New Roman"/>
          <w:sz w:val="16"/>
          <w:szCs w:val="16"/>
        </w:rPr>
        <w:footnoteRef/>
      </w:r>
      <w:r w:rsidRPr="0012740F">
        <w:rPr>
          <w:rFonts w:ascii="Times New Roman" w:hAnsi="Times New Roman"/>
          <w:sz w:val="16"/>
          <w:szCs w:val="16"/>
        </w:rPr>
        <w:t xml:space="preserve">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18CF5F" w14:textId="77777777" w:rsidR="00FC194F" w:rsidRDefault="00FC19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C87E4D" w14:textId="77777777" w:rsidR="00FC194F" w:rsidRDefault="00FC194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499A48" w14:textId="77777777" w:rsidR="00FC194F" w:rsidRDefault="00FC19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FF3301"/>
    <w:multiLevelType w:val="hybridMultilevel"/>
    <w:tmpl w:val="0C0A375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6E374A"/>
    <w:multiLevelType w:val="hybridMultilevel"/>
    <w:tmpl w:val="5316E6E8"/>
    <w:lvl w:ilvl="0" w:tplc="FFFFFFFF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40" w:hanging="360"/>
      </w:pPr>
    </w:lvl>
    <w:lvl w:ilvl="2" w:tplc="FFFFFFFF" w:tentative="1">
      <w:start w:val="1"/>
      <w:numFmt w:val="lowerRoman"/>
      <w:lvlText w:val="%3."/>
      <w:lvlJc w:val="right"/>
      <w:pPr>
        <w:ind w:left="1860" w:hanging="180"/>
      </w:pPr>
    </w:lvl>
    <w:lvl w:ilvl="3" w:tplc="FFFFFFFF" w:tentative="1">
      <w:start w:val="1"/>
      <w:numFmt w:val="decimal"/>
      <w:lvlText w:val="%4."/>
      <w:lvlJc w:val="left"/>
      <w:pPr>
        <w:ind w:left="2580" w:hanging="360"/>
      </w:pPr>
    </w:lvl>
    <w:lvl w:ilvl="4" w:tplc="FFFFFFFF" w:tentative="1">
      <w:start w:val="1"/>
      <w:numFmt w:val="lowerLetter"/>
      <w:lvlText w:val="%5."/>
      <w:lvlJc w:val="left"/>
      <w:pPr>
        <w:ind w:left="3300" w:hanging="360"/>
      </w:pPr>
    </w:lvl>
    <w:lvl w:ilvl="5" w:tplc="FFFFFFFF" w:tentative="1">
      <w:start w:val="1"/>
      <w:numFmt w:val="lowerRoman"/>
      <w:lvlText w:val="%6."/>
      <w:lvlJc w:val="right"/>
      <w:pPr>
        <w:ind w:left="4020" w:hanging="180"/>
      </w:pPr>
    </w:lvl>
    <w:lvl w:ilvl="6" w:tplc="FFFFFFFF" w:tentative="1">
      <w:start w:val="1"/>
      <w:numFmt w:val="decimal"/>
      <w:lvlText w:val="%7."/>
      <w:lvlJc w:val="left"/>
      <w:pPr>
        <w:ind w:left="4740" w:hanging="360"/>
      </w:pPr>
    </w:lvl>
    <w:lvl w:ilvl="7" w:tplc="FFFFFFFF" w:tentative="1">
      <w:start w:val="1"/>
      <w:numFmt w:val="lowerLetter"/>
      <w:lvlText w:val="%8."/>
      <w:lvlJc w:val="left"/>
      <w:pPr>
        <w:ind w:left="5460" w:hanging="360"/>
      </w:pPr>
    </w:lvl>
    <w:lvl w:ilvl="8" w:tplc="FFFFFFFF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40C20D6F"/>
    <w:multiLevelType w:val="hybridMultilevel"/>
    <w:tmpl w:val="F6DE4868"/>
    <w:lvl w:ilvl="0" w:tplc="0809001B">
      <w:start w:val="1"/>
      <w:numFmt w:val="lowerRoman"/>
      <w:lvlText w:val="%1."/>
      <w:lvlJc w:val="right"/>
      <w:pPr>
        <w:ind w:left="1429" w:hanging="360"/>
      </w:pPr>
    </w:lvl>
    <w:lvl w:ilvl="1" w:tplc="08090019">
      <w:start w:val="1"/>
      <w:numFmt w:val="lowerLetter"/>
      <w:lvlText w:val="%2."/>
      <w:lvlJc w:val="left"/>
      <w:pPr>
        <w:ind w:left="2149" w:hanging="360"/>
      </w:pPr>
    </w:lvl>
    <w:lvl w:ilvl="2" w:tplc="0809001B" w:tentative="1">
      <w:start w:val="1"/>
      <w:numFmt w:val="lowerRoman"/>
      <w:lvlText w:val="%3."/>
      <w:lvlJc w:val="right"/>
      <w:pPr>
        <w:ind w:left="2869" w:hanging="180"/>
      </w:pPr>
    </w:lvl>
    <w:lvl w:ilvl="3" w:tplc="0809000F" w:tentative="1">
      <w:start w:val="1"/>
      <w:numFmt w:val="decimal"/>
      <w:lvlText w:val="%4."/>
      <w:lvlJc w:val="left"/>
      <w:pPr>
        <w:ind w:left="3589" w:hanging="360"/>
      </w:pPr>
    </w:lvl>
    <w:lvl w:ilvl="4" w:tplc="08090019" w:tentative="1">
      <w:start w:val="1"/>
      <w:numFmt w:val="lowerLetter"/>
      <w:lvlText w:val="%5."/>
      <w:lvlJc w:val="left"/>
      <w:pPr>
        <w:ind w:left="4309" w:hanging="360"/>
      </w:pPr>
    </w:lvl>
    <w:lvl w:ilvl="5" w:tplc="0809001B" w:tentative="1">
      <w:start w:val="1"/>
      <w:numFmt w:val="lowerRoman"/>
      <w:lvlText w:val="%6."/>
      <w:lvlJc w:val="right"/>
      <w:pPr>
        <w:ind w:left="5029" w:hanging="180"/>
      </w:pPr>
    </w:lvl>
    <w:lvl w:ilvl="6" w:tplc="0809000F" w:tentative="1">
      <w:start w:val="1"/>
      <w:numFmt w:val="decimal"/>
      <w:lvlText w:val="%7."/>
      <w:lvlJc w:val="left"/>
      <w:pPr>
        <w:ind w:left="5749" w:hanging="360"/>
      </w:pPr>
    </w:lvl>
    <w:lvl w:ilvl="7" w:tplc="08090019" w:tentative="1">
      <w:start w:val="1"/>
      <w:numFmt w:val="lowerLetter"/>
      <w:lvlText w:val="%8."/>
      <w:lvlJc w:val="left"/>
      <w:pPr>
        <w:ind w:left="6469" w:hanging="360"/>
      </w:pPr>
    </w:lvl>
    <w:lvl w:ilvl="8" w:tplc="08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4A13062D"/>
    <w:multiLevelType w:val="hybridMultilevel"/>
    <w:tmpl w:val="323C7D82"/>
    <w:lvl w:ilvl="0" w:tplc="1E82B1D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B8062B0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708C2DA4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Times New Roman" w:hint="default"/>
      </w:rPr>
    </w:lvl>
    <w:lvl w:ilvl="3" w:tplc="3386FF06"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B646B70">
      <w:start w:val="1"/>
      <w:numFmt w:val="upperLetter"/>
      <w:lvlText w:val="%5."/>
      <w:lvlJc w:val="left"/>
      <w:pPr>
        <w:ind w:left="3600" w:hanging="360"/>
      </w:pPr>
    </w:lvl>
    <w:lvl w:ilvl="5" w:tplc="42BCAF00">
      <w:start w:val="2"/>
      <w:numFmt w:val="bullet"/>
      <w:lvlText w:val="-"/>
      <w:lvlJc w:val="left"/>
      <w:pPr>
        <w:ind w:left="4320" w:hanging="360"/>
      </w:pPr>
      <w:rPr>
        <w:rFonts w:ascii="Arial" w:eastAsiaTheme="minorHAnsi" w:hAnsi="Arial" w:cs="Arial" w:hint="default"/>
      </w:rPr>
    </w:lvl>
    <w:lvl w:ilvl="6" w:tplc="BC825500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830F900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30E4F6A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55C2E41"/>
    <w:multiLevelType w:val="hybridMultilevel"/>
    <w:tmpl w:val="5316E6E8"/>
    <w:lvl w:ilvl="0" w:tplc="3778566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376157096">
    <w:abstractNumId w:val="3"/>
    <w:lvlOverride w:ilvl="0">
      <w:startOverride w:val="1"/>
    </w:lvlOverride>
    <w:lvlOverride w:ilvl="1">
      <w:startOverride w:val="1"/>
    </w:lvlOverride>
    <w:lvlOverride w:ilvl="2"/>
    <w:lvlOverride w:ilvl="3"/>
    <w:lvlOverride w:ilvl="4">
      <w:startOverride w:val="1"/>
    </w:lvlOverride>
    <w:lvlOverride w:ilvl="5"/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54799988">
    <w:abstractNumId w:val="4"/>
  </w:num>
  <w:num w:numId="3" w16cid:durableId="1608152671">
    <w:abstractNumId w:val="1"/>
  </w:num>
  <w:num w:numId="4" w16cid:durableId="1803227743">
    <w:abstractNumId w:val="0"/>
  </w:num>
  <w:num w:numId="5" w16cid:durableId="14891350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521"/>
    <w:rsid w:val="00003BB0"/>
    <w:rsid w:val="00030B59"/>
    <w:rsid w:val="000E2336"/>
    <w:rsid w:val="00106C8D"/>
    <w:rsid w:val="00116BD2"/>
    <w:rsid w:val="0012740F"/>
    <w:rsid w:val="00164725"/>
    <w:rsid w:val="001C19D1"/>
    <w:rsid w:val="001E0775"/>
    <w:rsid w:val="00226BD3"/>
    <w:rsid w:val="002354FE"/>
    <w:rsid w:val="00240273"/>
    <w:rsid w:val="002758C8"/>
    <w:rsid w:val="00283515"/>
    <w:rsid w:val="00291431"/>
    <w:rsid w:val="002A03B6"/>
    <w:rsid w:val="002B7368"/>
    <w:rsid w:val="002D26CE"/>
    <w:rsid w:val="002E16FF"/>
    <w:rsid w:val="002E6EAF"/>
    <w:rsid w:val="002F4C61"/>
    <w:rsid w:val="002F7FD2"/>
    <w:rsid w:val="0034424C"/>
    <w:rsid w:val="00382CA0"/>
    <w:rsid w:val="003A79A7"/>
    <w:rsid w:val="003E010F"/>
    <w:rsid w:val="003E6268"/>
    <w:rsid w:val="003F1550"/>
    <w:rsid w:val="003F6885"/>
    <w:rsid w:val="00422B63"/>
    <w:rsid w:val="00423FFB"/>
    <w:rsid w:val="004401BC"/>
    <w:rsid w:val="00440F90"/>
    <w:rsid w:val="00462D1B"/>
    <w:rsid w:val="00482FAF"/>
    <w:rsid w:val="00490768"/>
    <w:rsid w:val="00513620"/>
    <w:rsid w:val="005378FB"/>
    <w:rsid w:val="00571B6C"/>
    <w:rsid w:val="00572FE5"/>
    <w:rsid w:val="00584321"/>
    <w:rsid w:val="0059281D"/>
    <w:rsid w:val="005A1D22"/>
    <w:rsid w:val="005A5BBA"/>
    <w:rsid w:val="005B2916"/>
    <w:rsid w:val="005C30C5"/>
    <w:rsid w:val="005C5B32"/>
    <w:rsid w:val="005D0C70"/>
    <w:rsid w:val="005E215C"/>
    <w:rsid w:val="005E63AF"/>
    <w:rsid w:val="00651237"/>
    <w:rsid w:val="006666C5"/>
    <w:rsid w:val="006A15FE"/>
    <w:rsid w:val="006A47CF"/>
    <w:rsid w:val="006D093F"/>
    <w:rsid w:val="006D4DEC"/>
    <w:rsid w:val="00731C78"/>
    <w:rsid w:val="00736E18"/>
    <w:rsid w:val="007379FC"/>
    <w:rsid w:val="00770819"/>
    <w:rsid w:val="007A76E2"/>
    <w:rsid w:val="007C37FC"/>
    <w:rsid w:val="00807821"/>
    <w:rsid w:val="00815A50"/>
    <w:rsid w:val="00870B84"/>
    <w:rsid w:val="008717A5"/>
    <w:rsid w:val="0088219D"/>
    <w:rsid w:val="00897A20"/>
    <w:rsid w:val="008D219B"/>
    <w:rsid w:val="008D5C00"/>
    <w:rsid w:val="008D7298"/>
    <w:rsid w:val="008E61BC"/>
    <w:rsid w:val="0093052B"/>
    <w:rsid w:val="00972FD1"/>
    <w:rsid w:val="00986D5C"/>
    <w:rsid w:val="00995521"/>
    <w:rsid w:val="009C02D6"/>
    <w:rsid w:val="009F496F"/>
    <w:rsid w:val="009F56F8"/>
    <w:rsid w:val="00A1053A"/>
    <w:rsid w:val="00A1112D"/>
    <w:rsid w:val="00A208CB"/>
    <w:rsid w:val="00A3021E"/>
    <w:rsid w:val="00A36312"/>
    <w:rsid w:val="00A44455"/>
    <w:rsid w:val="00A578AF"/>
    <w:rsid w:val="00A66794"/>
    <w:rsid w:val="00A776DF"/>
    <w:rsid w:val="00AC2AD1"/>
    <w:rsid w:val="00AC64DC"/>
    <w:rsid w:val="00AD6750"/>
    <w:rsid w:val="00AF6A06"/>
    <w:rsid w:val="00B14FAF"/>
    <w:rsid w:val="00B21F79"/>
    <w:rsid w:val="00B505C9"/>
    <w:rsid w:val="00B76AB3"/>
    <w:rsid w:val="00B85AB3"/>
    <w:rsid w:val="00B87CE0"/>
    <w:rsid w:val="00BA5ACD"/>
    <w:rsid w:val="00BE7DD4"/>
    <w:rsid w:val="00BF01F6"/>
    <w:rsid w:val="00C0184B"/>
    <w:rsid w:val="00C03330"/>
    <w:rsid w:val="00C05E65"/>
    <w:rsid w:val="00C156BD"/>
    <w:rsid w:val="00CA10AB"/>
    <w:rsid w:val="00CC017A"/>
    <w:rsid w:val="00CE0402"/>
    <w:rsid w:val="00CE7A2E"/>
    <w:rsid w:val="00CF1418"/>
    <w:rsid w:val="00D067F6"/>
    <w:rsid w:val="00D22335"/>
    <w:rsid w:val="00D22902"/>
    <w:rsid w:val="00D34387"/>
    <w:rsid w:val="00D34F66"/>
    <w:rsid w:val="00D45AD8"/>
    <w:rsid w:val="00D540A2"/>
    <w:rsid w:val="00DC2A2B"/>
    <w:rsid w:val="00DE1E0A"/>
    <w:rsid w:val="00DE3666"/>
    <w:rsid w:val="00DF17FC"/>
    <w:rsid w:val="00E01350"/>
    <w:rsid w:val="00E16FA9"/>
    <w:rsid w:val="00E25779"/>
    <w:rsid w:val="00E35CF2"/>
    <w:rsid w:val="00E439E7"/>
    <w:rsid w:val="00E44C0D"/>
    <w:rsid w:val="00E76D5C"/>
    <w:rsid w:val="00E97A71"/>
    <w:rsid w:val="00EA0FA8"/>
    <w:rsid w:val="00EC2CCE"/>
    <w:rsid w:val="00EF7CD1"/>
    <w:rsid w:val="00F01F21"/>
    <w:rsid w:val="00F02EE9"/>
    <w:rsid w:val="00F108EA"/>
    <w:rsid w:val="00F13F22"/>
    <w:rsid w:val="00F56265"/>
    <w:rsid w:val="00F6598D"/>
    <w:rsid w:val="00F8080D"/>
    <w:rsid w:val="00F85D7C"/>
    <w:rsid w:val="00FB6DB5"/>
    <w:rsid w:val="00FC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86F28"/>
  <w15:chartTrackingRefBased/>
  <w15:docId w15:val="{6F44B2C0-2735-4FCB-A81A-53786C857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21E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55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5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5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5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5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5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5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5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5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5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5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5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5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5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5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5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5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5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5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5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5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5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5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5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5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5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5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5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521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C30C5"/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C30C5"/>
    <w:rPr>
      <w:rFonts w:eastAsia="SimSu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C30C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354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54FE"/>
    <w:rPr>
      <w:color w:val="954F72"/>
      <w:u w:val="single"/>
    </w:rPr>
  </w:style>
  <w:style w:type="paragraph" w:customStyle="1" w:styleId="msonormal0">
    <w:name w:val="msonormal"/>
    <w:basedOn w:val="Normal"/>
    <w:rsid w:val="002354FE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354FE"/>
    <w:pPr>
      <w:spacing w:before="100" w:beforeAutospacing="1" w:after="100" w:afterAutospacing="1"/>
    </w:pPr>
    <w:rPr>
      <w:rFonts w:cs="Arial"/>
      <w:b/>
      <w:bCs/>
    </w:rPr>
  </w:style>
  <w:style w:type="paragraph" w:customStyle="1" w:styleId="xl64">
    <w:name w:val="xl64"/>
    <w:basedOn w:val="Normal"/>
    <w:rsid w:val="002354FE"/>
    <w:pPr>
      <w:spacing w:before="100" w:beforeAutospacing="1" w:after="100" w:afterAutospacing="1"/>
    </w:pPr>
    <w:rPr>
      <w:rFonts w:cs="Arial"/>
    </w:rPr>
  </w:style>
  <w:style w:type="paragraph" w:customStyle="1" w:styleId="xl65">
    <w:name w:val="xl65"/>
    <w:basedOn w:val="Normal"/>
    <w:rsid w:val="002354FE"/>
    <w:pPr>
      <w:spacing w:before="100" w:beforeAutospacing="1" w:after="100" w:afterAutospacing="1"/>
    </w:pPr>
    <w:rPr>
      <w:rFonts w:cs="Arial"/>
    </w:rPr>
  </w:style>
  <w:style w:type="paragraph" w:customStyle="1" w:styleId="xl66">
    <w:name w:val="xl66"/>
    <w:basedOn w:val="Normal"/>
    <w:rsid w:val="002354FE"/>
    <w:pPr>
      <w:spacing w:before="100" w:beforeAutospacing="1" w:after="100" w:afterAutospacing="1"/>
      <w:textAlignment w:val="top"/>
    </w:pPr>
    <w:rPr>
      <w:rFonts w:cs="Arial"/>
      <w:b/>
      <w:bCs/>
    </w:rPr>
  </w:style>
  <w:style w:type="paragraph" w:customStyle="1" w:styleId="xl67">
    <w:name w:val="xl67"/>
    <w:basedOn w:val="Normal"/>
    <w:rsid w:val="002354FE"/>
    <w:pPr>
      <w:spacing w:before="100" w:beforeAutospacing="1" w:after="100" w:afterAutospacing="1"/>
      <w:jc w:val="center"/>
    </w:pPr>
    <w:rPr>
      <w:rFonts w:cs="Arial"/>
      <w:b/>
      <w:bCs/>
    </w:rPr>
  </w:style>
  <w:style w:type="paragraph" w:customStyle="1" w:styleId="xl68">
    <w:name w:val="xl68"/>
    <w:basedOn w:val="Normal"/>
    <w:rsid w:val="002354FE"/>
    <w:pPr>
      <w:spacing w:before="100" w:beforeAutospacing="1" w:after="100" w:afterAutospacing="1"/>
    </w:pPr>
    <w:rPr>
      <w:rFonts w:cs="Arial"/>
      <w:b/>
      <w:bCs/>
    </w:rPr>
  </w:style>
  <w:style w:type="paragraph" w:customStyle="1" w:styleId="xl69">
    <w:name w:val="xl69"/>
    <w:basedOn w:val="Normal"/>
    <w:rsid w:val="002354FE"/>
    <w:pPr>
      <w:spacing w:before="100" w:beforeAutospacing="1" w:after="100" w:afterAutospacing="1"/>
      <w:jc w:val="center"/>
      <w:textAlignment w:val="center"/>
    </w:pPr>
    <w:rPr>
      <w:rFonts w:cs="Arial"/>
      <w:b/>
      <w:bCs/>
    </w:rPr>
  </w:style>
  <w:style w:type="paragraph" w:styleId="Header">
    <w:name w:val="header"/>
    <w:basedOn w:val="Normal"/>
    <w:link w:val="HeaderChar"/>
    <w:uiPriority w:val="99"/>
    <w:unhideWhenUsed/>
    <w:rsid w:val="001E07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07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07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7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E7DD4"/>
  </w:style>
  <w:style w:type="paragraph" w:styleId="TOCHeading">
    <w:name w:val="TOC Heading"/>
    <w:basedOn w:val="Heading1"/>
    <w:next w:val="Normal"/>
    <w:uiPriority w:val="39"/>
    <w:unhideWhenUsed/>
    <w:qFormat/>
    <w:rsid w:val="00106C8D"/>
    <w:pPr>
      <w:spacing w:before="240" w:after="0" w:line="259" w:lineRule="auto"/>
      <w:outlineLvl w:val="9"/>
    </w:pPr>
    <w:rPr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06C8D"/>
    <w:pPr>
      <w:spacing w:after="100"/>
    </w:pPr>
  </w:style>
  <w:style w:type="paragraph" w:styleId="Revision">
    <w:name w:val="Revision"/>
    <w:hidden/>
    <w:uiPriority w:val="99"/>
    <w:semiHidden/>
    <w:rsid w:val="008D219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A10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0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0AB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0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0AB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5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.XSL" StyleName="Vancouver" Version="1">
  <b:Source>
    <b:Tag>Mat14</b:Tag>
    <b:SourceType>JournalArticle</b:SourceType>
    <b:Guid>{A47DD815-312D-4177-BB2B-A658E4E34044}</b:Guid>
    <b:Title>Completeness and usability of ethnicity data in UK-based primary care and hospital databases</b:Title>
    <b:Year>2014</b:Year>
    <b:Author>
      <b:Author>
        <b:NameList>
          <b:Person>
            <b:Last>Mathur</b:Last>
            <b:First>R</b:First>
          </b:Person>
          <b:Person>
            <b:Last>Bhaskaran</b:Last>
            <b:First>K</b:First>
          </b:Person>
          <b:Person>
            <b:Last>Chaturvedi</b:Last>
            <b:First>N</b:First>
          </b:Person>
          <b:Person>
            <b:Last>Leon</b:Last>
            <b:First>DA</b:First>
          </b:Person>
          <b:Person>
            <b:Last>van Staa</b:Last>
            <b:First>T</b:First>
          </b:Person>
          <b:Person>
            <b:Last>Grundy</b:Last>
            <b:First>E</b:First>
          </b:Person>
          <b:Person>
            <b:Last>al.</b:Last>
            <b:First>et</b:First>
          </b:Person>
        </b:NameList>
      </b:Author>
    </b:Author>
    <b:JournalName>J Public Health </b:JournalName>
    <b:Pages>684–92</b:Pages>
    <b:Volume>36</b:Volume>
    <b:Issue>4</b:Issue>
    <b:RefOrder>2</b:RefOrder>
  </b:Source>
  <b:Source>
    <b:Tag>Wri</b:Tag>
    <b:SourceType>JournalArticle</b:SourceType>
    <b:Guid>{34A07BF7-3244-433E-800B-39F34B40BD0B}</b:Guid>
    <b:Author>
      <b:Author>
        <b:NameList>
          <b:Person>
            <b:Last>Wright</b:Last>
            <b:First>AK</b:First>
          </b:Person>
          <b:Person>
            <b:Last>Welsh</b:Last>
            <b:First>P</b:First>
          </b:Person>
          <b:Person>
            <b:Last>Gill</b:Last>
            <b:First>JMR</b:First>
          </b:Person>
          <b:Person>
            <b:Last>Kontopantelis</b:Last>
            <b:First>E</b:First>
          </b:Person>
          <b:Person>
            <b:Last>Emsley</b:Last>
            <b:First>R</b:First>
          </b:Person>
          <b:Person>
            <b:Last>Buchan</b:Last>
            <b:First>I</b:First>
          </b:Person>
          <b:Person>
            <b:Last>Ashcroft</b:Last>
            <b:First>DM</b:First>
          </b:Person>
          <b:Person>
            <b:Last>Rutter</b:Last>
            <b:First>MK</b:First>
          </b:Person>
          <b:Person>
            <b:Last>Sattar</b:Last>
            <b:First>N</b:First>
          </b:Person>
        </b:NameList>
      </b:Author>
    </b:Author>
    <b:Title>Age-, sex- and ethnicity-related differences in body weight, blood pressure, HbA1c and lipid levels at the diagnosis of type 2 diabetes relative to people without diabetes</b:Title>
    <b:JournalName>Diabetologia</b:JournalName>
    <b:Year>2020</b:Year>
    <b:Pages>1542-1553</b:Pages>
    <b:Month>Aug</b:Month>
    <b:Volume>63</b:Volume>
    <b:Issue>8</b:Issue>
    <b:RefOrder>1</b:RefOrder>
  </b:Source>
</b:Sources>
</file>

<file path=customXml/itemProps1.xml><?xml version="1.0" encoding="utf-8"?>
<ds:datastoreItem xmlns:ds="http://schemas.openxmlformats.org/officeDocument/2006/customXml" ds:itemID="{13DB1390-0277-499E-970D-42637ACAA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8</Pages>
  <Words>4962</Words>
  <Characters>28287</Characters>
  <Application>Microsoft Office Word</Application>
  <DocSecurity>0</DocSecurity>
  <Lines>23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lin Wang</dc:creator>
  <cp:keywords/>
  <dc:description/>
  <cp:lastModifiedBy>Laura Anselmi</cp:lastModifiedBy>
  <cp:revision>3</cp:revision>
  <dcterms:created xsi:type="dcterms:W3CDTF">2024-11-07T20:22:00Z</dcterms:created>
  <dcterms:modified xsi:type="dcterms:W3CDTF">2024-11-07T20:31:00Z</dcterms:modified>
</cp:coreProperties>
</file>